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531D7" w14:textId="77777777" w:rsidR="008A7B42" w:rsidRPr="00740FA3" w:rsidRDefault="008A7B42" w:rsidP="008A7B42">
      <w:pPr>
        <w:spacing w:line="480" w:lineRule="auto"/>
        <w:jc w:val="center"/>
        <w:rPr>
          <w:rFonts w:ascii="Times" w:hAnsi="Times"/>
          <w:b/>
          <w:bCs/>
          <w:sz w:val="32"/>
          <w:szCs w:val="32"/>
        </w:rPr>
      </w:pPr>
      <w:r w:rsidRPr="00740FA3">
        <w:rPr>
          <w:rFonts w:ascii="Times" w:hAnsi="Times"/>
          <w:b/>
          <w:bCs/>
          <w:color w:val="333333"/>
          <w:sz w:val="32"/>
          <w:szCs w:val="32"/>
          <w:shd w:val="clear" w:color="auto" w:fill="FFFFFF"/>
        </w:rPr>
        <w:t>Chemistry, Manufacturing and Standardization Controls of Grape Polyphenol</w:t>
      </w:r>
      <w:r w:rsidRPr="00740FA3">
        <w:rPr>
          <w:rFonts w:ascii="Times" w:hAnsi="Times"/>
          <w:color w:val="333333"/>
          <w:sz w:val="32"/>
          <w:szCs w:val="32"/>
          <w:shd w:val="clear" w:color="auto" w:fill="FFFFFF"/>
        </w:rPr>
        <w:t xml:space="preserve"> </w:t>
      </w:r>
      <w:r w:rsidRPr="00740FA3">
        <w:rPr>
          <w:rFonts w:ascii="Times" w:hAnsi="Times"/>
          <w:b/>
          <w:bCs/>
          <w:sz w:val="32"/>
          <w:szCs w:val="32"/>
        </w:rPr>
        <w:t>Dietary Supplements for Support of a Clinical Study: Mass Uniformity, Polyphenol Dosage and Profile</w:t>
      </w:r>
    </w:p>
    <w:p w14:paraId="64309144" w14:textId="77777777" w:rsidR="003700D5" w:rsidRPr="00740FA3" w:rsidRDefault="003700D5" w:rsidP="003700D5">
      <w:pPr>
        <w:spacing w:line="480" w:lineRule="auto"/>
        <w:jc w:val="center"/>
        <w:rPr>
          <w:rFonts w:ascii="Times" w:hAnsi="Times"/>
        </w:rPr>
      </w:pPr>
    </w:p>
    <w:p w14:paraId="19A4EA0C" w14:textId="77777777" w:rsidR="00AD7497" w:rsidRPr="00740FA3" w:rsidRDefault="00AD7497" w:rsidP="00AD7497">
      <w:pPr>
        <w:spacing w:line="480" w:lineRule="auto"/>
        <w:jc w:val="both"/>
        <w:rPr>
          <w:rFonts w:ascii="Times" w:hAnsi="Times"/>
          <w:b/>
          <w:bCs/>
        </w:rPr>
      </w:pPr>
      <w:r w:rsidRPr="00740FA3">
        <w:rPr>
          <w:rFonts w:ascii="Times" w:hAnsi="Times"/>
          <w:b/>
          <w:bCs/>
        </w:rPr>
        <w:t xml:space="preserve">Weiting Lyu </w:t>
      </w:r>
      <w:r w:rsidRPr="00740FA3">
        <w:rPr>
          <w:rFonts w:ascii="Times" w:hAnsi="Times"/>
          <w:b/>
          <w:bCs/>
          <w:vertAlign w:val="superscript"/>
        </w:rPr>
        <w:t>a, b</w:t>
      </w:r>
      <w:r w:rsidRPr="00740FA3">
        <w:rPr>
          <w:rFonts w:ascii="Times" w:hAnsi="Times"/>
          <w:b/>
          <w:bCs/>
        </w:rPr>
        <w:t xml:space="preserve">, </w:t>
      </w:r>
      <w:r w:rsidRPr="00740FA3">
        <w:rPr>
          <w:rFonts w:ascii="Times" w:hAnsi="Times"/>
          <w:b/>
          <w:bCs/>
          <w:color w:val="323130"/>
          <w:shd w:val="clear" w:color="auto" w:fill="FFFFFF"/>
        </w:rPr>
        <w:t xml:space="preserve">David Rodriguez </w:t>
      </w:r>
      <w:r w:rsidRPr="00740FA3">
        <w:rPr>
          <w:rFonts w:ascii="Times" w:hAnsi="Times"/>
          <w:b/>
          <w:bCs/>
          <w:vertAlign w:val="superscript"/>
        </w:rPr>
        <w:t>c</w:t>
      </w:r>
      <w:r w:rsidRPr="00740FA3">
        <w:rPr>
          <w:rFonts w:ascii="Times" w:hAnsi="Times"/>
          <w:b/>
          <w:bCs/>
        </w:rPr>
        <w:t xml:space="preserve">, Mario G. Ferruzzi </w:t>
      </w:r>
      <w:r w:rsidRPr="00740FA3">
        <w:rPr>
          <w:rFonts w:ascii="Times" w:hAnsi="Times"/>
          <w:b/>
          <w:bCs/>
          <w:vertAlign w:val="superscript"/>
        </w:rPr>
        <w:t>d</w:t>
      </w:r>
      <w:r w:rsidRPr="00740FA3">
        <w:rPr>
          <w:rFonts w:ascii="Times" w:hAnsi="Times"/>
          <w:b/>
          <w:bCs/>
        </w:rPr>
        <w:t xml:space="preserve">, Giulio M. Pasinetti </w:t>
      </w:r>
      <w:r w:rsidRPr="00740FA3">
        <w:rPr>
          <w:rFonts w:ascii="Times" w:hAnsi="Times"/>
          <w:b/>
          <w:bCs/>
          <w:vertAlign w:val="superscript"/>
        </w:rPr>
        <w:t>e, f</w:t>
      </w:r>
      <w:r w:rsidRPr="00740FA3">
        <w:rPr>
          <w:rFonts w:ascii="Times" w:hAnsi="Times"/>
          <w:b/>
          <w:bCs/>
        </w:rPr>
        <w:t xml:space="preserve">, James W. Murrough </w:t>
      </w:r>
      <w:r w:rsidRPr="00740FA3">
        <w:rPr>
          <w:rFonts w:ascii="Times" w:hAnsi="Times"/>
          <w:b/>
          <w:bCs/>
          <w:vertAlign w:val="superscript"/>
        </w:rPr>
        <w:t>e, g</w:t>
      </w:r>
      <w:r w:rsidRPr="00740FA3">
        <w:rPr>
          <w:rFonts w:ascii="Times" w:hAnsi="Times"/>
          <w:b/>
          <w:bCs/>
        </w:rPr>
        <w:t xml:space="preserve">, </w:t>
      </w:r>
      <w:r w:rsidRPr="00740FA3">
        <w:rPr>
          <w:rFonts w:ascii="Times" w:eastAsia="Times" w:hAnsi="Times" w:cs="Times"/>
          <w:b/>
          <w:bCs/>
          <w:color w:val="000000"/>
        </w:rPr>
        <w:t xml:space="preserve">James E. Simon </w:t>
      </w:r>
      <w:r w:rsidRPr="00740FA3">
        <w:rPr>
          <w:rFonts w:ascii="Times" w:eastAsia="Times" w:hAnsi="Times" w:cs="Times"/>
          <w:b/>
          <w:bCs/>
          <w:color w:val="000000"/>
          <w:vertAlign w:val="superscript"/>
        </w:rPr>
        <w:t>a, b, *</w:t>
      </w:r>
      <w:r w:rsidRPr="00740FA3">
        <w:rPr>
          <w:rFonts w:ascii="Times" w:hAnsi="Times"/>
          <w:b/>
          <w:bCs/>
        </w:rPr>
        <w:t xml:space="preserve"> and </w:t>
      </w:r>
      <w:r w:rsidRPr="00740FA3">
        <w:rPr>
          <w:rFonts w:ascii="Times" w:eastAsia="Times" w:hAnsi="Times" w:cs="Times"/>
          <w:b/>
          <w:bCs/>
          <w:color w:val="000000"/>
        </w:rPr>
        <w:t>Qingli Wu</w:t>
      </w:r>
      <w:r w:rsidRPr="00740FA3">
        <w:rPr>
          <w:rFonts w:ascii="Times" w:eastAsia="Times" w:hAnsi="Times" w:cs="Times"/>
          <w:b/>
          <w:bCs/>
          <w:color w:val="000000"/>
          <w:vertAlign w:val="superscript"/>
        </w:rPr>
        <w:t xml:space="preserve"> a, b, *</w:t>
      </w:r>
    </w:p>
    <w:p w14:paraId="14BA83AF" w14:textId="77777777" w:rsidR="003700D5" w:rsidRPr="00740FA3" w:rsidRDefault="003700D5" w:rsidP="003700D5">
      <w:pPr>
        <w:spacing w:line="480" w:lineRule="auto"/>
        <w:jc w:val="both"/>
        <w:rPr>
          <w:rFonts w:ascii="Times" w:hAnsi="Times"/>
        </w:rPr>
      </w:pPr>
    </w:p>
    <w:p w14:paraId="525A9715" w14:textId="77777777" w:rsidR="003700D5" w:rsidRPr="00740FA3" w:rsidRDefault="003700D5" w:rsidP="003700D5">
      <w:pPr>
        <w:spacing w:line="480" w:lineRule="auto"/>
        <w:jc w:val="both"/>
        <w:rPr>
          <w:rFonts w:ascii="Times" w:eastAsia="Times" w:hAnsi="Times" w:cs="Times"/>
          <w:color w:val="000000"/>
        </w:rPr>
      </w:pPr>
    </w:p>
    <w:p w14:paraId="659D4AF9" w14:textId="77777777" w:rsidR="00AD7497" w:rsidRPr="00740FA3" w:rsidRDefault="00AD7497" w:rsidP="00AD7497">
      <w:pPr>
        <w:spacing w:line="480" w:lineRule="auto"/>
        <w:jc w:val="both"/>
        <w:rPr>
          <w:rFonts w:ascii="Times" w:eastAsia="Times" w:hAnsi="Times" w:cs="Times"/>
          <w:color w:val="000000"/>
        </w:rPr>
      </w:pPr>
      <w:r w:rsidRPr="00740FA3">
        <w:rPr>
          <w:rFonts w:ascii="Times" w:eastAsia="Times" w:hAnsi="Times" w:cs="Times"/>
          <w:color w:val="000000"/>
          <w:vertAlign w:val="superscript"/>
        </w:rPr>
        <w:t xml:space="preserve">a </w:t>
      </w:r>
      <w:r w:rsidRPr="00740FA3">
        <w:rPr>
          <w:rFonts w:ascii="Times" w:eastAsia="Times" w:hAnsi="Times" w:cs="Times"/>
          <w:color w:val="000000"/>
        </w:rPr>
        <w:t xml:space="preserve">New Use Agriculture and Natural Plant Products Program, Department of Plant Biology and Center for Agricultural Food Ecosystems, Institute of Food, Nutrition &amp; Health, Rutgers University, 59 Dudley Road, New Brunswick, NJ 08901, USA </w:t>
      </w:r>
    </w:p>
    <w:p w14:paraId="5E520F11" w14:textId="77777777" w:rsidR="00AD7497" w:rsidRPr="00740FA3" w:rsidRDefault="00AD7497" w:rsidP="00AD7497">
      <w:pPr>
        <w:spacing w:line="480" w:lineRule="auto"/>
        <w:jc w:val="both"/>
        <w:rPr>
          <w:rFonts w:ascii="Times" w:eastAsia="Times" w:hAnsi="Times" w:cs="Times"/>
          <w:color w:val="000000"/>
        </w:rPr>
      </w:pPr>
      <w:r w:rsidRPr="00740FA3">
        <w:rPr>
          <w:rFonts w:ascii="Times" w:eastAsia="Times" w:hAnsi="Times" w:cs="Times"/>
          <w:color w:val="000000"/>
          <w:vertAlign w:val="superscript"/>
        </w:rPr>
        <w:t xml:space="preserve">b </w:t>
      </w:r>
      <w:r w:rsidRPr="00740FA3">
        <w:rPr>
          <w:rFonts w:ascii="Times" w:eastAsia="Times" w:hAnsi="Times" w:cs="Times"/>
          <w:color w:val="000000"/>
        </w:rPr>
        <w:t xml:space="preserve">Department of Medicinal Chemistry, Ernest Mario School of Pharmacy, Rutgers University, 160 Frelinghuysen Road, Piscataway, NJ 08854, USA </w:t>
      </w:r>
    </w:p>
    <w:p w14:paraId="0D18EC80" w14:textId="77777777" w:rsidR="00AD7497" w:rsidRPr="00740FA3" w:rsidRDefault="00AD7497" w:rsidP="00AD7497">
      <w:pPr>
        <w:spacing w:line="480" w:lineRule="auto"/>
        <w:jc w:val="both"/>
        <w:rPr>
          <w:rFonts w:ascii="Times" w:eastAsia="Times" w:hAnsi="Times" w:cs="Times"/>
          <w:color w:val="000000"/>
        </w:rPr>
      </w:pPr>
      <w:r w:rsidRPr="00740FA3">
        <w:rPr>
          <w:rFonts w:ascii="Times" w:eastAsia="Times" w:hAnsi="Times" w:cs="Times"/>
          <w:color w:val="000000"/>
          <w:vertAlign w:val="superscript"/>
        </w:rPr>
        <w:t>c</w:t>
      </w:r>
      <w:r w:rsidRPr="00740FA3">
        <w:rPr>
          <w:rFonts w:ascii="Times" w:eastAsia="Times" w:hAnsi="Times" w:cs="Times"/>
          <w:color w:val="000000"/>
        </w:rPr>
        <w:t xml:space="preserve"> Eagle Nutritionals, 485 Washington Ave, Carlstadt, NJ 07072, USA</w:t>
      </w:r>
    </w:p>
    <w:p w14:paraId="10359E81" w14:textId="77777777" w:rsidR="00AD7497" w:rsidRPr="00740FA3" w:rsidRDefault="00AD7497" w:rsidP="00AD7497">
      <w:pPr>
        <w:spacing w:line="480" w:lineRule="auto"/>
        <w:rPr>
          <w:rFonts w:ascii="Times" w:hAnsi="Times"/>
          <w:color w:val="000000"/>
        </w:rPr>
      </w:pPr>
      <w:r w:rsidRPr="00740FA3">
        <w:rPr>
          <w:rFonts w:ascii="Times" w:eastAsia="Times" w:hAnsi="Times" w:cs="Times"/>
          <w:color w:val="000000"/>
          <w:vertAlign w:val="superscript"/>
        </w:rPr>
        <w:t>d</w:t>
      </w:r>
      <w:r w:rsidRPr="00740FA3">
        <w:rPr>
          <w:rFonts w:ascii="Times" w:hAnsi="Times"/>
          <w:color w:val="000000"/>
        </w:rPr>
        <w:t xml:space="preserve"> Department of Food, Bioprocessing and Nutrition Sciences, Plants for Human Health Institute, North Carolina State University, 600 Laureate Way, Kannapolis, NC 28081, USA</w:t>
      </w:r>
    </w:p>
    <w:p w14:paraId="740E7096" w14:textId="77777777" w:rsidR="00AD7497" w:rsidRPr="00740FA3" w:rsidRDefault="00AD7497" w:rsidP="00AD7497">
      <w:pPr>
        <w:spacing w:line="480" w:lineRule="auto"/>
        <w:rPr>
          <w:rFonts w:ascii="Times" w:hAnsi="Times"/>
        </w:rPr>
      </w:pPr>
      <w:r w:rsidRPr="00740FA3">
        <w:rPr>
          <w:rFonts w:ascii="Times" w:hAnsi="Times"/>
          <w:color w:val="000000"/>
          <w:vertAlign w:val="superscript"/>
        </w:rPr>
        <w:t xml:space="preserve">e </w:t>
      </w:r>
      <w:r w:rsidRPr="00740FA3">
        <w:rPr>
          <w:rFonts w:ascii="Times" w:hAnsi="Times" w:cs="Arial"/>
          <w:color w:val="000000"/>
          <w:shd w:val="clear" w:color="auto" w:fill="FFFFFF"/>
        </w:rPr>
        <w:t xml:space="preserve">Department of Neurology, </w:t>
      </w:r>
      <w:r w:rsidRPr="00740FA3">
        <w:rPr>
          <w:rFonts w:ascii="Times" w:hAnsi="Times"/>
          <w:color w:val="000000"/>
        </w:rPr>
        <w:t>Icahn School of Medicine at Mount Sinai</w:t>
      </w:r>
      <w:r w:rsidRPr="00740FA3">
        <w:rPr>
          <w:rFonts w:ascii="Times" w:hAnsi="Times" w:cs="Arial"/>
          <w:color w:val="000000"/>
          <w:shd w:val="clear" w:color="auto" w:fill="FFFFFF"/>
        </w:rPr>
        <w:t>, 1 Gustave L. Levy Place, New York, NY 10029, USA</w:t>
      </w:r>
    </w:p>
    <w:p w14:paraId="69020D65" w14:textId="77777777" w:rsidR="00AD7497" w:rsidRPr="00740FA3" w:rsidRDefault="00AD7497" w:rsidP="00AD7497">
      <w:pPr>
        <w:spacing w:line="480" w:lineRule="auto"/>
        <w:rPr>
          <w:rFonts w:ascii="Times" w:hAnsi="Times"/>
        </w:rPr>
      </w:pPr>
      <w:r w:rsidRPr="00740FA3">
        <w:rPr>
          <w:rFonts w:ascii="Times" w:hAnsi="Times" w:cs="Arial"/>
          <w:color w:val="000000"/>
          <w:shd w:val="clear" w:color="auto" w:fill="FFFFFF"/>
          <w:vertAlign w:val="superscript"/>
        </w:rPr>
        <w:t xml:space="preserve">f </w:t>
      </w:r>
      <w:r w:rsidRPr="00740FA3">
        <w:rPr>
          <w:rFonts w:ascii="Times" w:hAnsi="Times" w:cs="Arial"/>
          <w:color w:val="000000"/>
          <w:shd w:val="clear" w:color="auto" w:fill="FFFFFF"/>
        </w:rPr>
        <w:t>Geriatric Research, Education and Clinical Center, James J. Peters Veterans Affairs Medical Center, Bronx, NY, USA</w:t>
      </w:r>
    </w:p>
    <w:p w14:paraId="0EC8D2E8" w14:textId="77777777" w:rsidR="00AD7497" w:rsidRPr="00740FA3" w:rsidRDefault="00AD7497" w:rsidP="00AD7497">
      <w:pPr>
        <w:spacing w:line="480" w:lineRule="auto"/>
        <w:rPr>
          <w:rFonts w:ascii="Times" w:hAnsi="Times"/>
          <w:color w:val="000000"/>
        </w:rPr>
      </w:pPr>
      <w:r w:rsidRPr="00740FA3">
        <w:rPr>
          <w:rFonts w:ascii="Times" w:hAnsi="Times"/>
          <w:color w:val="000000"/>
          <w:vertAlign w:val="superscript"/>
        </w:rPr>
        <w:t xml:space="preserve">g </w:t>
      </w:r>
      <w:r w:rsidRPr="00740FA3">
        <w:rPr>
          <w:rFonts w:ascii="Times" w:hAnsi="Times"/>
          <w:color w:val="000000"/>
        </w:rPr>
        <w:t xml:space="preserve">Depression and Anxiety Center for Discovery and Treatment, Department of Psychiatry, Icahn School of Medicine at Mount Sinai, </w:t>
      </w:r>
      <w:r w:rsidRPr="00740FA3">
        <w:rPr>
          <w:rFonts w:ascii="Times" w:hAnsi="Times" w:cs="Arial"/>
          <w:color w:val="000000"/>
          <w:shd w:val="clear" w:color="auto" w:fill="FFFFFF"/>
        </w:rPr>
        <w:t xml:space="preserve">1 Gustave L. Levy Place, New York, NY 10029, </w:t>
      </w:r>
      <w:r w:rsidRPr="00740FA3">
        <w:rPr>
          <w:rFonts w:ascii="Times" w:hAnsi="Times"/>
          <w:color w:val="000000"/>
        </w:rPr>
        <w:t>USA</w:t>
      </w:r>
    </w:p>
    <w:p w14:paraId="494FC162" w14:textId="77777777" w:rsidR="00AD7497" w:rsidRPr="00740FA3" w:rsidRDefault="00AD7497" w:rsidP="00AD7497">
      <w:pPr>
        <w:pStyle w:val="NormalWeb"/>
        <w:spacing w:before="0" w:beforeAutospacing="0" w:after="0" w:afterAutospacing="0" w:line="480" w:lineRule="auto"/>
        <w:rPr>
          <w:rFonts w:ascii="Times" w:hAnsi="Times" w:cs="Open Sans"/>
          <w:color w:val="020202"/>
        </w:rPr>
      </w:pPr>
    </w:p>
    <w:p w14:paraId="13BAA1CC" w14:textId="77777777" w:rsidR="00AD7497" w:rsidRPr="00740FA3" w:rsidRDefault="00AD7497" w:rsidP="00AD7497">
      <w:pPr>
        <w:pStyle w:val="NormalWeb"/>
        <w:spacing w:line="480" w:lineRule="auto"/>
        <w:rPr>
          <w:b/>
        </w:rPr>
      </w:pPr>
      <w:r w:rsidRPr="00740FA3">
        <w:rPr>
          <w:rFonts w:ascii="Times" w:hAnsi="Times" w:cs="Open Sans"/>
          <w:b/>
          <w:bCs/>
          <w:color w:val="020202"/>
          <w:vertAlign w:val="superscript"/>
        </w:rPr>
        <w:lastRenderedPageBreak/>
        <w:t>*</w:t>
      </w:r>
      <w:r w:rsidRPr="00740FA3">
        <w:rPr>
          <w:rFonts w:ascii="Times" w:hAnsi="Times" w:cs="Open Sans"/>
          <w:color w:val="020202"/>
          <w:vertAlign w:val="superscript"/>
        </w:rPr>
        <w:t xml:space="preserve"> </w:t>
      </w:r>
      <w:r w:rsidRPr="00740FA3">
        <w:rPr>
          <w:b/>
        </w:rPr>
        <w:t>Correspondence</w:t>
      </w:r>
    </w:p>
    <w:p w14:paraId="79DDD6BD" w14:textId="77777777" w:rsidR="00AD7497" w:rsidRPr="00740FA3" w:rsidRDefault="00AD7497" w:rsidP="00AD7497">
      <w:pPr>
        <w:pStyle w:val="NormalWeb"/>
        <w:spacing w:line="480" w:lineRule="auto"/>
        <w:rPr>
          <w:rFonts w:ascii="Times" w:hAnsi="Times" w:cs="Open Sans"/>
          <w:color w:val="020202"/>
        </w:rPr>
      </w:pPr>
      <w:r w:rsidRPr="00740FA3">
        <w:rPr>
          <w:rFonts w:ascii="Times" w:eastAsia="Times" w:hAnsi="Times" w:cs="Times"/>
          <w:color w:val="000000"/>
        </w:rPr>
        <w:t xml:space="preserve">James E. Simon </w:t>
      </w:r>
      <w:r w:rsidRPr="00740FA3">
        <w:rPr>
          <w:rFonts w:ascii="Times" w:hAnsi="Times"/>
        </w:rPr>
        <w:t xml:space="preserve">and </w:t>
      </w:r>
      <w:r w:rsidRPr="00740FA3">
        <w:rPr>
          <w:rFonts w:ascii="Times" w:eastAsia="Times" w:hAnsi="Times" w:cs="Times"/>
          <w:color w:val="000000"/>
        </w:rPr>
        <w:t>Qingli Wu</w:t>
      </w:r>
      <w:r w:rsidRPr="00740FA3">
        <w:rPr>
          <w:rFonts w:ascii="Times" w:eastAsia="Times" w:hAnsi="Times" w:cs="Times"/>
          <w:color w:val="000000"/>
          <w:vertAlign w:val="superscript"/>
        </w:rPr>
        <w:t xml:space="preserve"> </w:t>
      </w:r>
    </w:p>
    <w:p w14:paraId="4E840360" w14:textId="77777777" w:rsidR="00AD7497" w:rsidRPr="00740FA3" w:rsidRDefault="00AD7497" w:rsidP="00AD7497">
      <w:pPr>
        <w:pStyle w:val="NormalWeb"/>
        <w:spacing w:line="480" w:lineRule="auto"/>
        <w:rPr>
          <w:rFonts w:ascii="Times" w:hAnsi="Times" w:cs="Open Sans"/>
          <w:color w:val="020202"/>
        </w:rPr>
      </w:pPr>
      <w:r w:rsidRPr="00740FA3">
        <w:rPr>
          <w:rFonts w:ascii="Times" w:hAnsi="Times" w:cs="Open Sans"/>
          <w:color w:val="020202"/>
        </w:rPr>
        <w:t>E-mail addresses: jimsimon@rutgers.edu (J.E. Simon), qlwu@sebs.rutgers.edu (Q. Wu).</w:t>
      </w:r>
    </w:p>
    <w:p w14:paraId="39825750" w14:textId="77777777" w:rsidR="00AD7497" w:rsidRPr="00740FA3" w:rsidRDefault="00AD7497" w:rsidP="00AD7497">
      <w:pPr>
        <w:spacing w:line="480" w:lineRule="auto"/>
        <w:rPr>
          <w:rFonts w:ascii="Times" w:hAnsi="Times" w:cs="Open Sans"/>
          <w:color w:val="020202"/>
        </w:rPr>
      </w:pPr>
      <w:r w:rsidRPr="00740FA3">
        <w:rPr>
          <w:rFonts w:ascii="Times" w:hAnsi="Times" w:cs="Open Sans"/>
          <w:color w:val="020202"/>
        </w:rPr>
        <w:br w:type="page"/>
      </w:r>
    </w:p>
    <w:p w14:paraId="4CF9F4D0" w14:textId="4F34FE41" w:rsidR="00E31504" w:rsidRPr="00740FA3" w:rsidRDefault="00E31504">
      <w:pPr>
        <w:rPr>
          <w:rFonts w:ascii="Times" w:hAnsi="Times"/>
          <w:b/>
          <w:bCs/>
        </w:rPr>
      </w:pPr>
    </w:p>
    <w:p w14:paraId="4F37188D" w14:textId="61B1B1F4" w:rsidR="0015211C" w:rsidRPr="00740FA3" w:rsidRDefault="0015211C">
      <w:pPr>
        <w:rPr>
          <w:rFonts w:ascii="Times" w:hAnsi="Times" w:cs="Open Sans"/>
          <w:color w:val="020202"/>
        </w:rPr>
      </w:pPr>
      <w:r w:rsidRPr="00740FA3">
        <w:rPr>
          <w:rFonts w:ascii="Times" w:hAnsi="Times"/>
          <w:b/>
          <w:bCs/>
          <w:color w:val="020202"/>
        </w:rPr>
        <w:t xml:space="preserve">Table S1. </w:t>
      </w:r>
      <w:r w:rsidRPr="00740FA3">
        <w:rPr>
          <w:rFonts w:ascii="Times" w:hAnsi="Times"/>
        </w:rPr>
        <w:t>Calibration curve parameters of Section</w:t>
      </w:r>
      <w:r w:rsidR="002B44D1" w:rsidRPr="00740FA3">
        <w:rPr>
          <w:rFonts w:ascii="Times" w:hAnsi="Times"/>
        </w:rPr>
        <w:t>s</w:t>
      </w:r>
      <w:r w:rsidRPr="00740FA3">
        <w:rPr>
          <w:rFonts w:ascii="Times" w:hAnsi="Times"/>
        </w:rPr>
        <w:t xml:space="preserve"> 2.4.1 </w:t>
      </w:r>
      <w:r w:rsidR="002B44D1" w:rsidRPr="00740FA3">
        <w:rPr>
          <w:rFonts w:ascii="Times" w:hAnsi="Times"/>
        </w:rPr>
        <w:t>and</w:t>
      </w:r>
      <w:r w:rsidRPr="00740FA3">
        <w:rPr>
          <w:rFonts w:ascii="Times" w:hAnsi="Times"/>
        </w:rPr>
        <w:t xml:space="preserve"> 2.5.</w:t>
      </w:r>
      <w:r w:rsidR="000B5DF6" w:rsidRPr="00740FA3">
        <w:rPr>
          <w:rFonts w:ascii="Times" w:hAnsi="Times"/>
        </w:rPr>
        <w:t>2</w:t>
      </w:r>
      <w:r w:rsidRPr="00740FA3">
        <w:rPr>
          <w:rFonts w:ascii="Times" w:hAnsi="Times"/>
        </w:rPr>
        <w:t xml:space="preserve">, </w:t>
      </w:r>
      <w:r w:rsidRPr="00740FA3">
        <w:rPr>
          <w:rFonts w:ascii="Times" w:hAnsi="Times" w:cs="Calibri"/>
          <w:color w:val="000000"/>
        </w:rPr>
        <w:t>Section</w:t>
      </w:r>
      <w:r w:rsidR="002B44D1" w:rsidRPr="00740FA3">
        <w:rPr>
          <w:rFonts w:ascii="Times" w:hAnsi="Times" w:cs="Calibri"/>
          <w:color w:val="000000"/>
        </w:rPr>
        <w:t>s</w:t>
      </w:r>
      <w:r w:rsidRPr="00740FA3">
        <w:rPr>
          <w:rFonts w:ascii="Times" w:hAnsi="Times" w:cs="Calibri"/>
          <w:color w:val="000000"/>
        </w:rPr>
        <w:t xml:space="preserve"> 2.5.</w:t>
      </w:r>
      <w:r w:rsidR="000B5DF6" w:rsidRPr="00740FA3">
        <w:rPr>
          <w:rFonts w:ascii="Times" w:hAnsi="Times" w:cs="Calibri"/>
          <w:color w:val="000000"/>
        </w:rPr>
        <w:t>3</w:t>
      </w:r>
      <w:r w:rsidRPr="00740FA3">
        <w:rPr>
          <w:rFonts w:ascii="Times" w:hAnsi="Times" w:cs="Calibri"/>
          <w:color w:val="000000"/>
        </w:rPr>
        <w:t>, Section</w:t>
      </w:r>
      <w:r w:rsidR="002B44D1" w:rsidRPr="00740FA3">
        <w:rPr>
          <w:rFonts w:ascii="Times" w:hAnsi="Times" w:cs="Calibri"/>
          <w:color w:val="000000"/>
        </w:rPr>
        <w:t>s</w:t>
      </w:r>
      <w:r w:rsidRPr="00740FA3">
        <w:rPr>
          <w:rFonts w:ascii="Times" w:hAnsi="Times" w:cs="Calibri"/>
          <w:color w:val="000000"/>
        </w:rPr>
        <w:t xml:space="preserve"> 2.4.3.1 </w:t>
      </w:r>
      <w:r w:rsidR="002B44D1" w:rsidRPr="00740FA3">
        <w:rPr>
          <w:rFonts w:ascii="Times" w:hAnsi="Times" w:cs="Calibri"/>
          <w:color w:val="000000"/>
        </w:rPr>
        <w:t>and</w:t>
      </w:r>
      <w:r w:rsidR="00662BB6" w:rsidRPr="00740FA3">
        <w:rPr>
          <w:rFonts w:ascii="Times" w:hAnsi="Times" w:cs="Calibri"/>
          <w:color w:val="000000"/>
        </w:rPr>
        <w:t xml:space="preserve"> </w:t>
      </w:r>
      <w:r w:rsidRPr="00740FA3">
        <w:rPr>
          <w:rFonts w:ascii="Times" w:hAnsi="Times" w:cs="Calibri"/>
          <w:color w:val="000000"/>
        </w:rPr>
        <w:t>2.5.</w:t>
      </w:r>
      <w:r w:rsidR="000B5DF6" w:rsidRPr="00740FA3">
        <w:rPr>
          <w:rFonts w:ascii="Times" w:hAnsi="Times" w:cs="Calibri"/>
          <w:color w:val="000000"/>
        </w:rPr>
        <w:t>4</w:t>
      </w:r>
      <w:r w:rsidRPr="00740FA3">
        <w:rPr>
          <w:rFonts w:ascii="Times" w:hAnsi="Times" w:cs="Calibri"/>
          <w:color w:val="000000"/>
        </w:rPr>
        <w:t>.1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63"/>
        <w:gridCol w:w="2348"/>
        <w:gridCol w:w="2185"/>
        <w:gridCol w:w="816"/>
        <w:gridCol w:w="814"/>
        <w:gridCol w:w="1840"/>
        <w:gridCol w:w="736"/>
      </w:tblGrid>
      <w:tr w:rsidR="0070000D" w:rsidRPr="00740FA3" w14:paraId="60EFFD77" w14:textId="77777777" w:rsidTr="000B5DF6">
        <w:trPr>
          <w:trHeight w:val="360"/>
        </w:trPr>
        <w:tc>
          <w:tcPr>
            <w:tcW w:w="758" w:type="pct"/>
            <w:tcBorders>
              <w:top w:val="single" w:sz="12" w:space="0" w:color="auto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14:paraId="66DDB940" w14:textId="77777777" w:rsidR="0070000D" w:rsidRPr="00740FA3" w:rsidRDefault="0070000D" w:rsidP="0070000D">
            <w:pPr>
              <w:rPr>
                <w:rFonts w:ascii="Calibri" w:hAnsi="Calibri" w:cs="Calibri"/>
                <w:color w:val="000000"/>
              </w:rPr>
            </w:pPr>
            <w:r w:rsidRPr="00740FA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AC62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0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A072A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Liner range (μg/mL )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1AEBF" w14:textId="43CEBBB9" w:rsidR="0070000D" w:rsidRPr="00740FA3" w:rsidRDefault="0070000D" w:rsidP="0070000D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740FA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LLOD</w:t>
            </w:r>
            <w:r w:rsidRPr="00740FA3">
              <w:rPr>
                <w:rFonts w:ascii="Times" w:hAnsi="Times" w:cs="Calibri" w:hint="eastAsia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9C316" w14:textId="6D046DF6" w:rsidR="0070000D" w:rsidRPr="00740FA3" w:rsidRDefault="0070000D" w:rsidP="0070000D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740FA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LLOQ</w:t>
            </w:r>
            <w:r w:rsidRPr="00740FA3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DD379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equation</w:t>
            </w:r>
          </w:p>
        </w:tc>
        <w:tc>
          <w:tcPr>
            <w:tcW w:w="3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69071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r</w:t>
            </w:r>
            <w:r w:rsidRPr="00740FA3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vertAlign w:val="superscript"/>
              </w:rPr>
              <w:t>2 a</w:t>
            </w:r>
          </w:p>
        </w:tc>
      </w:tr>
      <w:tr w:rsidR="0070000D" w:rsidRPr="00740FA3" w14:paraId="30E484B8" w14:textId="77777777" w:rsidTr="000B5DF6">
        <w:trPr>
          <w:trHeight w:val="320"/>
        </w:trPr>
        <w:tc>
          <w:tcPr>
            <w:tcW w:w="758" w:type="pct"/>
            <w:vMerge w:val="restart"/>
            <w:tcBorders>
              <w:top w:val="nil"/>
              <w:left w:val="nil"/>
              <w:bottom w:val="dashed" w:sz="8" w:space="0" w:color="000000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14:paraId="71DBA3D5" w14:textId="62312D6D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Section 2.4.1 &amp; 2.5.</w:t>
            </w:r>
            <w:r w:rsidR="00E8023E" w:rsidRPr="00740FA3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07E9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gallic acid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2DEA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19~5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53A8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3238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4E2E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 = 4.7376x - 1.66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31A0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85</w:t>
            </w:r>
          </w:p>
        </w:tc>
      </w:tr>
      <w:tr w:rsidR="0070000D" w:rsidRPr="00740FA3" w14:paraId="13B4FDFC" w14:textId="77777777" w:rsidTr="000B5DF6">
        <w:trPr>
          <w:trHeight w:val="320"/>
        </w:trPr>
        <w:tc>
          <w:tcPr>
            <w:tcW w:w="758" w:type="pct"/>
            <w:vMerge/>
            <w:tcBorders>
              <w:top w:val="nil"/>
              <w:left w:val="nil"/>
              <w:bottom w:val="dashed" w:sz="8" w:space="0" w:color="000000"/>
              <w:right w:val="dashed" w:sz="8" w:space="0" w:color="auto"/>
            </w:tcBorders>
            <w:vAlign w:val="center"/>
            <w:hideMark/>
          </w:tcPr>
          <w:p w14:paraId="49C44628" w14:textId="77777777" w:rsidR="0070000D" w:rsidRPr="00740FA3" w:rsidRDefault="0070000D" w:rsidP="0070000D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5908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catechin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3BFB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165~42.3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EF3E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D5F3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7622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 = 0.9669x + 0.58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F2A8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09</w:t>
            </w:r>
          </w:p>
        </w:tc>
      </w:tr>
      <w:tr w:rsidR="0070000D" w:rsidRPr="00740FA3" w14:paraId="7A39D922" w14:textId="77777777" w:rsidTr="000B5DF6">
        <w:trPr>
          <w:trHeight w:val="320"/>
        </w:trPr>
        <w:tc>
          <w:tcPr>
            <w:tcW w:w="758" w:type="pct"/>
            <w:vMerge/>
            <w:tcBorders>
              <w:top w:val="nil"/>
              <w:left w:val="nil"/>
              <w:bottom w:val="dashed" w:sz="8" w:space="0" w:color="000000"/>
              <w:right w:val="dashed" w:sz="8" w:space="0" w:color="auto"/>
            </w:tcBorders>
            <w:vAlign w:val="center"/>
            <w:hideMark/>
          </w:tcPr>
          <w:p w14:paraId="21807634" w14:textId="77777777" w:rsidR="0070000D" w:rsidRPr="00740FA3" w:rsidRDefault="0070000D" w:rsidP="0070000D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7192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epicatechin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CF39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180~46.15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87BD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22D1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9EDE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 = 1.636x - 0.73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768D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67</w:t>
            </w:r>
          </w:p>
        </w:tc>
      </w:tr>
      <w:tr w:rsidR="0070000D" w:rsidRPr="00740FA3" w14:paraId="15936D71" w14:textId="77777777" w:rsidTr="000B5DF6">
        <w:trPr>
          <w:trHeight w:val="320"/>
        </w:trPr>
        <w:tc>
          <w:tcPr>
            <w:tcW w:w="758" w:type="pct"/>
            <w:vMerge/>
            <w:tcBorders>
              <w:top w:val="nil"/>
              <w:left w:val="nil"/>
              <w:bottom w:val="dashed" w:sz="8" w:space="0" w:color="000000"/>
              <w:right w:val="dashed" w:sz="8" w:space="0" w:color="auto"/>
            </w:tcBorders>
            <w:vAlign w:val="center"/>
            <w:hideMark/>
          </w:tcPr>
          <w:p w14:paraId="184BEC5C" w14:textId="77777777" w:rsidR="0070000D" w:rsidRPr="00740FA3" w:rsidRDefault="0070000D" w:rsidP="0070000D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3467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procyanidin B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28FD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185~47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3605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3BED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D255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 = 0.8876x + 0.0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DB8C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58</w:t>
            </w:r>
          </w:p>
        </w:tc>
      </w:tr>
      <w:tr w:rsidR="0070000D" w:rsidRPr="00740FA3" w14:paraId="20AC0FAD" w14:textId="77777777" w:rsidTr="000B5DF6">
        <w:trPr>
          <w:trHeight w:val="340"/>
        </w:trPr>
        <w:tc>
          <w:tcPr>
            <w:tcW w:w="758" w:type="pct"/>
            <w:vMerge/>
            <w:tcBorders>
              <w:top w:val="nil"/>
              <w:left w:val="nil"/>
              <w:bottom w:val="dashed" w:sz="8" w:space="0" w:color="000000"/>
              <w:right w:val="dashed" w:sz="8" w:space="0" w:color="auto"/>
            </w:tcBorders>
            <w:vAlign w:val="center"/>
            <w:hideMark/>
          </w:tcPr>
          <w:p w14:paraId="53DA4AE3" w14:textId="77777777" w:rsidR="0070000D" w:rsidRPr="00740FA3" w:rsidRDefault="0070000D" w:rsidP="0070000D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7C133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procyanidin C1</w:t>
            </w:r>
          </w:p>
        </w:tc>
        <w:tc>
          <w:tcPr>
            <w:tcW w:w="106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BC075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155~39.584</w:t>
            </w:r>
          </w:p>
        </w:tc>
        <w:tc>
          <w:tcPr>
            <w:tcW w:w="39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316F5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39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46F4D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9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E9C96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 = 1.2575x + 0.9748</w:t>
            </w:r>
          </w:p>
        </w:tc>
        <w:tc>
          <w:tcPr>
            <w:tcW w:w="35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A16DE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4</w:t>
            </w:r>
          </w:p>
        </w:tc>
      </w:tr>
      <w:tr w:rsidR="0070000D" w:rsidRPr="00740FA3" w14:paraId="76B9A79B" w14:textId="77777777" w:rsidTr="000B5DF6">
        <w:trPr>
          <w:trHeight w:val="340"/>
        </w:trPr>
        <w:tc>
          <w:tcPr>
            <w:tcW w:w="758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14:paraId="03E22F33" w14:textId="43A3C111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Section 2.5.</w:t>
            </w:r>
            <w:r w:rsidR="00E8023E" w:rsidRPr="00740FA3"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978B8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trans</w:t>
            </w: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-resveratrol</w:t>
            </w:r>
          </w:p>
        </w:tc>
        <w:tc>
          <w:tcPr>
            <w:tcW w:w="1060" w:type="pct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8DF5F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215~110.200</w:t>
            </w:r>
          </w:p>
        </w:tc>
        <w:tc>
          <w:tcPr>
            <w:tcW w:w="396" w:type="pct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DFFA7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395" w:type="pct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56FBA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9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C060A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 = 24.883x + 19.051</w:t>
            </w:r>
          </w:p>
        </w:tc>
        <w:tc>
          <w:tcPr>
            <w:tcW w:w="35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094CF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69</w:t>
            </w:r>
          </w:p>
        </w:tc>
      </w:tr>
      <w:tr w:rsidR="0070000D" w:rsidRPr="00740FA3" w14:paraId="680C3F89" w14:textId="77777777" w:rsidTr="000B5DF6">
        <w:trPr>
          <w:trHeight w:val="320"/>
        </w:trPr>
        <w:tc>
          <w:tcPr>
            <w:tcW w:w="758" w:type="pct"/>
            <w:vMerge w:val="restart"/>
            <w:tcBorders>
              <w:top w:val="nil"/>
              <w:left w:val="nil"/>
              <w:bottom w:val="single" w:sz="12" w:space="0" w:color="000000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14:paraId="4B5FE06A" w14:textId="5222A123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Section 2.4.3.1 &amp;</w:t>
            </w:r>
            <w:r w:rsidR="002B44D1" w:rsidRPr="00740FA3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2.5.</w:t>
            </w:r>
            <w:r w:rsidR="00E8023E" w:rsidRPr="00740FA3"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2D22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cyanidin-3-glucoside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3709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2.026~1037.067 (</w:t>
            </w:r>
            <w:proofErr w:type="spellStart"/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μmol</w:t>
            </w:r>
            <w:proofErr w:type="spellEnd"/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396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2B44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7EC2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2.20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B504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 = 3.5774x - 23.2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1A72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88</w:t>
            </w:r>
          </w:p>
        </w:tc>
      </w:tr>
      <w:tr w:rsidR="0070000D" w:rsidRPr="00740FA3" w14:paraId="2E7C257C" w14:textId="77777777" w:rsidTr="000B5DF6">
        <w:trPr>
          <w:trHeight w:val="340"/>
        </w:trPr>
        <w:tc>
          <w:tcPr>
            <w:tcW w:w="758" w:type="pct"/>
            <w:vMerge/>
            <w:tcBorders>
              <w:top w:val="nil"/>
              <w:left w:val="nil"/>
              <w:bottom w:val="single" w:sz="12" w:space="0" w:color="000000"/>
              <w:right w:val="dashed" w:sz="8" w:space="0" w:color="auto"/>
            </w:tcBorders>
            <w:vAlign w:val="center"/>
            <w:hideMark/>
          </w:tcPr>
          <w:p w14:paraId="38EE467C" w14:textId="77777777" w:rsidR="0070000D" w:rsidRPr="00740FA3" w:rsidRDefault="0070000D" w:rsidP="0070000D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2C31D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quercetin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3EE9F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1.470~752.723 (</w:t>
            </w:r>
            <w:proofErr w:type="spellStart"/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μmol</w:t>
            </w:r>
            <w:proofErr w:type="spellEnd"/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647B7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A1E5C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1.470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B71F5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 = 2.3249x + 10.40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FA93C" w14:textId="77777777" w:rsidR="0070000D" w:rsidRPr="00740FA3" w:rsidRDefault="0070000D" w:rsidP="0070000D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79</w:t>
            </w:r>
          </w:p>
        </w:tc>
      </w:tr>
    </w:tbl>
    <w:p w14:paraId="41E00E13" w14:textId="77777777" w:rsidR="0070000D" w:rsidRPr="00740FA3" w:rsidRDefault="0070000D" w:rsidP="0070000D">
      <w:pPr>
        <w:rPr>
          <w:rFonts w:ascii="Times" w:hAnsi="Times" w:cs="Calibri"/>
          <w:color w:val="000000"/>
          <w:sz w:val="20"/>
          <w:szCs w:val="20"/>
        </w:rPr>
      </w:pPr>
      <w:r w:rsidRPr="00740FA3">
        <w:rPr>
          <w:rFonts w:ascii="Times" w:hAnsi="Times" w:cs="Calibri"/>
          <w:color w:val="000000"/>
          <w:sz w:val="20"/>
          <w:szCs w:val="20"/>
        </w:rPr>
        <w:t>r</w:t>
      </w:r>
      <w:r w:rsidRPr="00740FA3">
        <w:rPr>
          <w:rFonts w:ascii="Times" w:hAnsi="Times" w:cs="Calibri"/>
          <w:color w:val="000000"/>
          <w:sz w:val="20"/>
          <w:szCs w:val="20"/>
          <w:vertAlign w:val="superscript"/>
        </w:rPr>
        <w:t>2 a</w:t>
      </w:r>
      <w:r w:rsidRPr="00740FA3">
        <w:rPr>
          <w:rFonts w:ascii="Times" w:hAnsi="Times" w:cs="Calibri"/>
          <w:color w:val="000000"/>
          <w:sz w:val="20"/>
          <w:szCs w:val="20"/>
        </w:rPr>
        <w:t xml:space="preserve">, the coefficient of determination; </w:t>
      </w:r>
      <w:proofErr w:type="spellStart"/>
      <w:r w:rsidRPr="00740FA3">
        <w:rPr>
          <w:rFonts w:ascii="Times" w:hAnsi="Times" w:cs="Calibri"/>
          <w:color w:val="000000"/>
          <w:sz w:val="20"/>
          <w:szCs w:val="20"/>
        </w:rPr>
        <w:t>LLOD</w:t>
      </w:r>
      <w:r w:rsidRPr="00740FA3">
        <w:rPr>
          <w:rFonts w:ascii="Times" w:hAnsi="Times" w:cs="Calibri"/>
          <w:color w:val="000000"/>
          <w:sz w:val="20"/>
          <w:szCs w:val="20"/>
          <w:vertAlign w:val="superscript"/>
        </w:rPr>
        <w:t>b</w:t>
      </w:r>
      <w:proofErr w:type="spellEnd"/>
      <w:r w:rsidRPr="00740FA3">
        <w:rPr>
          <w:rFonts w:ascii="Times" w:hAnsi="Times" w:cs="Calibri"/>
          <w:color w:val="000000"/>
          <w:sz w:val="20"/>
          <w:szCs w:val="20"/>
        </w:rPr>
        <w:t xml:space="preserve">, lower limit of detection; </w:t>
      </w:r>
      <w:proofErr w:type="spellStart"/>
      <w:r w:rsidRPr="00740FA3">
        <w:rPr>
          <w:rFonts w:ascii="Times" w:hAnsi="Times" w:cs="Calibri"/>
          <w:color w:val="000000"/>
          <w:sz w:val="20"/>
          <w:szCs w:val="20"/>
        </w:rPr>
        <w:t>LLOQ</w:t>
      </w:r>
      <w:r w:rsidRPr="00740FA3">
        <w:rPr>
          <w:rFonts w:ascii="Times" w:hAnsi="Times" w:cs="Calibri"/>
          <w:color w:val="000000"/>
          <w:sz w:val="20"/>
          <w:szCs w:val="20"/>
          <w:vertAlign w:val="superscript"/>
        </w:rPr>
        <w:t>c</w:t>
      </w:r>
      <w:proofErr w:type="spellEnd"/>
      <w:r w:rsidRPr="00740FA3">
        <w:rPr>
          <w:rFonts w:ascii="Times" w:hAnsi="Times" w:cs="Calibri"/>
          <w:color w:val="000000"/>
          <w:sz w:val="20"/>
          <w:szCs w:val="20"/>
        </w:rPr>
        <w:t>, lower limit of quantitation.</w:t>
      </w:r>
    </w:p>
    <w:p w14:paraId="60AA4B74" w14:textId="77777777" w:rsidR="0015211C" w:rsidRPr="00740FA3" w:rsidRDefault="0015211C">
      <w:pPr>
        <w:rPr>
          <w:rFonts w:ascii="Times" w:hAnsi="Times"/>
          <w:b/>
          <w:bCs/>
        </w:rPr>
      </w:pPr>
      <w:r w:rsidRPr="00740FA3">
        <w:rPr>
          <w:rFonts w:ascii="Times" w:hAnsi="Times"/>
          <w:b/>
          <w:bCs/>
        </w:rPr>
        <w:br w:type="page"/>
      </w:r>
    </w:p>
    <w:p w14:paraId="74C31D6C" w14:textId="7904D9F2" w:rsidR="00713940" w:rsidRPr="00740FA3" w:rsidRDefault="00E31504">
      <w:pPr>
        <w:rPr>
          <w:rFonts w:ascii="Times" w:hAnsi="Times"/>
        </w:rPr>
      </w:pPr>
      <w:r w:rsidRPr="00740FA3">
        <w:rPr>
          <w:rFonts w:ascii="Times" w:hAnsi="Times"/>
          <w:b/>
          <w:bCs/>
        </w:rPr>
        <w:t>Table S</w:t>
      </w:r>
      <w:r w:rsidR="00715DCF" w:rsidRPr="00740FA3">
        <w:rPr>
          <w:rFonts w:ascii="Times" w:hAnsi="Times"/>
          <w:b/>
          <w:bCs/>
        </w:rPr>
        <w:t>2</w:t>
      </w:r>
      <w:r w:rsidRPr="00740FA3">
        <w:rPr>
          <w:rFonts w:ascii="Times" w:hAnsi="Times"/>
          <w:b/>
          <w:bCs/>
        </w:rPr>
        <w:t>.</w:t>
      </w:r>
      <w:r w:rsidRPr="00740FA3">
        <w:rPr>
          <w:rFonts w:ascii="Times" w:hAnsi="Times"/>
        </w:rPr>
        <w:t xml:space="preserve"> Calibration curve parameters</w:t>
      </w:r>
      <w:r w:rsidR="0015211C" w:rsidRPr="00740FA3">
        <w:rPr>
          <w:rFonts w:ascii="Times" w:hAnsi="Times"/>
        </w:rPr>
        <w:t xml:space="preserve"> for Section</w:t>
      </w:r>
      <w:r w:rsidR="002B44D1" w:rsidRPr="00740FA3">
        <w:rPr>
          <w:rFonts w:ascii="Times" w:hAnsi="Times"/>
        </w:rPr>
        <w:t>s</w:t>
      </w:r>
      <w:r w:rsidR="0015211C" w:rsidRPr="00740FA3">
        <w:rPr>
          <w:rFonts w:ascii="Times" w:hAnsi="Times"/>
        </w:rPr>
        <w:t xml:space="preserve"> 2.4.3.2 </w:t>
      </w:r>
      <w:proofErr w:type="gramStart"/>
      <w:r w:rsidR="002B44D1" w:rsidRPr="00740FA3">
        <w:rPr>
          <w:rFonts w:ascii="Times" w:hAnsi="Times"/>
        </w:rPr>
        <w:t xml:space="preserve">and </w:t>
      </w:r>
      <w:r w:rsidR="0015211C" w:rsidRPr="00740FA3">
        <w:rPr>
          <w:rFonts w:ascii="Times" w:hAnsi="Times"/>
        </w:rPr>
        <w:t xml:space="preserve"> 2.5.3.2</w:t>
      </w:r>
      <w:proofErr w:type="gramEnd"/>
      <w:r w:rsidR="0015211C" w:rsidRPr="00740FA3">
        <w:rPr>
          <w:rFonts w:ascii="Times" w:hAnsi="Time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44"/>
        <w:gridCol w:w="2142"/>
        <w:gridCol w:w="766"/>
        <w:gridCol w:w="856"/>
        <w:gridCol w:w="852"/>
        <w:gridCol w:w="1425"/>
      </w:tblGrid>
      <w:tr w:rsidR="00E31504" w:rsidRPr="00740FA3" w14:paraId="44800320" w14:textId="77777777" w:rsidTr="003A73ED">
        <w:trPr>
          <w:trHeight w:val="34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91E8E" w14:textId="77777777" w:rsidR="00E31504" w:rsidRPr="00740FA3" w:rsidRDefault="00E31504" w:rsidP="00E31504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613DE" w14:textId="77777777" w:rsidR="00E31504" w:rsidRPr="00740FA3" w:rsidRDefault="00E31504" w:rsidP="00E31504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Equ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4DCCE" w14:textId="3262D85E" w:rsidR="00E31504" w:rsidRPr="00740FA3" w:rsidRDefault="00E31504" w:rsidP="00E31504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r</w:t>
            </w:r>
            <w:r w:rsidRPr="00740FA3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="003A73ED" w:rsidRPr="00740FA3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7844E" w14:textId="1513605A" w:rsidR="00E31504" w:rsidRPr="00740FA3" w:rsidRDefault="00E31504" w:rsidP="00E31504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740FA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LLOD</w:t>
            </w:r>
            <w:r w:rsidR="003A73ED" w:rsidRPr="00740FA3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B8A64" w14:textId="23640AC7" w:rsidR="00E31504" w:rsidRPr="00740FA3" w:rsidRDefault="00E31504" w:rsidP="00E31504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740FA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LLOQ</w:t>
            </w:r>
            <w:r w:rsidR="003A73ED" w:rsidRPr="00740FA3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8E117" w14:textId="77777777" w:rsidR="00E31504" w:rsidRPr="00740FA3" w:rsidRDefault="00E31504" w:rsidP="00E31504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Linear Range</w:t>
            </w:r>
          </w:p>
        </w:tc>
      </w:tr>
      <w:tr w:rsidR="003A73ED" w:rsidRPr="00740FA3" w14:paraId="5651A5BC" w14:textId="77777777" w:rsidTr="003A73ED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4BF4F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3-hydroxytyros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2DFE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3.7046x+1.01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1928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C9A1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24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04DF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49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C19F" w14:textId="35B812E0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</w:t>
            </w:r>
            <w:r w:rsidR="00640BF1" w:rsidRPr="00740FA3">
              <w:rPr>
                <w:rFonts w:ascii="Times" w:hAnsi="Times" w:cs="Calibri"/>
                <w:color w:val="000000"/>
                <w:sz w:val="20"/>
                <w:szCs w:val="20"/>
              </w:rPr>
              <w:t>49</w:t>
            </w: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~419.25</w:t>
            </w:r>
          </w:p>
        </w:tc>
      </w:tr>
      <w:tr w:rsidR="003A73ED" w:rsidRPr="00740FA3" w14:paraId="610AFBDF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00740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isochloroge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CF95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84.9248x+12.3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5CD9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C2E1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079C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4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A54A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44~3603.50</w:t>
            </w:r>
          </w:p>
        </w:tc>
      </w:tr>
      <w:tr w:rsidR="003A73ED" w:rsidRPr="00740FA3" w14:paraId="22E0B543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91D2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3,4-dihydroxybenz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1022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62.4158x+42.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E975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DFC8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3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D0ED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7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E2B3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79~810.88</w:t>
            </w:r>
          </w:p>
        </w:tc>
      </w:tr>
      <w:tr w:rsidR="003A73ED" w:rsidRPr="00740FA3" w14:paraId="295B42B0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682B7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 xml:space="preserve">4-methyl gall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62E0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38.4160x+4.7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EE49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483B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2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AD84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4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6FA0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41~840.25</w:t>
            </w:r>
          </w:p>
        </w:tc>
      </w:tr>
      <w:tr w:rsidR="003A73ED" w:rsidRPr="00740FA3" w14:paraId="61AD465E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A33A1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 xml:space="preserve">catech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6B39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65.8718x+1402.1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4B57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1615" w14:textId="17AEAB1D" w:rsidR="00E31504" w:rsidRPr="00740FA3" w:rsidRDefault="002B44D1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 xml:space="preserve">  </w:t>
            </w:r>
            <w:r w:rsidR="00E31504" w:rsidRPr="00740FA3">
              <w:rPr>
                <w:rFonts w:ascii="Times" w:hAnsi="Times" w:cs="Calibr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F66C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826D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24~995.25</w:t>
            </w:r>
          </w:p>
        </w:tc>
      </w:tr>
      <w:tr w:rsidR="003A73ED" w:rsidRPr="00740FA3" w14:paraId="50110352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17BE2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procyanidin 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70FB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8.1154x+7.9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2BE4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BA71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817A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1.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0C0D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1.02~1039.50</w:t>
            </w:r>
          </w:p>
        </w:tc>
      </w:tr>
      <w:tr w:rsidR="003A73ED" w:rsidRPr="00740FA3" w14:paraId="556E3A6F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4E43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epicatec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2247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47.7214x+855.7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D1A4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3DDE" w14:textId="7BC38ABF" w:rsidR="00E31504" w:rsidRPr="00740FA3" w:rsidRDefault="002B44D1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 xml:space="preserve">  </w:t>
            </w:r>
            <w:r w:rsidR="00E31504" w:rsidRPr="00740FA3">
              <w:rPr>
                <w:rFonts w:ascii="Times" w:hAnsi="Times" w:cs="Calibr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5DD1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F18B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24~995.25</w:t>
            </w:r>
          </w:p>
        </w:tc>
      </w:tr>
      <w:tr w:rsidR="003A73ED" w:rsidRPr="00740FA3" w14:paraId="3DF3C674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A578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3-hydroxybenz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AAB6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94.9302x+326.3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D1D8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4CFC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24EF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4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9FF1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44~450.5</w:t>
            </w:r>
          </w:p>
        </w:tc>
      </w:tr>
      <w:tr w:rsidR="003A73ED" w:rsidRPr="00740FA3" w14:paraId="104F143B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12B2E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 xml:space="preserve">caffe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51C9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80.1515x+30.9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7033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28BF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1.7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0785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3.4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54E1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3.45~1767.25</w:t>
            </w:r>
          </w:p>
        </w:tc>
      </w:tr>
      <w:tr w:rsidR="003A73ED" w:rsidRPr="00740FA3" w14:paraId="3D41DFD2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7E2C4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4-hydroxybenz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500C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30.2633x+158.6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A3D7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53E3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8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EAC8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1.7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C0CB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1.73~883.63</w:t>
            </w:r>
          </w:p>
        </w:tc>
      </w:tr>
      <w:tr w:rsidR="003A73ED" w:rsidRPr="00740FA3" w14:paraId="4A377B77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45E59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nill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34C1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5.6089x+2.4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A156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3630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3.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9006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7.5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260C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7.58~1940.50</w:t>
            </w:r>
          </w:p>
        </w:tc>
      </w:tr>
      <w:tr w:rsidR="003A73ED" w:rsidRPr="00740FA3" w14:paraId="42CBD800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86DA7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 xml:space="preserve">dihydromyrice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8F51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110.0414x+48.5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BC45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4C20" w14:textId="1B1ED01B" w:rsidR="00E31504" w:rsidRPr="00740FA3" w:rsidRDefault="002B44D1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 xml:space="preserve">  </w:t>
            </w:r>
            <w:r w:rsidR="00E31504" w:rsidRPr="00740FA3">
              <w:rPr>
                <w:rFonts w:ascii="Times" w:hAnsi="Times" w:cs="Calibr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5625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A049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2834~580.44</w:t>
            </w:r>
          </w:p>
        </w:tc>
      </w:tr>
      <w:tr w:rsidR="003A73ED" w:rsidRPr="00740FA3" w14:paraId="594E5CBC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A5CC8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 xml:space="preserve">syring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23E5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7.2802x+4.7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EDB8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8A7A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4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53F8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1.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2F6E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1.88~1923.50</w:t>
            </w:r>
          </w:p>
        </w:tc>
      </w:tr>
      <w:tr w:rsidR="003A73ED" w:rsidRPr="00740FA3" w14:paraId="665A489A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886F8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resveratrol-3-gly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966F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102.1807x+300.1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FEF5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E6A8" w14:textId="2B14097B" w:rsidR="00E31504" w:rsidRPr="00740FA3" w:rsidRDefault="002B44D1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 xml:space="preserve">  </w:t>
            </w:r>
            <w:r w:rsidR="00E31504" w:rsidRPr="00740FA3">
              <w:rPr>
                <w:rFonts w:ascii="Times" w:hAnsi="Times" w:cs="Calibr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72DA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FB67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24~124.53</w:t>
            </w:r>
          </w:p>
        </w:tc>
      </w:tr>
      <w:tr w:rsidR="003A73ED" w:rsidRPr="00740FA3" w14:paraId="5B3A5EB2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01FE7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 xml:space="preserve">dihydroferul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ADDF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10.6654x-0.5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0C65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4400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4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8E84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1.6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219D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1.66~1698.00</w:t>
            </w:r>
          </w:p>
        </w:tc>
      </w:tr>
      <w:tr w:rsidR="003A73ED" w:rsidRPr="00740FA3" w14:paraId="625E6EEF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CA9F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 xml:space="preserve">sinap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2E8C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20.8051x+4.9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8335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53A3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4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3D59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1.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74D3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1.43~918.13</w:t>
            </w:r>
          </w:p>
        </w:tc>
      </w:tr>
      <w:tr w:rsidR="003A73ED" w:rsidRPr="00740FA3" w14:paraId="45C3347F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2AE13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 xml:space="preserve">taxifo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F448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194.3957x+81.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3EC8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4337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7689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8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52A5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83~424.50</w:t>
            </w:r>
          </w:p>
        </w:tc>
      </w:tr>
      <w:tr w:rsidR="003A73ED" w:rsidRPr="00740FA3" w14:paraId="476C14EC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1BA96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 xml:space="preserve">ferul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ED26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11.9829x+1.4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B0EE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8A67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4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797D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1.9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BC13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1.95~498.13</w:t>
            </w:r>
          </w:p>
        </w:tc>
      </w:tr>
      <w:tr w:rsidR="003A73ED" w:rsidRPr="00740FA3" w14:paraId="1EE9B6AA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B6A7E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3-hydroxycinn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258F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92.2362x+548.6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CB39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0F51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2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6672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4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2351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44~454.81</w:t>
            </w:r>
          </w:p>
        </w:tc>
      </w:tr>
      <w:tr w:rsidR="003A73ED" w:rsidRPr="00740FA3" w14:paraId="69B29099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623E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phenyl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86C4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4.0946x-15.0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E76B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C205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4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24F6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1.7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E7D4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1.78~3638.5</w:t>
            </w:r>
          </w:p>
        </w:tc>
      </w:tr>
      <w:tr w:rsidR="003A73ED" w:rsidRPr="00740FA3" w14:paraId="596FECBF" w14:textId="77777777" w:rsidTr="003A73E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2621C98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trans</w:t>
            </w: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-2-hydroxycinnam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FB2FD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y=79.9507x+21.4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23720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0.9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9C5B2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3.3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20AC5" w14:textId="77777777" w:rsidR="00E31504" w:rsidRPr="00740FA3" w:rsidRDefault="00E31504" w:rsidP="00E31504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6.7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3D786" w14:textId="77777777" w:rsidR="00E31504" w:rsidRPr="00740FA3" w:rsidRDefault="00E31504" w:rsidP="00E31504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 w:cs="Calibri"/>
                <w:color w:val="000000"/>
                <w:sz w:val="20"/>
                <w:szCs w:val="20"/>
              </w:rPr>
              <w:t>6.77~866.25</w:t>
            </w:r>
          </w:p>
        </w:tc>
      </w:tr>
    </w:tbl>
    <w:p w14:paraId="33C3465B" w14:textId="5D5DA3A8" w:rsidR="00E31504" w:rsidRPr="00740FA3" w:rsidRDefault="003A73ED">
      <w:pPr>
        <w:rPr>
          <w:rFonts w:ascii="Times" w:hAnsi="Times" w:cs="Calibri"/>
          <w:color w:val="000000"/>
          <w:sz w:val="20"/>
          <w:szCs w:val="20"/>
        </w:rPr>
      </w:pPr>
      <w:r w:rsidRPr="00740FA3">
        <w:rPr>
          <w:rFonts w:ascii="Times" w:hAnsi="Times" w:cs="Calibri"/>
          <w:color w:val="000000"/>
          <w:sz w:val="20"/>
          <w:szCs w:val="20"/>
        </w:rPr>
        <w:t>r</w:t>
      </w:r>
      <w:r w:rsidRPr="00740FA3">
        <w:rPr>
          <w:rFonts w:ascii="Times" w:hAnsi="Times" w:cs="Calibri"/>
          <w:color w:val="000000"/>
          <w:sz w:val="20"/>
          <w:szCs w:val="20"/>
          <w:vertAlign w:val="superscript"/>
        </w:rPr>
        <w:t>2 a</w:t>
      </w:r>
      <w:r w:rsidRPr="00740FA3">
        <w:rPr>
          <w:rFonts w:ascii="Times" w:hAnsi="Times" w:cs="Calibri"/>
          <w:color w:val="000000"/>
          <w:sz w:val="20"/>
          <w:szCs w:val="20"/>
        </w:rPr>
        <w:t xml:space="preserve">, the coefficient of determination; </w:t>
      </w:r>
      <w:proofErr w:type="spellStart"/>
      <w:r w:rsidRPr="00740FA3">
        <w:rPr>
          <w:rFonts w:ascii="Times" w:hAnsi="Times" w:cs="Calibri"/>
          <w:color w:val="000000"/>
          <w:sz w:val="20"/>
          <w:szCs w:val="20"/>
        </w:rPr>
        <w:t>LLOD</w:t>
      </w:r>
      <w:r w:rsidRPr="00740FA3">
        <w:rPr>
          <w:rFonts w:ascii="Times" w:hAnsi="Times" w:cs="Calibri"/>
          <w:color w:val="000000"/>
          <w:sz w:val="20"/>
          <w:szCs w:val="20"/>
          <w:vertAlign w:val="superscript"/>
        </w:rPr>
        <w:t>b</w:t>
      </w:r>
      <w:proofErr w:type="spellEnd"/>
      <w:r w:rsidRPr="00740FA3">
        <w:rPr>
          <w:rFonts w:ascii="Times" w:hAnsi="Times" w:cs="Calibri"/>
          <w:color w:val="000000"/>
          <w:sz w:val="20"/>
          <w:szCs w:val="20"/>
        </w:rPr>
        <w:t xml:space="preserve">, lower limit of detection; </w:t>
      </w:r>
      <w:proofErr w:type="spellStart"/>
      <w:r w:rsidRPr="00740FA3">
        <w:rPr>
          <w:rFonts w:ascii="Times" w:hAnsi="Times" w:cs="Calibri"/>
          <w:color w:val="000000"/>
          <w:sz w:val="20"/>
          <w:szCs w:val="20"/>
        </w:rPr>
        <w:t>LLOQ</w:t>
      </w:r>
      <w:r w:rsidRPr="00740FA3">
        <w:rPr>
          <w:rFonts w:ascii="Times" w:hAnsi="Times" w:cs="Calibri"/>
          <w:color w:val="000000"/>
          <w:sz w:val="20"/>
          <w:szCs w:val="20"/>
          <w:vertAlign w:val="superscript"/>
        </w:rPr>
        <w:t>c</w:t>
      </w:r>
      <w:proofErr w:type="spellEnd"/>
      <w:r w:rsidRPr="00740FA3">
        <w:rPr>
          <w:rFonts w:ascii="Times" w:hAnsi="Times" w:cs="Calibri"/>
          <w:color w:val="000000"/>
          <w:sz w:val="20"/>
          <w:szCs w:val="20"/>
        </w:rPr>
        <w:t>, lower limit of quantitation.</w:t>
      </w:r>
    </w:p>
    <w:p w14:paraId="71871492" w14:textId="662D2A1C" w:rsidR="00914483" w:rsidRPr="00740FA3" w:rsidRDefault="00914483">
      <w:pPr>
        <w:rPr>
          <w:rFonts w:ascii="Times" w:hAnsi="Times" w:cs="Calibri"/>
          <w:color w:val="000000"/>
          <w:sz w:val="20"/>
          <w:szCs w:val="20"/>
        </w:rPr>
      </w:pPr>
      <w:r w:rsidRPr="00740FA3">
        <w:rPr>
          <w:rFonts w:ascii="Times" w:hAnsi="Times" w:cs="Calibri"/>
          <w:color w:val="000000"/>
          <w:sz w:val="20"/>
          <w:szCs w:val="20"/>
        </w:rPr>
        <w:br w:type="page"/>
      </w:r>
    </w:p>
    <w:p w14:paraId="6DB564C9" w14:textId="41D2381E" w:rsidR="00914483" w:rsidRPr="00740FA3" w:rsidRDefault="00914483">
      <w:pPr>
        <w:rPr>
          <w:rFonts w:ascii="Times" w:hAnsi="Times"/>
        </w:rPr>
      </w:pPr>
      <w:r w:rsidRPr="00740FA3">
        <w:rPr>
          <w:rFonts w:ascii="Times" w:hAnsi="Times"/>
          <w:b/>
          <w:bCs/>
        </w:rPr>
        <w:t>Table S</w:t>
      </w:r>
      <w:r w:rsidR="00715DCF" w:rsidRPr="00740FA3">
        <w:rPr>
          <w:rFonts w:ascii="Times" w:hAnsi="Times"/>
          <w:b/>
          <w:bCs/>
        </w:rPr>
        <w:t>3</w:t>
      </w:r>
      <w:r w:rsidRPr="00740FA3">
        <w:rPr>
          <w:rFonts w:ascii="Times" w:hAnsi="Times"/>
          <w:b/>
          <w:bCs/>
        </w:rPr>
        <w:t>.</w:t>
      </w:r>
      <w:r w:rsidRPr="00740FA3">
        <w:rPr>
          <w:rFonts w:ascii="Times" w:hAnsi="Times"/>
        </w:rPr>
        <w:t xml:space="preserve"> Mass uniformity results.</w:t>
      </w:r>
    </w:p>
    <w:tbl>
      <w:tblPr>
        <w:tblW w:w="3400" w:type="pct"/>
        <w:tblLook w:val="04A0" w:firstRow="1" w:lastRow="0" w:firstColumn="1" w:lastColumn="0" w:noHBand="0" w:noVBand="1"/>
      </w:tblPr>
      <w:tblGrid>
        <w:gridCol w:w="1853"/>
        <w:gridCol w:w="1649"/>
        <w:gridCol w:w="1854"/>
        <w:gridCol w:w="1649"/>
      </w:tblGrid>
      <w:tr w:rsidR="00914483" w:rsidRPr="00740FA3" w14:paraId="79F09C26" w14:textId="77777777" w:rsidTr="00914483">
        <w:trPr>
          <w:trHeight w:val="320"/>
        </w:trPr>
        <w:tc>
          <w:tcPr>
            <w:tcW w:w="250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2A0BF" w14:textId="2E377674" w:rsidR="00914483" w:rsidRPr="00740FA3" w:rsidRDefault="00914483" w:rsidP="00914483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740FA3">
              <w:rPr>
                <w:rFonts w:ascii="Times" w:hAnsi="Times"/>
                <w:b/>
                <w:bCs/>
                <w:color w:val="000000"/>
              </w:rPr>
              <w:t>RSV capsule</w:t>
            </w:r>
          </w:p>
        </w:tc>
        <w:tc>
          <w:tcPr>
            <w:tcW w:w="2500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65059" w14:textId="20C80A19" w:rsidR="00914483" w:rsidRPr="00740FA3" w:rsidRDefault="00914483" w:rsidP="00914483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740FA3">
              <w:rPr>
                <w:rFonts w:ascii="Times" w:hAnsi="Times"/>
                <w:b/>
                <w:bCs/>
                <w:color w:val="000000"/>
              </w:rPr>
              <w:t>GSE capsule</w:t>
            </w:r>
          </w:p>
        </w:tc>
      </w:tr>
      <w:tr w:rsidR="00914483" w:rsidRPr="00740FA3" w14:paraId="529A0939" w14:textId="77777777" w:rsidTr="00914483">
        <w:trPr>
          <w:trHeight w:val="320"/>
        </w:trPr>
        <w:tc>
          <w:tcPr>
            <w:tcW w:w="1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450F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1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0F9C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37.20</w:t>
            </w:r>
          </w:p>
        </w:tc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220D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1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169A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06.10</w:t>
            </w:r>
          </w:p>
        </w:tc>
      </w:tr>
      <w:tr w:rsidR="00914483" w:rsidRPr="00740FA3" w14:paraId="4CEC86AB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C138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88A9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15.40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AB3A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9A41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599.00</w:t>
            </w:r>
          </w:p>
        </w:tc>
      </w:tr>
      <w:tr w:rsidR="00914483" w:rsidRPr="00740FA3" w14:paraId="28FA9408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1AC6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F0CD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07.70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0FB7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D796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07.90</w:t>
            </w:r>
          </w:p>
        </w:tc>
      </w:tr>
      <w:tr w:rsidR="00914483" w:rsidRPr="00740FA3" w14:paraId="0741C481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C5E2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33D0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551.20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19EE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9721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05.50</w:t>
            </w:r>
          </w:p>
        </w:tc>
      </w:tr>
      <w:tr w:rsidR="00914483" w:rsidRPr="00740FA3" w14:paraId="4B99AC82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4C3A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0BDC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24.20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D7BF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B92A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04.50</w:t>
            </w:r>
          </w:p>
        </w:tc>
      </w:tr>
      <w:tr w:rsidR="00914483" w:rsidRPr="00740FA3" w14:paraId="48699F06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E4B2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68F6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569.20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AE0E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3F68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04.00</w:t>
            </w:r>
          </w:p>
        </w:tc>
      </w:tr>
      <w:tr w:rsidR="00914483" w:rsidRPr="00740FA3" w14:paraId="2A5EDD06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96F4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C616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33.50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08B6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F0CE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01.80</w:t>
            </w:r>
          </w:p>
        </w:tc>
      </w:tr>
      <w:tr w:rsidR="00914483" w:rsidRPr="00740FA3" w14:paraId="2177E068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FCBC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6BB3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562.80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EF71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B644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599.80</w:t>
            </w:r>
          </w:p>
        </w:tc>
      </w:tr>
      <w:tr w:rsidR="00914483" w:rsidRPr="00740FA3" w14:paraId="5907BA80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AE81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5199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559.10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0815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EF69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598.50</w:t>
            </w:r>
          </w:p>
        </w:tc>
      </w:tr>
      <w:tr w:rsidR="00914483" w:rsidRPr="00740FA3" w14:paraId="7D5B44A9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B671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1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BCC8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17.30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B356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1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CC19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04.70</w:t>
            </w:r>
          </w:p>
        </w:tc>
      </w:tr>
      <w:tr w:rsidR="00914483" w:rsidRPr="00740FA3" w14:paraId="152644B5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FDB5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DB67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35.10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F8B7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1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551B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01.40</w:t>
            </w:r>
          </w:p>
        </w:tc>
      </w:tr>
      <w:tr w:rsidR="00914483" w:rsidRPr="00740FA3" w14:paraId="1D002472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9A42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1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D341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15.10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8B54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12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0276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593.70</w:t>
            </w:r>
          </w:p>
        </w:tc>
      </w:tr>
      <w:tr w:rsidR="00914483" w:rsidRPr="00740FA3" w14:paraId="274FE957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E416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1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DC16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554.60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BF84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13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2444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05.20</w:t>
            </w:r>
          </w:p>
        </w:tc>
      </w:tr>
      <w:tr w:rsidR="00914483" w:rsidRPr="00740FA3" w14:paraId="401B0B9E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80BA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1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3C67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25.70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B117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14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AA81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00.20</w:t>
            </w:r>
          </w:p>
        </w:tc>
      </w:tr>
      <w:tr w:rsidR="00914483" w:rsidRPr="00740FA3" w14:paraId="6943F36F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7C32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1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7529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25.40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87A0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1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B633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00.70</w:t>
            </w:r>
          </w:p>
        </w:tc>
      </w:tr>
      <w:tr w:rsidR="00914483" w:rsidRPr="00740FA3" w14:paraId="08F0DA14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DFDC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1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E265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561.10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B906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16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0A14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01.80</w:t>
            </w:r>
          </w:p>
        </w:tc>
      </w:tr>
      <w:tr w:rsidR="00914483" w:rsidRPr="00740FA3" w14:paraId="0DA561B6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F5AE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1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C178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572.50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F123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17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A135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599.50</w:t>
            </w:r>
          </w:p>
        </w:tc>
      </w:tr>
      <w:tr w:rsidR="00914483" w:rsidRPr="00740FA3" w14:paraId="776C276F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3B9E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1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CE3B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28.00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0A28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1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6683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598.70</w:t>
            </w:r>
          </w:p>
        </w:tc>
      </w:tr>
      <w:tr w:rsidR="00914483" w:rsidRPr="00740FA3" w14:paraId="39077FE0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D1BA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1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7E8D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20.60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AC7B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1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D7DA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01.60</w:t>
            </w:r>
          </w:p>
        </w:tc>
      </w:tr>
      <w:tr w:rsidR="00914483" w:rsidRPr="00740FA3" w14:paraId="660F5E18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19687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20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B74B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33.60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EA120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GSE sample 20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83666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598.70</w:t>
            </w:r>
          </w:p>
        </w:tc>
      </w:tr>
      <w:tr w:rsidR="00914483" w:rsidRPr="00740FA3" w14:paraId="7B682BFA" w14:textId="77777777" w:rsidTr="00914483">
        <w:trPr>
          <w:trHeight w:val="320"/>
        </w:trPr>
        <w:tc>
          <w:tcPr>
            <w:tcW w:w="1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9FBF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mean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6B34" w14:textId="77777777" w:rsidR="00914483" w:rsidRPr="00740FA3" w:rsidRDefault="00914483" w:rsidP="00914483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740FA3">
              <w:rPr>
                <w:rFonts w:ascii="Times" w:hAnsi="Times"/>
                <w:b/>
                <w:bCs/>
                <w:color w:val="000000"/>
              </w:rPr>
              <w:t>602.47</w:t>
            </w:r>
          </w:p>
        </w:tc>
        <w:tc>
          <w:tcPr>
            <w:tcW w:w="13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C1AD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mean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DB85" w14:textId="77777777" w:rsidR="00914483" w:rsidRPr="00740FA3" w:rsidRDefault="00914483" w:rsidP="00914483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740FA3">
              <w:rPr>
                <w:rFonts w:ascii="Times" w:hAnsi="Times"/>
                <w:b/>
                <w:bCs/>
                <w:color w:val="000000"/>
              </w:rPr>
              <w:t>601.67</w:t>
            </w:r>
          </w:p>
        </w:tc>
      </w:tr>
      <w:tr w:rsidR="00914483" w:rsidRPr="00740FA3" w14:paraId="1C8D34B4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07EF" w14:textId="51E3904C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  <w:vertAlign w:val="superscript"/>
              </w:rPr>
            </w:pPr>
            <w:proofErr w:type="spellStart"/>
            <w:r w:rsidRPr="00740FA3">
              <w:rPr>
                <w:rFonts w:ascii="Times" w:hAnsi="Times"/>
                <w:color w:val="000000"/>
              </w:rPr>
              <w:t>SD</w:t>
            </w:r>
            <w:r w:rsidR="009A0AB1" w:rsidRPr="00740FA3">
              <w:rPr>
                <w:rFonts w:ascii="Times" w:hAnsi="Times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4E3D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31.94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DD7D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SD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DA6E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3.39</w:t>
            </w:r>
          </w:p>
        </w:tc>
      </w:tr>
      <w:tr w:rsidR="00914483" w:rsidRPr="00740FA3" w14:paraId="17EFF177" w14:textId="77777777" w:rsidTr="00914483">
        <w:trPr>
          <w:trHeight w:val="320"/>
        </w:trPr>
        <w:tc>
          <w:tcPr>
            <w:tcW w:w="1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B9882" w14:textId="7E05A562" w:rsidR="00914483" w:rsidRPr="00740FA3" w:rsidRDefault="009A0AB1" w:rsidP="00914483">
            <w:pPr>
              <w:jc w:val="center"/>
              <w:rPr>
                <w:rFonts w:ascii="Times" w:hAnsi="Times"/>
                <w:color w:val="000000"/>
                <w:vertAlign w:val="superscript"/>
              </w:rPr>
            </w:pPr>
            <w:proofErr w:type="spellStart"/>
            <w:r w:rsidRPr="00740FA3">
              <w:rPr>
                <w:rFonts w:ascii="Times" w:hAnsi="Times"/>
                <w:color w:val="000000"/>
              </w:rPr>
              <w:t>SD</w:t>
            </w:r>
            <w:r w:rsidRPr="00740FA3">
              <w:rPr>
                <w:rFonts w:ascii="Times" w:hAnsi="Times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69921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5.30%</w:t>
            </w:r>
          </w:p>
        </w:tc>
        <w:tc>
          <w:tcPr>
            <w:tcW w:w="1323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6749F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D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4B5BA" w14:textId="77777777" w:rsidR="00914483" w:rsidRPr="00740FA3" w:rsidRDefault="00914483" w:rsidP="00914483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0.56%</w:t>
            </w:r>
          </w:p>
        </w:tc>
      </w:tr>
    </w:tbl>
    <w:p w14:paraId="781EECAA" w14:textId="72FA03AC" w:rsidR="00914483" w:rsidRPr="00740FA3" w:rsidRDefault="009A0AB1">
      <w:pPr>
        <w:rPr>
          <w:rFonts w:ascii="SimSun" w:eastAsia="SimSun" w:hAnsi="SimSun" w:cs="SimSun"/>
          <w:color w:val="000000"/>
        </w:rPr>
      </w:pPr>
      <w:proofErr w:type="spellStart"/>
      <w:r w:rsidRPr="00740FA3">
        <w:rPr>
          <w:rFonts w:ascii="Times" w:hAnsi="Times"/>
          <w:color w:val="000000"/>
        </w:rPr>
        <w:t>SD</w:t>
      </w:r>
      <w:r w:rsidRPr="00740FA3">
        <w:rPr>
          <w:rFonts w:ascii="Times" w:hAnsi="Times"/>
          <w:color w:val="000000"/>
          <w:vertAlign w:val="superscript"/>
        </w:rPr>
        <w:t>a</w:t>
      </w:r>
      <w:proofErr w:type="spellEnd"/>
      <w:r w:rsidRPr="00740FA3">
        <w:rPr>
          <w:rFonts w:ascii="Times" w:hAnsi="Times"/>
          <w:color w:val="000000"/>
        </w:rPr>
        <w:t xml:space="preserve">, standard deviation; </w:t>
      </w:r>
      <w:proofErr w:type="spellStart"/>
      <w:r w:rsidRPr="00740FA3">
        <w:rPr>
          <w:rFonts w:ascii="Times" w:hAnsi="Times"/>
          <w:color w:val="000000"/>
        </w:rPr>
        <w:t>RSD</w:t>
      </w:r>
      <w:r w:rsidRPr="00740FA3">
        <w:rPr>
          <w:rFonts w:ascii="Times" w:hAnsi="Times"/>
          <w:color w:val="000000"/>
          <w:vertAlign w:val="superscript"/>
        </w:rPr>
        <w:t>b</w:t>
      </w:r>
      <w:proofErr w:type="spellEnd"/>
      <w:r w:rsidRPr="00740FA3">
        <w:rPr>
          <w:rFonts w:ascii="Times" w:hAnsi="Times"/>
          <w:color w:val="000000"/>
        </w:rPr>
        <w:t>, relative standard deviation.</w:t>
      </w:r>
    </w:p>
    <w:p w14:paraId="7C6BC9E7" w14:textId="4B3C493B" w:rsidR="00A414CC" w:rsidRPr="00740FA3" w:rsidRDefault="00A414CC">
      <w:pPr>
        <w:rPr>
          <w:rFonts w:ascii="SimSun" w:eastAsia="SimSun" w:hAnsi="SimSun" w:cs="SimSun"/>
          <w:color w:val="000000"/>
        </w:rPr>
      </w:pPr>
      <w:r w:rsidRPr="00740FA3">
        <w:rPr>
          <w:rFonts w:ascii="SimSun" w:eastAsia="SimSun" w:hAnsi="SimSun" w:cs="SimSun"/>
          <w:color w:val="000000"/>
        </w:rPr>
        <w:br w:type="page"/>
      </w:r>
    </w:p>
    <w:p w14:paraId="62D233B9" w14:textId="0C2EF111" w:rsidR="006314A5" w:rsidRPr="00740FA3" w:rsidRDefault="006314A5">
      <w:pPr>
        <w:rPr>
          <w:rFonts w:ascii="Times" w:eastAsia="SimSun" w:hAnsi="Times" w:cs="SimSun"/>
          <w:color w:val="000000"/>
        </w:rPr>
      </w:pPr>
      <w:r w:rsidRPr="00740FA3">
        <w:rPr>
          <w:rFonts w:ascii="Times" w:eastAsia="SimSun" w:hAnsi="Times" w:cs="SimSun"/>
          <w:b/>
          <w:bCs/>
          <w:color w:val="000000"/>
        </w:rPr>
        <w:t>Table S</w:t>
      </w:r>
      <w:r w:rsidR="00715DCF" w:rsidRPr="00740FA3">
        <w:rPr>
          <w:rFonts w:ascii="Times" w:eastAsia="SimSun" w:hAnsi="Times" w:cs="SimSun"/>
          <w:b/>
          <w:bCs/>
          <w:color w:val="000000"/>
        </w:rPr>
        <w:t>4</w:t>
      </w:r>
      <w:r w:rsidRPr="00740FA3">
        <w:rPr>
          <w:rFonts w:ascii="Times" w:eastAsia="SimSun" w:hAnsi="Times" w:cs="SimSun"/>
          <w:b/>
          <w:bCs/>
          <w:color w:val="000000"/>
        </w:rPr>
        <w:t>.</w:t>
      </w:r>
      <w:r w:rsidRPr="00740FA3">
        <w:rPr>
          <w:rFonts w:ascii="Times" w:eastAsia="SimSun" w:hAnsi="Times" w:cs="SimSun"/>
          <w:color w:val="000000"/>
        </w:rPr>
        <w:t xml:space="preserve"> </w:t>
      </w:r>
      <w:r w:rsidR="002B44D1" w:rsidRPr="00740FA3">
        <w:rPr>
          <w:rFonts w:ascii="Times" w:hAnsi="Times"/>
          <w:i/>
          <w:iCs/>
          <w:color w:val="000000"/>
        </w:rPr>
        <w:t>T</w:t>
      </w:r>
      <w:r w:rsidRPr="00740FA3">
        <w:rPr>
          <w:rFonts w:ascii="Times" w:hAnsi="Times"/>
          <w:i/>
          <w:iCs/>
          <w:color w:val="000000"/>
        </w:rPr>
        <w:t>rans</w:t>
      </w:r>
      <w:r w:rsidRPr="00740FA3">
        <w:rPr>
          <w:rFonts w:ascii="Times" w:hAnsi="Times"/>
          <w:color w:val="000000"/>
        </w:rPr>
        <w:t>-resveratrol content in RSV capsule</w:t>
      </w:r>
      <w:r w:rsidR="002B44D1" w:rsidRPr="00740FA3">
        <w:rPr>
          <w:rFonts w:ascii="Times" w:hAnsi="Times"/>
          <w:color w:val="000000"/>
        </w:rPr>
        <w:t>s</w:t>
      </w:r>
      <w:r w:rsidRPr="00740FA3">
        <w:rPr>
          <w:rFonts w:ascii="Times" w:hAnsi="Times"/>
          <w:color w:val="000000"/>
        </w:rPr>
        <w:t xml:space="preserve"> (label: 450 mg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03"/>
        <w:gridCol w:w="3982"/>
      </w:tblGrid>
      <w:tr w:rsidR="006314A5" w:rsidRPr="00740FA3" w14:paraId="69CB8AD1" w14:textId="77777777" w:rsidTr="006314A5">
        <w:trPr>
          <w:trHeight w:val="3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64AD2" w14:textId="21DFCF5E" w:rsidR="006314A5" w:rsidRPr="00740FA3" w:rsidRDefault="006314A5" w:rsidP="006314A5">
            <w:pPr>
              <w:jc w:val="center"/>
              <w:rPr>
                <w:rFonts w:ascii="Times" w:hAnsi="Times"/>
                <w:b/>
                <w:bCs/>
              </w:rPr>
            </w:pPr>
            <w:r w:rsidRPr="00740FA3">
              <w:rPr>
                <w:rFonts w:ascii="Times" w:hAnsi="Times"/>
                <w:b/>
                <w:bCs/>
              </w:rPr>
              <w:t>Sample co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12D16" w14:textId="2D80AA89" w:rsidR="006314A5" w:rsidRPr="00740FA3" w:rsidRDefault="006314A5" w:rsidP="006314A5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740FA3">
              <w:rPr>
                <w:rFonts w:ascii="Times" w:hAnsi="Times"/>
                <w:b/>
                <w:bCs/>
                <w:i/>
                <w:iCs/>
                <w:color w:val="000000"/>
              </w:rPr>
              <w:t>trans</w:t>
            </w:r>
            <w:r w:rsidRPr="00740FA3">
              <w:rPr>
                <w:rFonts w:ascii="Times" w:hAnsi="Times"/>
                <w:b/>
                <w:bCs/>
                <w:color w:val="000000"/>
              </w:rPr>
              <w:t>-resveratrol content per capsule</w:t>
            </w:r>
          </w:p>
        </w:tc>
      </w:tr>
      <w:tr w:rsidR="006314A5" w:rsidRPr="00740FA3" w14:paraId="777E3E33" w14:textId="77777777" w:rsidTr="006314A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6E5C" w14:textId="77777777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919E" w14:textId="5DF20004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446.27</w:t>
            </w:r>
            <w:r w:rsidR="00262DC4" w:rsidRPr="00740FA3">
              <w:rPr>
                <w:rFonts w:ascii="Times" w:hAnsi="Times"/>
                <w:color w:val="000000"/>
              </w:rPr>
              <w:t xml:space="preserve"> (98.36%)</w:t>
            </w:r>
          </w:p>
        </w:tc>
      </w:tr>
      <w:tr w:rsidR="006314A5" w:rsidRPr="00740FA3" w14:paraId="656373A1" w14:textId="77777777" w:rsidTr="006314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28A2" w14:textId="77777777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9D4D" w14:textId="3839C304" w:rsidR="006314A5" w:rsidRPr="00740FA3" w:rsidRDefault="002B44D1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 xml:space="preserve"> </w:t>
            </w:r>
            <w:r w:rsidR="006314A5" w:rsidRPr="00740FA3">
              <w:rPr>
                <w:rFonts w:ascii="Times" w:hAnsi="Times"/>
                <w:color w:val="000000"/>
              </w:rPr>
              <w:t>466.53</w:t>
            </w:r>
            <w:r w:rsidR="00262DC4" w:rsidRPr="00740FA3">
              <w:rPr>
                <w:rFonts w:ascii="Times" w:hAnsi="Times"/>
                <w:color w:val="000000"/>
              </w:rPr>
              <w:t xml:space="preserve"> (102.83%)</w:t>
            </w:r>
          </w:p>
        </w:tc>
      </w:tr>
      <w:tr w:rsidR="006314A5" w:rsidRPr="00740FA3" w14:paraId="19B15E1E" w14:textId="77777777" w:rsidTr="006314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CD77" w14:textId="77777777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303D" w14:textId="0B65D342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453.11</w:t>
            </w:r>
            <w:r w:rsidR="00262DC4" w:rsidRPr="00740FA3">
              <w:rPr>
                <w:rFonts w:ascii="Times" w:hAnsi="Times"/>
                <w:color w:val="000000"/>
              </w:rPr>
              <w:t xml:space="preserve"> (99.87%)</w:t>
            </w:r>
          </w:p>
        </w:tc>
      </w:tr>
      <w:tr w:rsidR="006314A5" w:rsidRPr="00740FA3" w14:paraId="6361F69D" w14:textId="77777777" w:rsidTr="006314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6317" w14:textId="77777777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3A0E" w14:textId="1AFB4E0B" w:rsidR="006314A5" w:rsidRPr="00740FA3" w:rsidRDefault="002B44D1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 xml:space="preserve"> </w:t>
            </w:r>
            <w:r w:rsidR="006314A5" w:rsidRPr="00740FA3">
              <w:rPr>
                <w:rFonts w:ascii="Times" w:hAnsi="Times"/>
                <w:color w:val="000000"/>
              </w:rPr>
              <w:t>458.32</w:t>
            </w:r>
            <w:r w:rsidR="00262DC4" w:rsidRPr="00740FA3">
              <w:rPr>
                <w:rFonts w:ascii="Times" w:hAnsi="Times"/>
                <w:color w:val="000000"/>
              </w:rPr>
              <w:t xml:space="preserve"> (101.02%)</w:t>
            </w:r>
          </w:p>
        </w:tc>
      </w:tr>
      <w:tr w:rsidR="006314A5" w:rsidRPr="00740FA3" w14:paraId="1057A581" w14:textId="77777777" w:rsidTr="006314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C279" w14:textId="77777777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62D7" w14:textId="7E5643DA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447.47</w:t>
            </w:r>
            <w:r w:rsidR="00262DC4" w:rsidRPr="00740FA3">
              <w:rPr>
                <w:rFonts w:ascii="Times" w:hAnsi="Times"/>
                <w:color w:val="000000"/>
              </w:rPr>
              <w:t xml:space="preserve"> (98.62%)</w:t>
            </w:r>
          </w:p>
        </w:tc>
      </w:tr>
      <w:tr w:rsidR="006314A5" w:rsidRPr="00740FA3" w14:paraId="1B0BB5E4" w14:textId="77777777" w:rsidTr="006314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FFB6" w14:textId="77777777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A548" w14:textId="53B8EA1D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460.11</w:t>
            </w:r>
            <w:r w:rsidR="00262DC4" w:rsidRPr="00740FA3">
              <w:rPr>
                <w:rFonts w:ascii="Times" w:hAnsi="Times"/>
                <w:color w:val="000000"/>
              </w:rPr>
              <w:t xml:space="preserve"> (101.41%)</w:t>
            </w:r>
          </w:p>
        </w:tc>
      </w:tr>
      <w:tr w:rsidR="006314A5" w:rsidRPr="00740FA3" w14:paraId="53D8E598" w14:textId="77777777" w:rsidTr="006314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B389" w14:textId="77777777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6217" w14:textId="52F4127D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453.07</w:t>
            </w:r>
            <w:r w:rsidR="00262DC4" w:rsidRPr="00740FA3">
              <w:rPr>
                <w:rFonts w:ascii="Times" w:hAnsi="Times"/>
                <w:color w:val="000000"/>
              </w:rPr>
              <w:t xml:space="preserve"> (99.86%)</w:t>
            </w:r>
          </w:p>
        </w:tc>
      </w:tr>
      <w:tr w:rsidR="006314A5" w:rsidRPr="00740FA3" w14:paraId="661448F4" w14:textId="77777777" w:rsidTr="006314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DEDF" w14:textId="77777777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E502" w14:textId="79D55063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443.58</w:t>
            </w:r>
            <w:r w:rsidR="00262DC4" w:rsidRPr="00740FA3">
              <w:rPr>
                <w:rFonts w:ascii="Times" w:hAnsi="Times"/>
                <w:color w:val="000000"/>
              </w:rPr>
              <w:t xml:space="preserve"> (97.77%)</w:t>
            </w:r>
          </w:p>
        </w:tc>
      </w:tr>
      <w:tr w:rsidR="006314A5" w:rsidRPr="00740FA3" w14:paraId="2E5E21E5" w14:textId="77777777" w:rsidTr="006314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FA091" w14:textId="77777777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RSV sample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FB20B" w14:textId="2DE4CA0E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454.9</w:t>
            </w:r>
            <w:r w:rsidR="00262DC4" w:rsidRPr="00740FA3">
              <w:rPr>
                <w:rFonts w:ascii="Times" w:hAnsi="Times"/>
                <w:color w:val="000000"/>
              </w:rPr>
              <w:t xml:space="preserve"> (100.26%)</w:t>
            </w:r>
          </w:p>
        </w:tc>
      </w:tr>
      <w:tr w:rsidR="006314A5" w:rsidRPr="00740FA3" w14:paraId="747C075C" w14:textId="77777777" w:rsidTr="006314A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161F" w14:textId="77777777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8B7C" w14:textId="77777777" w:rsidR="006314A5" w:rsidRPr="00740FA3" w:rsidRDefault="006314A5" w:rsidP="006314A5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740FA3">
              <w:rPr>
                <w:rFonts w:ascii="Times" w:hAnsi="Times"/>
                <w:b/>
                <w:bCs/>
                <w:color w:val="000000"/>
              </w:rPr>
              <w:t>453.71</w:t>
            </w:r>
          </w:p>
        </w:tc>
      </w:tr>
      <w:tr w:rsidR="006314A5" w:rsidRPr="00740FA3" w14:paraId="7EBDE212" w14:textId="77777777" w:rsidTr="006314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9D93" w14:textId="417CAFCB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proofErr w:type="spellStart"/>
            <w:r w:rsidRPr="00740FA3">
              <w:rPr>
                <w:rFonts w:ascii="Times" w:hAnsi="Times"/>
                <w:color w:val="000000"/>
              </w:rPr>
              <w:t>SD</w:t>
            </w:r>
            <w:r w:rsidRPr="00740FA3">
              <w:rPr>
                <w:rFonts w:ascii="Times" w:hAnsi="Times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E7FE" w14:textId="77777777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6.88</w:t>
            </w:r>
          </w:p>
        </w:tc>
      </w:tr>
      <w:tr w:rsidR="006314A5" w:rsidRPr="00740FA3" w14:paraId="5BDD201D" w14:textId="77777777" w:rsidTr="006314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6D4D5" w14:textId="5DAABC7C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proofErr w:type="spellStart"/>
            <w:r w:rsidRPr="00740FA3">
              <w:rPr>
                <w:rFonts w:ascii="Times" w:hAnsi="Times"/>
                <w:color w:val="000000"/>
              </w:rPr>
              <w:t>RSD</w:t>
            </w:r>
            <w:r w:rsidRPr="00740FA3">
              <w:rPr>
                <w:rFonts w:ascii="Times" w:hAnsi="Times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FD8CE" w14:textId="77777777" w:rsidR="006314A5" w:rsidRPr="00740FA3" w:rsidRDefault="006314A5" w:rsidP="006314A5">
            <w:pPr>
              <w:jc w:val="center"/>
              <w:rPr>
                <w:rFonts w:ascii="Times" w:hAnsi="Times"/>
                <w:color w:val="000000"/>
              </w:rPr>
            </w:pPr>
            <w:r w:rsidRPr="00740FA3">
              <w:rPr>
                <w:rFonts w:ascii="Times" w:hAnsi="Times"/>
                <w:color w:val="000000"/>
              </w:rPr>
              <w:t>1.50%</w:t>
            </w:r>
          </w:p>
        </w:tc>
      </w:tr>
    </w:tbl>
    <w:p w14:paraId="2CEFD7B0" w14:textId="77777777" w:rsidR="006314A5" w:rsidRPr="00740FA3" w:rsidRDefault="006314A5" w:rsidP="006314A5">
      <w:pPr>
        <w:rPr>
          <w:rFonts w:ascii="SimSun" w:eastAsia="SimSun" w:hAnsi="SimSun" w:cs="SimSun"/>
          <w:color w:val="000000"/>
        </w:rPr>
      </w:pPr>
      <w:proofErr w:type="spellStart"/>
      <w:r w:rsidRPr="00740FA3">
        <w:rPr>
          <w:rFonts w:ascii="Times" w:hAnsi="Times"/>
          <w:color w:val="000000"/>
        </w:rPr>
        <w:t>SD</w:t>
      </w:r>
      <w:r w:rsidRPr="00740FA3">
        <w:rPr>
          <w:rFonts w:ascii="Times" w:hAnsi="Times"/>
          <w:color w:val="000000"/>
          <w:vertAlign w:val="superscript"/>
        </w:rPr>
        <w:t>a</w:t>
      </w:r>
      <w:proofErr w:type="spellEnd"/>
      <w:r w:rsidRPr="00740FA3">
        <w:rPr>
          <w:rFonts w:ascii="Times" w:hAnsi="Times"/>
          <w:color w:val="000000"/>
        </w:rPr>
        <w:t xml:space="preserve">, standard deviation; </w:t>
      </w:r>
      <w:proofErr w:type="spellStart"/>
      <w:r w:rsidRPr="00740FA3">
        <w:rPr>
          <w:rFonts w:ascii="Times" w:hAnsi="Times"/>
          <w:color w:val="000000"/>
        </w:rPr>
        <w:t>RSD</w:t>
      </w:r>
      <w:r w:rsidRPr="00740FA3">
        <w:rPr>
          <w:rFonts w:ascii="Times" w:hAnsi="Times"/>
          <w:color w:val="000000"/>
          <w:vertAlign w:val="superscript"/>
        </w:rPr>
        <w:t>b</w:t>
      </w:r>
      <w:proofErr w:type="spellEnd"/>
      <w:r w:rsidRPr="00740FA3">
        <w:rPr>
          <w:rFonts w:ascii="Times" w:hAnsi="Times"/>
          <w:color w:val="000000"/>
        </w:rPr>
        <w:t>, relative standard deviation.</w:t>
      </w:r>
    </w:p>
    <w:p w14:paraId="030F8EEF" w14:textId="0CA4C504" w:rsidR="006314A5" w:rsidRPr="00740FA3" w:rsidRDefault="006314A5">
      <w:pPr>
        <w:rPr>
          <w:rFonts w:ascii="SimSun" w:eastAsia="SimSun" w:hAnsi="SimSun" w:cs="SimSun"/>
          <w:color w:val="000000"/>
        </w:rPr>
      </w:pPr>
    </w:p>
    <w:p w14:paraId="44BA555A" w14:textId="6BA9E69B" w:rsidR="00F325A9" w:rsidRPr="00740FA3" w:rsidRDefault="00F325A9" w:rsidP="00F325A9">
      <w:pPr>
        <w:rPr>
          <w:rFonts w:ascii="SimSun" w:eastAsia="SimSun" w:hAnsi="SimSun" w:cs="SimSun"/>
          <w:color w:val="000000"/>
        </w:rPr>
      </w:pPr>
    </w:p>
    <w:p w14:paraId="1B17CD90" w14:textId="094C16A4" w:rsidR="00F325A9" w:rsidRPr="00740FA3" w:rsidRDefault="00F325A9">
      <w:pPr>
        <w:rPr>
          <w:rFonts w:ascii="Times" w:hAnsi="Times"/>
        </w:rPr>
      </w:pPr>
      <w:r w:rsidRPr="00740FA3">
        <w:rPr>
          <w:rFonts w:ascii="Times" w:hAnsi="Times"/>
        </w:rPr>
        <w:br w:type="page"/>
      </w:r>
    </w:p>
    <w:p w14:paraId="04C08ED5" w14:textId="3D64EAE8" w:rsidR="00106EFE" w:rsidRPr="00740FA3" w:rsidRDefault="00106EFE">
      <w:pPr>
        <w:rPr>
          <w:rFonts w:ascii="Times" w:hAnsi="Times"/>
        </w:rPr>
      </w:pPr>
      <w:r w:rsidRPr="00740FA3">
        <w:rPr>
          <w:rFonts w:ascii="Times" w:hAnsi="Times"/>
          <w:b/>
          <w:bCs/>
        </w:rPr>
        <w:t>Table</w:t>
      </w:r>
      <w:r w:rsidRPr="00740FA3">
        <w:rPr>
          <w:rFonts w:ascii="Times" w:hAnsi="Times"/>
        </w:rPr>
        <w:t xml:space="preserve"> </w:t>
      </w:r>
      <w:r w:rsidRPr="00740FA3">
        <w:rPr>
          <w:rFonts w:ascii="Times" w:hAnsi="Times"/>
          <w:b/>
          <w:bCs/>
        </w:rPr>
        <w:t>S5</w:t>
      </w:r>
      <w:r w:rsidRPr="00740FA3">
        <w:rPr>
          <w:rFonts w:ascii="Times" w:hAnsi="Times"/>
        </w:rPr>
        <w:t xml:space="preserve">. </w:t>
      </w:r>
      <w:r w:rsidRPr="00740FA3">
        <w:rPr>
          <w:rFonts w:ascii="Times" w:hAnsi="Times"/>
          <w:color w:val="000000" w:themeColor="text1"/>
        </w:rPr>
        <w:t xml:space="preserve">Tentatively identified </w:t>
      </w:r>
      <w:r w:rsidRPr="00740FA3">
        <w:rPr>
          <w:rFonts w:ascii="Times" w:hAnsi="Times"/>
        </w:rPr>
        <w:t>proanthocyanidin compounds</w:t>
      </w:r>
      <w:r w:rsidR="000B5DF6" w:rsidRPr="00740FA3">
        <w:rPr>
          <w:rFonts w:ascii="Times" w:hAnsi="Time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5"/>
        <w:gridCol w:w="630"/>
        <w:gridCol w:w="630"/>
        <w:gridCol w:w="630"/>
        <w:gridCol w:w="630"/>
        <w:gridCol w:w="710"/>
        <w:gridCol w:w="630"/>
        <w:gridCol w:w="630"/>
        <w:gridCol w:w="630"/>
        <w:gridCol w:w="630"/>
        <w:gridCol w:w="710"/>
        <w:gridCol w:w="712"/>
        <w:gridCol w:w="630"/>
        <w:gridCol w:w="630"/>
      </w:tblGrid>
      <w:tr w:rsidR="00106EFE" w:rsidRPr="00740FA3" w14:paraId="187DC853" w14:textId="77777777" w:rsidTr="00106EFE">
        <w:trPr>
          <w:trHeight w:val="3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5ACC" w14:textId="0DA54511" w:rsidR="00106EFE" w:rsidRPr="00740FA3" w:rsidRDefault="00106EFE" w:rsidP="00106EF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Peak co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0212" w14:textId="77777777" w:rsidR="00106EFE" w:rsidRPr="00740FA3" w:rsidRDefault="00106EFE" w:rsidP="00106EFE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a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750F" w14:textId="77777777" w:rsidR="00106EFE" w:rsidRPr="00740FA3" w:rsidRDefault="00106EFE" w:rsidP="00106EFE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a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987E" w14:textId="77777777" w:rsidR="00106EFE" w:rsidRPr="00740FA3" w:rsidRDefault="00106EFE" w:rsidP="00106EFE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a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DDA9" w14:textId="77777777" w:rsidR="00106EFE" w:rsidRPr="00740FA3" w:rsidRDefault="00106EFE" w:rsidP="00106EFE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a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6599" w14:textId="77777777" w:rsidR="00106EFE" w:rsidRPr="00740FA3" w:rsidRDefault="00106EFE" w:rsidP="00106EFE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a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8A2E" w14:textId="77777777" w:rsidR="00106EFE" w:rsidRPr="00740FA3" w:rsidRDefault="00106EFE" w:rsidP="00106EFE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a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DA42" w14:textId="77777777" w:rsidR="00106EFE" w:rsidRPr="00740FA3" w:rsidRDefault="00106EFE" w:rsidP="00106EFE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a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DDC2" w14:textId="77777777" w:rsidR="00106EFE" w:rsidRPr="00740FA3" w:rsidRDefault="00106EFE" w:rsidP="00106EFE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a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35C4" w14:textId="77777777" w:rsidR="00106EFE" w:rsidRPr="00740FA3" w:rsidRDefault="00106EFE" w:rsidP="00106EFE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a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7552" w14:textId="77777777" w:rsidR="00106EFE" w:rsidRPr="00740FA3" w:rsidRDefault="00106EFE" w:rsidP="00106EFE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a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B1D1" w14:textId="77777777" w:rsidR="00106EFE" w:rsidRPr="00740FA3" w:rsidRDefault="00106EFE" w:rsidP="00106EFE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a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6F7A" w14:textId="77777777" w:rsidR="00106EFE" w:rsidRPr="00740FA3" w:rsidRDefault="00106EFE" w:rsidP="00106EFE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a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58EA" w14:textId="77777777" w:rsidR="00106EFE" w:rsidRPr="00740FA3" w:rsidRDefault="00106EFE" w:rsidP="00106EFE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a13</w:t>
            </w:r>
          </w:p>
        </w:tc>
      </w:tr>
      <w:tr w:rsidR="00106EFE" w:rsidRPr="00740FA3" w14:paraId="62893347" w14:textId="77777777" w:rsidTr="00106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ADE49" w14:textId="0BF4CB81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Ident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E70F6" w14:textId="4880ABF8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740FA3">
              <w:rPr>
                <w:rFonts w:ascii="Times" w:hAnsi="Times"/>
                <w:color w:val="000000"/>
                <w:sz w:val="16"/>
                <w:szCs w:val="16"/>
              </w:rPr>
              <w:t>GA</w:t>
            </w:r>
            <w:r w:rsidRPr="00740FA3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04A0F" w14:textId="676F4F60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P3</w:t>
            </w:r>
            <w:r w:rsidRPr="00740FA3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6003C" w14:textId="5789E4AA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P2</w:t>
            </w:r>
            <w:r w:rsidRPr="00740FA3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DA7C" w14:textId="4D2DA7ED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194F8" w14:textId="10042D3E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C</w:t>
            </w:r>
            <w:r w:rsidRPr="00740FA3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CEAB2" w14:textId="71276DB4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4B190" w14:textId="2D2C6D0E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C7BD" w14:textId="3C4CD2A5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78330" w14:textId="47DBC064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0A712" w14:textId="7D4F2C06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740FA3">
              <w:rPr>
                <w:rFonts w:ascii="Times" w:hAnsi="Times"/>
                <w:color w:val="000000"/>
                <w:sz w:val="16"/>
                <w:szCs w:val="16"/>
              </w:rPr>
              <w:t>EC</w:t>
            </w:r>
            <w:r w:rsidRPr="00740FA3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64730" w14:textId="2964C1C3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P2(B2</w:t>
            </w:r>
            <w:r w:rsidRPr="00740FA3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f</w:t>
            </w: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5DAA0" w14:textId="177DB15D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0EBF7" w14:textId="3530620E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P3</w:t>
            </w:r>
          </w:p>
        </w:tc>
      </w:tr>
      <w:tr w:rsidR="00106EFE" w:rsidRPr="00740FA3" w14:paraId="0BFB3004" w14:textId="77777777" w:rsidTr="00106EF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6CCD" w14:textId="3F6BD11C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Bottom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F379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8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6498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C39C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7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E77A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08D1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7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F712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2969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59A4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C0C5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1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1762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4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184B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0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BB4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72C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8%</w:t>
            </w:r>
          </w:p>
        </w:tc>
      </w:tr>
      <w:tr w:rsidR="00106EFE" w:rsidRPr="00740FA3" w14:paraId="147E6AF7" w14:textId="77777777" w:rsidTr="00106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C180" w14:textId="6A948D18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Botto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203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3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D512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F89D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A083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96A2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2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A4EA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533D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27C6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9DE3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E7D4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8C1B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A45A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E18B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4%</w:t>
            </w:r>
          </w:p>
        </w:tc>
      </w:tr>
      <w:tr w:rsidR="00106EFE" w:rsidRPr="00740FA3" w14:paraId="4C7E9D5D" w14:textId="77777777" w:rsidTr="00106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348F" w14:textId="2949FCEE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Botto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3FF1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3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F343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551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2D3E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629D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F8A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F8ED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7E07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BBE4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028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DF3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037D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9E17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7%</w:t>
            </w:r>
          </w:p>
        </w:tc>
      </w:tr>
      <w:tr w:rsidR="00106EFE" w:rsidRPr="00740FA3" w14:paraId="734C905E" w14:textId="77777777" w:rsidTr="00106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7DDCA" w14:textId="33E6E964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46288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97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4AE34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C06E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89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2FD6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6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F440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98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2DAC7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FCA46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FD24B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3729E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10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0FC66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37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FCF9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95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AA08D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E27E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6%</w:t>
            </w:r>
          </w:p>
        </w:tc>
      </w:tr>
      <w:tr w:rsidR="00106EFE" w:rsidRPr="00740FA3" w14:paraId="73A0CDE8" w14:textId="77777777" w:rsidTr="00106EFE">
        <w:trPr>
          <w:trHeight w:val="320"/>
        </w:trPr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57BD" w14:textId="73A55FB9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Center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D595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98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B2DC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73F9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97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C6F6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6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AB59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08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6953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4F86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6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8E42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8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7E39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08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417A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25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A6F6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70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E357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4E61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2%</w:t>
            </w:r>
          </w:p>
        </w:tc>
      </w:tr>
      <w:tr w:rsidR="00106EFE" w:rsidRPr="00740FA3" w14:paraId="6354785E" w14:textId="77777777" w:rsidTr="00106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21FB" w14:textId="450EBFA5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Cent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9F2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3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916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347A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2567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CEA3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2478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06F5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A61E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A0D2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5C8D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52E9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6546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03DA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8%</w:t>
            </w:r>
          </w:p>
        </w:tc>
      </w:tr>
      <w:tr w:rsidR="00106EFE" w:rsidRPr="00740FA3" w14:paraId="34FC4C00" w14:textId="77777777" w:rsidTr="00106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9481" w14:textId="5354A603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Cente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E7FD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3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A78E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D9D7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CC1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91E2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7606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A5C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EA09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5494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8E9A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85C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2433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95BC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5%</w:t>
            </w:r>
          </w:p>
        </w:tc>
      </w:tr>
      <w:tr w:rsidR="00106EFE" w:rsidRPr="00740FA3" w14:paraId="4EEC758F" w14:textId="77777777" w:rsidTr="00106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C7BD5" w14:textId="31F1E45D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806E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3.06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6E4F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99105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96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D51B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5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5D99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18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4699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93AE3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51878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9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86CC4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13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16561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36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B33B2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68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B1E5D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8A27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2%</w:t>
            </w:r>
          </w:p>
        </w:tc>
      </w:tr>
      <w:tr w:rsidR="00106EFE" w:rsidRPr="00740FA3" w14:paraId="2A65D327" w14:textId="77777777" w:rsidTr="00106EFE">
        <w:trPr>
          <w:trHeight w:val="320"/>
        </w:trPr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C4BE" w14:textId="169D27B4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Left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8609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59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FF61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5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0C99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88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13B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4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1311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2.46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3BA1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7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822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0287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ED6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07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7124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9.36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2FD2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74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588A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8A64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1%</w:t>
            </w:r>
          </w:p>
        </w:tc>
      </w:tr>
      <w:tr w:rsidR="00106EFE" w:rsidRPr="00740FA3" w14:paraId="03476A31" w14:textId="77777777" w:rsidTr="00106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5B2F" w14:textId="7A991551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Lef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E6A7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6093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9AF4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5B48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AE6D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3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5A33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1EC2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D637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B86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FDC9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E9B9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5905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BD21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7%</w:t>
            </w:r>
          </w:p>
        </w:tc>
      </w:tr>
      <w:tr w:rsidR="00106EFE" w:rsidRPr="00740FA3" w14:paraId="2944E5CE" w14:textId="77777777" w:rsidTr="00106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8D0D" w14:textId="058D48DB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Lef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0EDB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BDF4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FDAD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ACFE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4943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3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89F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E2BD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441A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725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2AE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9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959C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7164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DC7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9%</w:t>
            </w:r>
          </w:p>
        </w:tc>
      </w:tr>
      <w:tr w:rsidR="00106EFE" w:rsidRPr="00740FA3" w14:paraId="0B05901E" w14:textId="77777777" w:rsidTr="00106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0D85E" w14:textId="0541D2C0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96166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A31F6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7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B9523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75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559C7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6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1D6A6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2.91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4705B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71992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A698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FE3AB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08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DF7C7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9.81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77345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76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E0013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5A2DA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9%</w:t>
            </w:r>
          </w:p>
        </w:tc>
      </w:tr>
      <w:tr w:rsidR="00106EFE" w:rsidRPr="00740FA3" w14:paraId="2ED541D2" w14:textId="77777777" w:rsidTr="00106EFE">
        <w:trPr>
          <w:trHeight w:val="320"/>
        </w:trPr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7961" w14:textId="0436A670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Right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7E11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94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2785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1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EEE3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63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3E94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9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6B84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11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76D1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12A6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1697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5FB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15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E168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0.55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FD0A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20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538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5038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4%</w:t>
            </w:r>
          </w:p>
        </w:tc>
      </w:tr>
      <w:tr w:rsidR="00106EFE" w:rsidRPr="00740FA3" w14:paraId="713DB819" w14:textId="77777777" w:rsidTr="00106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E816" w14:textId="7CFE4760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Righ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62D1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C90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3C3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BAF4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0159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0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A3F3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7B58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9F3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9B1A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03CC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0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6A4C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C08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BC46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0%</w:t>
            </w:r>
          </w:p>
        </w:tc>
      </w:tr>
      <w:tr w:rsidR="00106EFE" w:rsidRPr="00740FA3" w14:paraId="77B53C78" w14:textId="77777777" w:rsidTr="00106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7BC9" w14:textId="2358359E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Righ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ACA8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6C52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3D9D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6FE1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B4EC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0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A5B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369E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1188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68D9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0985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0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3878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FE87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5DF3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0%</w:t>
            </w:r>
          </w:p>
        </w:tc>
      </w:tr>
      <w:tr w:rsidR="00106EFE" w:rsidRPr="00740FA3" w14:paraId="30E2E9CF" w14:textId="77777777" w:rsidTr="00106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DB7E8" w14:textId="493EC5FF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54A47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96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F372B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3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4615D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65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7E01C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0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D7C45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0.94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544B4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9548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BABAA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9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54CA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13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BAAB2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0.59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02F53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11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479FC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8BC0B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8%</w:t>
            </w:r>
          </w:p>
        </w:tc>
      </w:tr>
      <w:tr w:rsidR="00106EFE" w:rsidRPr="00740FA3" w14:paraId="663D87E4" w14:textId="77777777" w:rsidTr="00106EFE">
        <w:trPr>
          <w:trHeight w:val="320"/>
        </w:trPr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6EC3" w14:textId="49669045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Top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EA09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3.00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21C8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A636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34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3411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9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50D5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3.06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E15B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4211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5022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E68B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05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3331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16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D0B2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86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F3BE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608B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3%</w:t>
            </w:r>
          </w:p>
        </w:tc>
      </w:tr>
      <w:tr w:rsidR="00106EFE" w:rsidRPr="00740FA3" w14:paraId="58018ECF" w14:textId="77777777" w:rsidTr="00106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2180" w14:textId="2CE69DB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To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0603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3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8B1E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B233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201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3E0D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3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24B6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FF22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8ADA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9C51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C86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31A7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99BB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480A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5%</w:t>
            </w:r>
          </w:p>
        </w:tc>
      </w:tr>
      <w:tr w:rsidR="00106EFE" w:rsidRPr="00740FA3" w14:paraId="5730DA96" w14:textId="77777777" w:rsidTr="00106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799C" w14:textId="15DCF3B6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To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2A6B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3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0F0E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7129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336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988E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3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5FA5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288A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09AE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1FFE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2D8F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C26E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DCFD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A661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6%</w:t>
            </w:r>
          </w:p>
        </w:tc>
      </w:tr>
      <w:tr w:rsidR="00106EFE" w:rsidRPr="00740FA3" w14:paraId="6372F61E" w14:textId="77777777" w:rsidTr="00106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E965F" w14:textId="083EB4F6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B60E0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3.0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04B38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24EA7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0360E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6ABAC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3.2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4D79A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FFAEC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A109E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C51EB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0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F7A03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1.5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B688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F5966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5574D" w14:textId="77777777" w:rsidR="00106EFE" w:rsidRPr="00740FA3" w:rsidRDefault="00106EFE" w:rsidP="00106EF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1%</w:t>
            </w:r>
          </w:p>
        </w:tc>
      </w:tr>
    </w:tbl>
    <w:p w14:paraId="200A0241" w14:textId="33A1F41B" w:rsidR="000B5DF6" w:rsidRPr="00740FA3" w:rsidRDefault="00106EFE" w:rsidP="000B5DF6">
      <w:pPr>
        <w:rPr>
          <w:rFonts w:ascii="Times" w:hAnsi="Times"/>
        </w:rPr>
      </w:pPr>
      <w:proofErr w:type="spellStart"/>
      <w:r w:rsidRPr="00740FA3">
        <w:rPr>
          <w:rFonts w:ascii="Times" w:hAnsi="Times"/>
          <w:color w:val="000000"/>
          <w:sz w:val="20"/>
          <w:szCs w:val="20"/>
        </w:rPr>
        <w:t>GA</w:t>
      </w:r>
      <w:r w:rsidRPr="00740FA3">
        <w:rPr>
          <w:rFonts w:ascii="Times" w:hAnsi="Times"/>
          <w:color w:val="000000"/>
          <w:sz w:val="20"/>
          <w:szCs w:val="20"/>
          <w:vertAlign w:val="superscript"/>
        </w:rPr>
        <w:t>a</w:t>
      </w:r>
      <w:proofErr w:type="spellEnd"/>
      <w:r w:rsidRPr="00740FA3">
        <w:rPr>
          <w:rFonts w:ascii="Times" w:hAnsi="Times"/>
          <w:color w:val="000000"/>
          <w:sz w:val="20"/>
          <w:szCs w:val="20"/>
        </w:rPr>
        <w:t xml:space="preserve">, </w:t>
      </w:r>
      <w:proofErr w:type="spellStart"/>
      <w:r w:rsidRPr="00740FA3">
        <w:rPr>
          <w:rFonts w:ascii="Times" w:hAnsi="Times"/>
          <w:color w:val="000000"/>
          <w:sz w:val="20"/>
          <w:szCs w:val="20"/>
        </w:rPr>
        <w:t>gallic</w:t>
      </w:r>
      <w:proofErr w:type="spellEnd"/>
      <w:r w:rsidRPr="00740FA3">
        <w:rPr>
          <w:rFonts w:ascii="Times" w:hAnsi="Times"/>
          <w:color w:val="000000"/>
          <w:sz w:val="20"/>
          <w:szCs w:val="20"/>
        </w:rPr>
        <w:t xml:space="preserve"> acid; P3</w:t>
      </w:r>
      <w:r w:rsidRPr="00740FA3">
        <w:rPr>
          <w:rFonts w:ascii="Times" w:hAnsi="Times"/>
          <w:color w:val="000000"/>
          <w:sz w:val="20"/>
          <w:szCs w:val="20"/>
          <w:vertAlign w:val="superscript"/>
        </w:rPr>
        <w:t>b</w:t>
      </w:r>
      <w:r w:rsidRPr="00740FA3">
        <w:rPr>
          <w:rFonts w:ascii="Times" w:hAnsi="Times"/>
          <w:color w:val="000000"/>
          <w:sz w:val="20"/>
          <w:szCs w:val="20"/>
        </w:rPr>
        <w:t>, proanthocyanidin trimer; P2</w:t>
      </w:r>
      <w:r w:rsidRPr="00740FA3">
        <w:rPr>
          <w:rFonts w:ascii="Times" w:hAnsi="Times"/>
          <w:color w:val="000000"/>
          <w:sz w:val="20"/>
          <w:szCs w:val="20"/>
          <w:vertAlign w:val="superscript"/>
        </w:rPr>
        <w:t>c</w:t>
      </w:r>
      <w:r w:rsidRPr="00740FA3">
        <w:rPr>
          <w:rFonts w:ascii="Times" w:hAnsi="Times"/>
          <w:color w:val="000000"/>
          <w:sz w:val="20"/>
          <w:szCs w:val="20"/>
        </w:rPr>
        <w:t>, proanthocyanidin dimer; C</w:t>
      </w:r>
      <w:r w:rsidRPr="00740FA3">
        <w:rPr>
          <w:rFonts w:ascii="Times" w:hAnsi="Times"/>
          <w:color w:val="000000"/>
          <w:sz w:val="20"/>
          <w:szCs w:val="20"/>
          <w:vertAlign w:val="superscript"/>
        </w:rPr>
        <w:t>d</w:t>
      </w:r>
      <w:r w:rsidRPr="00740FA3">
        <w:rPr>
          <w:rFonts w:ascii="Times" w:hAnsi="Times"/>
          <w:color w:val="000000"/>
          <w:sz w:val="20"/>
          <w:szCs w:val="20"/>
        </w:rPr>
        <w:t xml:space="preserve">, </w:t>
      </w:r>
      <w:proofErr w:type="spellStart"/>
      <w:r w:rsidRPr="00740FA3">
        <w:rPr>
          <w:rFonts w:ascii="Times" w:hAnsi="Times"/>
          <w:color w:val="000000"/>
          <w:sz w:val="20"/>
          <w:szCs w:val="20"/>
        </w:rPr>
        <w:t>catechin</w:t>
      </w:r>
      <w:proofErr w:type="spellEnd"/>
      <w:r w:rsidRPr="00740FA3">
        <w:rPr>
          <w:rFonts w:ascii="Times" w:hAnsi="Times"/>
          <w:color w:val="000000"/>
          <w:sz w:val="20"/>
          <w:szCs w:val="20"/>
        </w:rPr>
        <w:t xml:space="preserve">; </w:t>
      </w:r>
      <w:proofErr w:type="spellStart"/>
      <w:r w:rsidRPr="00740FA3">
        <w:rPr>
          <w:rFonts w:ascii="Times" w:hAnsi="Times"/>
          <w:color w:val="000000"/>
          <w:sz w:val="20"/>
          <w:szCs w:val="20"/>
        </w:rPr>
        <w:t>EC</w:t>
      </w:r>
      <w:r w:rsidRPr="00740FA3">
        <w:rPr>
          <w:rFonts w:ascii="Times" w:hAnsi="Times"/>
          <w:color w:val="000000"/>
          <w:sz w:val="20"/>
          <w:szCs w:val="20"/>
          <w:vertAlign w:val="superscript"/>
        </w:rPr>
        <w:t>e</w:t>
      </w:r>
      <w:proofErr w:type="spellEnd"/>
      <w:r w:rsidRPr="00740FA3">
        <w:rPr>
          <w:rFonts w:ascii="Times" w:hAnsi="Times"/>
          <w:color w:val="000000"/>
          <w:sz w:val="20"/>
          <w:szCs w:val="20"/>
        </w:rPr>
        <w:t xml:space="preserve">, </w:t>
      </w:r>
      <w:proofErr w:type="spellStart"/>
      <w:r w:rsidRPr="00740FA3">
        <w:rPr>
          <w:rFonts w:ascii="Times" w:hAnsi="Times"/>
          <w:color w:val="000000"/>
          <w:sz w:val="20"/>
          <w:szCs w:val="20"/>
        </w:rPr>
        <w:t>epicatechin</w:t>
      </w:r>
      <w:proofErr w:type="spellEnd"/>
      <w:r w:rsidRPr="00740FA3">
        <w:rPr>
          <w:rFonts w:ascii="Times" w:hAnsi="Times"/>
          <w:color w:val="000000"/>
          <w:sz w:val="20"/>
          <w:szCs w:val="20"/>
        </w:rPr>
        <w:t>; B2</w:t>
      </w:r>
      <w:r w:rsidRPr="00740FA3">
        <w:rPr>
          <w:rFonts w:ascii="Times" w:hAnsi="Times"/>
          <w:color w:val="000000"/>
          <w:sz w:val="20"/>
          <w:szCs w:val="20"/>
          <w:vertAlign w:val="superscript"/>
        </w:rPr>
        <w:t>f</w:t>
      </w:r>
      <w:r w:rsidRPr="00740FA3">
        <w:rPr>
          <w:rFonts w:ascii="Times" w:hAnsi="Times"/>
          <w:color w:val="000000"/>
          <w:sz w:val="20"/>
          <w:szCs w:val="20"/>
        </w:rPr>
        <w:t xml:space="preserve">, </w:t>
      </w:r>
      <w:proofErr w:type="spellStart"/>
      <w:r w:rsidRPr="00740FA3">
        <w:rPr>
          <w:rFonts w:ascii="Times" w:hAnsi="Times"/>
          <w:color w:val="000000"/>
          <w:sz w:val="20"/>
          <w:szCs w:val="20"/>
        </w:rPr>
        <w:t>procyanidin</w:t>
      </w:r>
      <w:proofErr w:type="spellEnd"/>
      <w:r w:rsidRPr="00740FA3">
        <w:rPr>
          <w:rFonts w:ascii="Times" w:hAnsi="Times"/>
          <w:color w:val="000000"/>
          <w:sz w:val="20"/>
          <w:szCs w:val="20"/>
        </w:rPr>
        <w:t xml:space="preserve"> B2. All data</w:t>
      </w:r>
      <w:r w:rsidRPr="00740FA3">
        <w:rPr>
          <w:rFonts w:ascii="Times" w:hAnsi="Times"/>
          <w:color w:val="000000"/>
          <w:sz w:val="18"/>
          <w:szCs w:val="18"/>
        </w:rPr>
        <w:t xml:space="preserve"> </w:t>
      </w:r>
      <w:r w:rsidR="000B5DF6" w:rsidRPr="00740FA3">
        <w:rPr>
          <w:rFonts w:ascii="Times" w:hAnsi="Times"/>
          <w:sz w:val="22"/>
          <w:szCs w:val="22"/>
        </w:rPr>
        <w:t xml:space="preserve">expressed as </w:t>
      </w:r>
      <w:proofErr w:type="spellStart"/>
      <w:r w:rsidR="000B5DF6" w:rsidRPr="00740FA3">
        <w:rPr>
          <w:rFonts w:ascii="Times" w:hAnsi="Times"/>
          <w:sz w:val="22"/>
          <w:szCs w:val="22"/>
        </w:rPr>
        <w:t>rel</w:t>
      </w:r>
      <w:proofErr w:type="spellEnd"/>
      <w:r w:rsidR="000B5DF6" w:rsidRPr="00740FA3">
        <w:rPr>
          <w:rFonts w:ascii="Times" w:hAnsi="Times"/>
          <w:sz w:val="22"/>
          <w:szCs w:val="22"/>
        </w:rPr>
        <w:t xml:space="preserve"> %’s </w:t>
      </w:r>
      <w:r w:rsidR="000B5DF6" w:rsidRPr="00740FA3">
        <w:rPr>
          <w:rFonts w:ascii="Times" w:hAnsi="Times" w:hint="eastAsia"/>
          <w:sz w:val="22"/>
          <w:szCs w:val="22"/>
        </w:rPr>
        <w:t>in</w:t>
      </w:r>
      <w:r w:rsidR="000B5DF6" w:rsidRPr="00740FA3">
        <w:rPr>
          <w:rFonts w:ascii="Times" w:hAnsi="Times"/>
          <w:sz w:val="22"/>
          <w:szCs w:val="22"/>
        </w:rPr>
        <w:t xml:space="preserve"> the </w:t>
      </w:r>
      <w:r w:rsidR="000B5DF6" w:rsidRPr="00740FA3">
        <w:rPr>
          <w:rFonts w:ascii="Times" w:hAnsi="Times" w:hint="eastAsia"/>
          <w:sz w:val="22"/>
          <w:szCs w:val="22"/>
        </w:rPr>
        <w:t>G</w:t>
      </w:r>
      <w:r w:rsidR="000B5DF6" w:rsidRPr="00740FA3">
        <w:rPr>
          <w:rFonts w:ascii="Times" w:hAnsi="Times"/>
          <w:sz w:val="22"/>
          <w:szCs w:val="22"/>
        </w:rPr>
        <w:t xml:space="preserve">rape Seed </w:t>
      </w:r>
      <w:proofErr w:type="spellStart"/>
      <w:r w:rsidR="000B5DF6" w:rsidRPr="00740FA3">
        <w:rPr>
          <w:rFonts w:ascii="Times" w:hAnsi="Times"/>
          <w:sz w:val="22"/>
          <w:szCs w:val="22"/>
        </w:rPr>
        <w:t>Exrtract</w:t>
      </w:r>
      <w:proofErr w:type="spellEnd"/>
      <w:r w:rsidR="000B5DF6" w:rsidRPr="00740FA3">
        <w:rPr>
          <w:rFonts w:ascii="Times" w:hAnsi="Times"/>
          <w:sz w:val="22"/>
          <w:szCs w:val="22"/>
        </w:rPr>
        <w:t xml:space="preserve"> (G</w:t>
      </w:r>
      <w:r w:rsidR="000B5DF6" w:rsidRPr="00740FA3">
        <w:rPr>
          <w:rFonts w:ascii="Times" w:hAnsi="Times" w:hint="eastAsia"/>
          <w:sz w:val="22"/>
          <w:szCs w:val="22"/>
        </w:rPr>
        <w:t>SE</w:t>
      </w:r>
      <w:r w:rsidR="000B5DF6" w:rsidRPr="00740FA3">
        <w:rPr>
          <w:rFonts w:ascii="Times" w:hAnsi="Times"/>
          <w:sz w:val="22"/>
          <w:szCs w:val="22"/>
        </w:rPr>
        <w:t xml:space="preserve">) and by location in the original material. </w:t>
      </w:r>
    </w:p>
    <w:p w14:paraId="6CFCA856" w14:textId="33D2D7D0" w:rsidR="00106EFE" w:rsidRPr="00740FA3" w:rsidRDefault="00106EFE">
      <w:pPr>
        <w:rPr>
          <w:rFonts w:ascii="Times" w:hAnsi="Times"/>
        </w:rPr>
      </w:pPr>
    </w:p>
    <w:p w14:paraId="3AAE280B" w14:textId="464313E6" w:rsidR="00106EFE" w:rsidRPr="00740FA3" w:rsidRDefault="00106EFE">
      <w:pPr>
        <w:rPr>
          <w:rFonts w:ascii="Times" w:hAnsi="Times"/>
        </w:rPr>
      </w:pPr>
    </w:p>
    <w:p w14:paraId="165F3998" w14:textId="5E314A4B" w:rsidR="00106EFE" w:rsidRPr="00740FA3" w:rsidRDefault="00106EFE">
      <w:pPr>
        <w:rPr>
          <w:rFonts w:ascii="Times" w:hAnsi="Times"/>
        </w:rPr>
      </w:pPr>
    </w:p>
    <w:p w14:paraId="23FC036D" w14:textId="77777777" w:rsidR="00106EFE" w:rsidRPr="00740FA3" w:rsidRDefault="00106EFE">
      <w:pPr>
        <w:rPr>
          <w:rFonts w:ascii="Times" w:hAnsi="Times"/>
        </w:rPr>
      </w:pPr>
    </w:p>
    <w:p w14:paraId="470D3552" w14:textId="6E2E6409" w:rsidR="00106EFE" w:rsidRPr="00740FA3" w:rsidRDefault="00106EFE">
      <w:pPr>
        <w:rPr>
          <w:rFonts w:ascii="Times" w:hAnsi="Times"/>
        </w:rPr>
      </w:pPr>
      <w:r w:rsidRPr="00740FA3">
        <w:rPr>
          <w:rFonts w:ascii="Times" w:hAnsi="Times"/>
        </w:rPr>
        <w:br w:type="page"/>
      </w:r>
    </w:p>
    <w:p w14:paraId="40EA3DD4" w14:textId="77777777" w:rsidR="00106EFE" w:rsidRPr="00740FA3" w:rsidRDefault="00106EFE">
      <w:pPr>
        <w:rPr>
          <w:rFonts w:ascii="Times" w:hAnsi="Times"/>
        </w:rPr>
      </w:pPr>
    </w:p>
    <w:p w14:paraId="54218A9B" w14:textId="6394A07E" w:rsidR="00F325A9" w:rsidRPr="00740FA3" w:rsidRDefault="00F325A9" w:rsidP="00F325A9">
      <w:pPr>
        <w:rPr>
          <w:rFonts w:ascii="Times" w:hAnsi="Times"/>
        </w:rPr>
      </w:pPr>
      <w:r w:rsidRPr="00740FA3">
        <w:rPr>
          <w:rFonts w:ascii="Times" w:hAnsi="Times"/>
          <w:b/>
          <w:bCs/>
        </w:rPr>
        <w:t>Table S</w:t>
      </w:r>
      <w:r w:rsidR="00106EFE" w:rsidRPr="00740FA3">
        <w:rPr>
          <w:rFonts w:ascii="Times" w:hAnsi="Times"/>
          <w:b/>
          <w:bCs/>
        </w:rPr>
        <w:t>6</w:t>
      </w:r>
      <w:r w:rsidRPr="00740FA3">
        <w:rPr>
          <w:rFonts w:ascii="Times" w:hAnsi="Times"/>
        </w:rPr>
        <w:t xml:space="preserve">. </w:t>
      </w:r>
      <w:r w:rsidR="001D0893" w:rsidRPr="00740FA3">
        <w:rPr>
          <w:rFonts w:ascii="Times" w:hAnsi="Times"/>
        </w:rPr>
        <w:t xml:space="preserve">Content of </w:t>
      </w:r>
      <w:r w:rsidR="001D0893" w:rsidRPr="00740FA3">
        <w:rPr>
          <w:rFonts w:ascii="Times" w:hAnsi="Times"/>
          <w:color w:val="000000" w:themeColor="text1"/>
        </w:rPr>
        <w:t>t</w:t>
      </w:r>
      <w:r w:rsidRPr="00740FA3">
        <w:rPr>
          <w:rFonts w:ascii="Times" w:hAnsi="Times"/>
          <w:color w:val="000000" w:themeColor="text1"/>
        </w:rPr>
        <w:t xml:space="preserve">entatively identified </w:t>
      </w:r>
      <w:r w:rsidRPr="00740FA3">
        <w:rPr>
          <w:rFonts w:ascii="Times" w:hAnsi="Times"/>
        </w:rPr>
        <w:t xml:space="preserve">proanthocyanidin compounds values </w:t>
      </w:r>
      <w:r w:rsidRPr="00740FA3">
        <w:rPr>
          <w:rFonts w:ascii="Times" w:hAnsi="Times" w:hint="eastAsia"/>
        </w:rPr>
        <w:t>in</w:t>
      </w:r>
      <w:r w:rsidRPr="00740FA3">
        <w:rPr>
          <w:rFonts w:ascii="Times" w:hAnsi="Times"/>
        </w:rPr>
        <w:t xml:space="preserve"> </w:t>
      </w:r>
      <w:r w:rsidR="002B44D1" w:rsidRPr="00740FA3">
        <w:rPr>
          <w:rFonts w:ascii="Times" w:hAnsi="Times"/>
        </w:rPr>
        <w:t>Grape Seed Extracts (</w:t>
      </w:r>
      <w:r w:rsidRPr="00740FA3">
        <w:rPr>
          <w:rFonts w:ascii="Times" w:hAnsi="Times" w:hint="eastAsia"/>
        </w:rPr>
        <w:t>GSE</w:t>
      </w:r>
      <w:r w:rsidR="002B44D1" w:rsidRPr="00740FA3">
        <w:rPr>
          <w:rFonts w:ascii="Times" w:hAnsi="Times"/>
        </w:rPr>
        <w:t>)</w:t>
      </w:r>
      <w:r w:rsidRPr="00740FA3">
        <w:rPr>
          <w:rFonts w:ascii="Times" w:hAnsi="Times"/>
        </w:rPr>
        <w:t xml:space="preserve"> capsules</w:t>
      </w:r>
      <w:r w:rsidR="001D0893" w:rsidRPr="00740FA3">
        <w:rPr>
          <w:rFonts w:ascii="Times" w:hAnsi="Time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7"/>
        <w:gridCol w:w="736"/>
        <w:gridCol w:w="624"/>
        <w:gridCol w:w="736"/>
        <w:gridCol w:w="624"/>
        <w:gridCol w:w="736"/>
        <w:gridCol w:w="624"/>
        <w:gridCol w:w="624"/>
        <w:gridCol w:w="624"/>
        <w:gridCol w:w="624"/>
        <w:gridCol w:w="736"/>
        <w:gridCol w:w="921"/>
        <w:gridCol w:w="624"/>
        <w:gridCol w:w="622"/>
      </w:tblGrid>
      <w:tr w:rsidR="00F325A9" w:rsidRPr="00740FA3" w14:paraId="4E296EFA" w14:textId="77777777" w:rsidTr="00F325A9">
        <w:trPr>
          <w:trHeight w:val="340"/>
        </w:trPr>
        <w:tc>
          <w:tcPr>
            <w:tcW w:w="70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7058" w14:textId="77777777" w:rsidR="00F325A9" w:rsidRPr="00740FA3" w:rsidRDefault="00F325A9" w:rsidP="00F325A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Peak code</w:t>
            </w: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DC46" w14:textId="77777777" w:rsidR="00F325A9" w:rsidRPr="00740FA3" w:rsidRDefault="00F325A9" w:rsidP="00F325A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a1</w:t>
            </w:r>
          </w:p>
        </w:tc>
        <w:tc>
          <w:tcPr>
            <w:tcW w:w="30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5075" w14:textId="77777777" w:rsidR="00F325A9" w:rsidRPr="00740FA3" w:rsidRDefault="00F325A9" w:rsidP="00F325A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a2</w:t>
            </w: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68F9" w14:textId="77777777" w:rsidR="00F325A9" w:rsidRPr="00740FA3" w:rsidRDefault="00F325A9" w:rsidP="00F325A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a3</w:t>
            </w:r>
          </w:p>
        </w:tc>
        <w:tc>
          <w:tcPr>
            <w:tcW w:w="30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1BCE" w14:textId="77777777" w:rsidR="00F325A9" w:rsidRPr="00740FA3" w:rsidRDefault="00F325A9" w:rsidP="00F325A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a4</w:t>
            </w: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97B5" w14:textId="77777777" w:rsidR="00F325A9" w:rsidRPr="00740FA3" w:rsidRDefault="00F325A9" w:rsidP="00F325A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a5</w:t>
            </w:r>
          </w:p>
        </w:tc>
        <w:tc>
          <w:tcPr>
            <w:tcW w:w="30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EDD8" w14:textId="77777777" w:rsidR="00F325A9" w:rsidRPr="00740FA3" w:rsidRDefault="00F325A9" w:rsidP="00F325A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a6</w:t>
            </w:r>
          </w:p>
        </w:tc>
        <w:tc>
          <w:tcPr>
            <w:tcW w:w="30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514F" w14:textId="77777777" w:rsidR="00F325A9" w:rsidRPr="00740FA3" w:rsidRDefault="00F325A9" w:rsidP="00F325A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a7</w:t>
            </w:r>
          </w:p>
        </w:tc>
        <w:tc>
          <w:tcPr>
            <w:tcW w:w="30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1560" w14:textId="77777777" w:rsidR="00F325A9" w:rsidRPr="00740FA3" w:rsidRDefault="00F325A9" w:rsidP="00F325A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a8</w:t>
            </w:r>
          </w:p>
        </w:tc>
        <w:tc>
          <w:tcPr>
            <w:tcW w:w="30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B6E8" w14:textId="77777777" w:rsidR="00F325A9" w:rsidRPr="00740FA3" w:rsidRDefault="00F325A9" w:rsidP="00F325A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a9</w:t>
            </w: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8A25" w14:textId="77777777" w:rsidR="00F325A9" w:rsidRPr="00740FA3" w:rsidRDefault="00F325A9" w:rsidP="00F325A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a10</w:t>
            </w:r>
          </w:p>
        </w:tc>
        <w:tc>
          <w:tcPr>
            <w:tcW w:w="44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7931" w14:textId="77777777" w:rsidR="00F325A9" w:rsidRPr="00740FA3" w:rsidRDefault="00F325A9" w:rsidP="00F325A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a11</w:t>
            </w:r>
          </w:p>
        </w:tc>
        <w:tc>
          <w:tcPr>
            <w:tcW w:w="30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3F23" w14:textId="77777777" w:rsidR="00F325A9" w:rsidRPr="00740FA3" w:rsidRDefault="00F325A9" w:rsidP="00F325A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a12</w:t>
            </w:r>
          </w:p>
        </w:tc>
        <w:tc>
          <w:tcPr>
            <w:tcW w:w="30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28F6" w14:textId="77777777" w:rsidR="00F325A9" w:rsidRPr="00740FA3" w:rsidRDefault="00F325A9" w:rsidP="00F325A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a13</w:t>
            </w:r>
          </w:p>
        </w:tc>
      </w:tr>
      <w:tr w:rsidR="00F325A9" w:rsidRPr="00740FA3" w14:paraId="4C079682" w14:textId="77777777" w:rsidTr="00F325A9">
        <w:trPr>
          <w:trHeight w:val="340"/>
        </w:trPr>
        <w:tc>
          <w:tcPr>
            <w:tcW w:w="7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935A24" w14:textId="77777777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F5F170" w14:textId="1AD5F612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740FA3">
              <w:rPr>
                <w:rFonts w:ascii="Times" w:hAnsi="Times"/>
                <w:color w:val="000000"/>
                <w:sz w:val="20"/>
                <w:szCs w:val="20"/>
              </w:rPr>
              <w:t>GA</w:t>
            </w:r>
            <w:r w:rsidRPr="00740FA3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3C5823" w14:textId="1D4DC571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P3</w:t>
            </w:r>
            <w:r w:rsidRPr="00740FA3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0E19B2" w14:textId="4B9C3CAB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P2</w:t>
            </w:r>
            <w:r w:rsidRPr="00740FA3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FC997C" w14:textId="77777777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P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98D907" w14:textId="43D043F0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C</w:t>
            </w:r>
            <w:r w:rsidRPr="00740FA3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CAB71C" w14:textId="77777777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P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DF97A6" w14:textId="77777777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P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C97321" w14:textId="77777777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P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278D5" w14:textId="77777777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P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F22D91" w14:textId="27CB2388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740FA3">
              <w:rPr>
                <w:rFonts w:ascii="Times" w:hAnsi="Times"/>
                <w:color w:val="000000"/>
                <w:sz w:val="20"/>
                <w:szCs w:val="20"/>
              </w:rPr>
              <w:t>EC</w:t>
            </w:r>
            <w:r w:rsidRPr="00740FA3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CAE843" w14:textId="371EEDFA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P2(B2</w:t>
            </w:r>
            <w:r w:rsidRPr="00740FA3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f</w:t>
            </w: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3D1FAA" w14:textId="77777777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P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F4A7FC" w14:textId="77777777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P3</w:t>
            </w:r>
          </w:p>
        </w:tc>
      </w:tr>
      <w:tr w:rsidR="00F325A9" w:rsidRPr="00740FA3" w14:paraId="2A98CCA0" w14:textId="77777777" w:rsidTr="00F325A9">
        <w:trPr>
          <w:trHeight w:val="32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CD85" w14:textId="77777777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GSE sample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4E6A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6.3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364F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7400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1538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CA80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6.5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8371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51F3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D78E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3B3A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F556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0.9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D936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8E90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E8A7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2.95</w:t>
            </w:r>
          </w:p>
        </w:tc>
      </w:tr>
      <w:tr w:rsidR="00F325A9" w:rsidRPr="00740FA3" w14:paraId="0342E675" w14:textId="77777777" w:rsidTr="00F325A9">
        <w:trPr>
          <w:trHeight w:val="32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CDF2" w14:textId="77777777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GSE sample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A31D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8673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A75E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A6D3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D926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613F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6A95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8E8D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8872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61BF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1.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9842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D47A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FE25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2.35</w:t>
            </w:r>
          </w:p>
        </w:tc>
      </w:tr>
      <w:tr w:rsidR="00F325A9" w:rsidRPr="00740FA3" w14:paraId="7FF336DF" w14:textId="77777777" w:rsidTr="00F325A9">
        <w:trPr>
          <w:trHeight w:val="32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B633" w14:textId="77777777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GSE sample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95FF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55D1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0845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14A2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7554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7.0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CF42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1C92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0825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5E11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77DD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0.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09E9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2B6D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D123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2.59</w:t>
            </w:r>
          </w:p>
        </w:tc>
      </w:tr>
      <w:tr w:rsidR="00F325A9" w:rsidRPr="00740FA3" w14:paraId="355F6E2E" w14:textId="77777777" w:rsidTr="00F325A9">
        <w:trPr>
          <w:trHeight w:val="32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0B17" w14:textId="77777777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GSE sample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316C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BB53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36BE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FDD4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6996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5.7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627B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CAFF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68F6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746B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F88C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58.4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FE3C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0270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56D5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74</w:t>
            </w:r>
          </w:p>
        </w:tc>
      </w:tr>
      <w:tr w:rsidR="00F325A9" w:rsidRPr="00740FA3" w14:paraId="254B65E2" w14:textId="77777777" w:rsidTr="00F325A9">
        <w:trPr>
          <w:trHeight w:val="32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B2D4" w14:textId="77777777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GSE sample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39DE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E518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B5B0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1767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8490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6.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605A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46F2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7B1F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197E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F0AE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0.2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316E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2A4B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5736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2.71</w:t>
            </w:r>
          </w:p>
        </w:tc>
      </w:tr>
      <w:tr w:rsidR="00F325A9" w:rsidRPr="00740FA3" w14:paraId="5AD6BA81" w14:textId="77777777" w:rsidTr="00F325A9">
        <w:trPr>
          <w:trHeight w:val="32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53F6" w14:textId="77777777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GSE sample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DB6F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6.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0DB6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D789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6321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EA51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2.5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ECAF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C573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9861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A5A4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6DB5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1.7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6628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0F96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9521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08</w:t>
            </w:r>
          </w:p>
        </w:tc>
      </w:tr>
      <w:tr w:rsidR="00F325A9" w:rsidRPr="00740FA3" w14:paraId="73629D87" w14:textId="77777777" w:rsidTr="00F325A9">
        <w:trPr>
          <w:trHeight w:val="32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C8DE" w14:textId="77777777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GSE sample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DCF7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D45D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A517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2AC3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58A6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2.8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C207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6BB2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6DBE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094F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FC22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1.9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756C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9E9A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6924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02</w:t>
            </w:r>
          </w:p>
        </w:tc>
      </w:tr>
      <w:tr w:rsidR="00F325A9" w:rsidRPr="00740FA3" w14:paraId="0BB1C7A3" w14:textId="77777777" w:rsidTr="00F325A9">
        <w:trPr>
          <w:trHeight w:val="32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3051" w14:textId="77777777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GSE sample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5908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7E4B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DCCA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E72F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B995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4.6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7C39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4A2E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BEC0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7EC7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6685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1.7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C811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2684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76FD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2.17</w:t>
            </w:r>
          </w:p>
        </w:tc>
      </w:tr>
      <w:tr w:rsidR="00F325A9" w:rsidRPr="00740FA3" w14:paraId="0606F8C4" w14:textId="77777777" w:rsidTr="00F325A9">
        <w:trPr>
          <w:trHeight w:val="340"/>
        </w:trPr>
        <w:tc>
          <w:tcPr>
            <w:tcW w:w="70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47FEC" w14:textId="77777777" w:rsidR="00F325A9" w:rsidRPr="00740FA3" w:rsidRDefault="00F325A9" w:rsidP="00F325A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GSE sample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C540D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17653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534CF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796D4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2349B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3.5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9063C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10329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33427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AA89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F38F7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62.8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9247D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99132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4176F" w14:textId="77777777" w:rsidR="00F325A9" w:rsidRPr="00740FA3" w:rsidRDefault="00F325A9" w:rsidP="00F325A9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740FA3">
              <w:rPr>
                <w:rFonts w:ascii="Times" w:hAnsi="Times"/>
                <w:color w:val="000000"/>
                <w:sz w:val="20"/>
                <w:szCs w:val="20"/>
              </w:rPr>
              <w:t>3.25</w:t>
            </w:r>
          </w:p>
        </w:tc>
      </w:tr>
    </w:tbl>
    <w:p w14:paraId="626FE85C" w14:textId="1FD27AC3" w:rsidR="00D90457" w:rsidRPr="00740FA3" w:rsidRDefault="00F325A9" w:rsidP="00D90457">
      <w:pPr>
        <w:rPr>
          <w:rFonts w:ascii="Times" w:hAnsi="Times"/>
          <w:color w:val="000000"/>
          <w:sz w:val="20"/>
          <w:szCs w:val="20"/>
        </w:rPr>
      </w:pPr>
      <w:proofErr w:type="spellStart"/>
      <w:r w:rsidRPr="00740FA3">
        <w:rPr>
          <w:rFonts w:ascii="Times" w:hAnsi="Times"/>
          <w:color w:val="000000"/>
          <w:sz w:val="20"/>
          <w:szCs w:val="20"/>
        </w:rPr>
        <w:t>GA</w:t>
      </w:r>
      <w:r w:rsidRPr="00740FA3">
        <w:rPr>
          <w:rFonts w:ascii="Times" w:hAnsi="Times"/>
          <w:color w:val="000000"/>
          <w:sz w:val="20"/>
          <w:szCs w:val="20"/>
          <w:vertAlign w:val="superscript"/>
        </w:rPr>
        <w:t>a</w:t>
      </w:r>
      <w:proofErr w:type="spellEnd"/>
      <w:r w:rsidRPr="00740FA3">
        <w:rPr>
          <w:rFonts w:ascii="Times" w:hAnsi="Times"/>
          <w:color w:val="000000"/>
          <w:sz w:val="20"/>
          <w:szCs w:val="20"/>
        </w:rPr>
        <w:t xml:space="preserve">, </w:t>
      </w:r>
      <w:proofErr w:type="spellStart"/>
      <w:r w:rsidRPr="00740FA3">
        <w:rPr>
          <w:rFonts w:ascii="Times" w:hAnsi="Times"/>
          <w:color w:val="000000"/>
          <w:sz w:val="20"/>
          <w:szCs w:val="20"/>
        </w:rPr>
        <w:t>gallic</w:t>
      </w:r>
      <w:proofErr w:type="spellEnd"/>
      <w:r w:rsidRPr="00740FA3">
        <w:rPr>
          <w:rFonts w:ascii="Times" w:hAnsi="Times"/>
          <w:color w:val="000000"/>
          <w:sz w:val="20"/>
          <w:szCs w:val="20"/>
        </w:rPr>
        <w:t xml:space="preserve"> acid; P3</w:t>
      </w:r>
      <w:r w:rsidRPr="00740FA3">
        <w:rPr>
          <w:rFonts w:ascii="Times" w:hAnsi="Times"/>
          <w:color w:val="000000"/>
          <w:sz w:val="20"/>
          <w:szCs w:val="20"/>
          <w:vertAlign w:val="superscript"/>
        </w:rPr>
        <w:t>b</w:t>
      </w:r>
      <w:r w:rsidRPr="00740FA3">
        <w:rPr>
          <w:rFonts w:ascii="Times" w:hAnsi="Times"/>
          <w:color w:val="000000"/>
          <w:sz w:val="20"/>
          <w:szCs w:val="20"/>
        </w:rPr>
        <w:t>, proanthocyanidin trimer; P2</w:t>
      </w:r>
      <w:r w:rsidRPr="00740FA3">
        <w:rPr>
          <w:rFonts w:ascii="Times" w:hAnsi="Times"/>
          <w:color w:val="000000"/>
          <w:sz w:val="20"/>
          <w:szCs w:val="20"/>
          <w:vertAlign w:val="superscript"/>
        </w:rPr>
        <w:t>c</w:t>
      </w:r>
      <w:r w:rsidRPr="00740FA3">
        <w:rPr>
          <w:rFonts w:ascii="Times" w:hAnsi="Times"/>
          <w:color w:val="000000"/>
          <w:sz w:val="20"/>
          <w:szCs w:val="20"/>
        </w:rPr>
        <w:t>, proanthocyanidin dimer; C</w:t>
      </w:r>
      <w:r w:rsidRPr="00740FA3">
        <w:rPr>
          <w:rFonts w:ascii="Times" w:hAnsi="Times"/>
          <w:color w:val="000000"/>
          <w:sz w:val="20"/>
          <w:szCs w:val="20"/>
          <w:vertAlign w:val="superscript"/>
        </w:rPr>
        <w:t>d</w:t>
      </w:r>
      <w:r w:rsidRPr="00740FA3">
        <w:rPr>
          <w:rFonts w:ascii="Times" w:hAnsi="Times"/>
          <w:color w:val="000000"/>
          <w:sz w:val="20"/>
          <w:szCs w:val="20"/>
        </w:rPr>
        <w:t xml:space="preserve">, </w:t>
      </w:r>
      <w:proofErr w:type="spellStart"/>
      <w:r w:rsidRPr="00740FA3">
        <w:rPr>
          <w:rFonts w:ascii="Times" w:hAnsi="Times"/>
          <w:color w:val="000000"/>
          <w:sz w:val="20"/>
          <w:szCs w:val="20"/>
        </w:rPr>
        <w:t>catechin</w:t>
      </w:r>
      <w:proofErr w:type="spellEnd"/>
      <w:r w:rsidRPr="00740FA3">
        <w:rPr>
          <w:rFonts w:ascii="Times" w:hAnsi="Times"/>
          <w:color w:val="000000"/>
          <w:sz w:val="20"/>
          <w:szCs w:val="20"/>
        </w:rPr>
        <w:t xml:space="preserve">; </w:t>
      </w:r>
      <w:proofErr w:type="spellStart"/>
      <w:r w:rsidRPr="00740FA3">
        <w:rPr>
          <w:rFonts w:ascii="Times" w:hAnsi="Times"/>
          <w:color w:val="000000"/>
          <w:sz w:val="20"/>
          <w:szCs w:val="20"/>
        </w:rPr>
        <w:t>EC</w:t>
      </w:r>
      <w:r w:rsidRPr="00740FA3">
        <w:rPr>
          <w:rFonts w:ascii="Times" w:hAnsi="Times"/>
          <w:color w:val="000000"/>
          <w:sz w:val="20"/>
          <w:szCs w:val="20"/>
          <w:vertAlign w:val="superscript"/>
        </w:rPr>
        <w:t>e</w:t>
      </w:r>
      <w:proofErr w:type="spellEnd"/>
      <w:r w:rsidRPr="00740FA3">
        <w:rPr>
          <w:rFonts w:ascii="Times" w:hAnsi="Times"/>
          <w:color w:val="000000"/>
          <w:sz w:val="20"/>
          <w:szCs w:val="20"/>
        </w:rPr>
        <w:t xml:space="preserve">, </w:t>
      </w:r>
      <w:proofErr w:type="spellStart"/>
      <w:r w:rsidRPr="00740FA3">
        <w:rPr>
          <w:rFonts w:ascii="Times" w:hAnsi="Times"/>
          <w:color w:val="000000"/>
          <w:sz w:val="20"/>
          <w:szCs w:val="20"/>
        </w:rPr>
        <w:t>epicatechin</w:t>
      </w:r>
      <w:proofErr w:type="spellEnd"/>
      <w:r w:rsidR="00D90457" w:rsidRPr="00740FA3">
        <w:rPr>
          <w:rFonts w:ascii="Times" w:hAnsi="Times"/>
          <w:color w:val="000000"/>
          <w:sz w:val="20"/>
          <w:szCs w:val="20"/>
        </w:rPr>
        <w:t>; B2</w:t>
      </w:r>
      <w:r w:rsidR="00D90457" w:rsidRPr="00740FA3">
        <w:rPr>
          <w:rFonts w:ascii="Times" w:hAnsi="Times"/>
          <w:color w:val="000000"/>
          <w:sz w:val="20"/>
          <w:szCs w:val="20"/>
          <w:vertAlign w:val="superscript"/>
        </w:rPr>
        <w:t>f</w:t>
      </w:r>
      <w:r w:rsidR="00D90457" w:rsidRPr="00740FA3">
        <w:rPr>
          <w:rFonts w:ascii="Times" w:hAnsi="Times"/>
          <w:color w:val="000000"/>
          <w:sz w:val="20"/>
          <w:szCs w:val="20"/>
        </w:rPr>
        <w:t xml:space="preserve">, </w:t>
      </w:r>
      <w:proofErr w:type="spellStart"/>
      <w:r w:rsidR="00D90457" w:rsidRPr="00740FA3">
        <w:rPr>
          <w:rFonts w:ascii="Times" w:hAnsi="Times"/>
          <w:color w:val="000000"/>
          <w:sz w:val="20"/>
          <w:szCs w:val="20"/>
        </w:rPr>
        <w:t>procyanidin</w:t>
      </w:r>
      <w:proofErr w:type="spellEnd"/>
      <w:r w:rsidR="00D90457" w:rsidRPr="00740FA3">
        <w:rPr>
          <w:rFonts w:ascii="Times" w:hAnsi="Times"/>
          <w:color w:val="000000"/>
          <w:sz w:val="20"/>
          <w:szCs w:val="20"/>
        </w:rPr>
        <w:t xml:space="preserve"> B2. All data in mg per capsule.</w:t>
      </w:r>
    </w:p>
    <w:p w14:paraId="20453505" w14:textId="245D31D0" w:rsidR="00D90457" w:rsidRPr="00740FA3" w:rsidRDefault="00D90457" w:rsidP="00D90457">
      <w:pPr>
        <w:rPr>
          <w:rFonts w:ascii="Times" w:hAnsi="Times"/>
          <w:color w:val="000000"/>
          <w:sz w:val="20"/>
          <w:szCs w:val="20"/>
        </w:rPr>
      </w:pPr>
      <w:r w:rsidRPr="00740FA3">
        <w:rPr>
          <w:rFonts w:ascii="Times" w:hAnsi="Times"/>
          <w:color w:val="000000"/>
          <w:sz w:val="20"/>
          <w:szCs w:val="20"/>
        </w:rPr>
        <w:br w:type="page"/>
      </w:r>
    </w:p>
    <w:p w14:paraId="61A7C51C" w14:textId="7C41A39A" w:rsidR="008F3646" w:rsidRPr="00740FA3" w:rsidRDefault="008F3646">
      <w:pPr>
        <w:rPr>
          <w:rFonts w:ascii="Times" w:hAnsi="Times"/>
        </w:rPr>
        <w:sectPr w:rsidR="008F3646" w:rsidRPr="00740FA3" w:rsidSect="00A7762D">
          <w:footerReference w:type="even" r:id="rId8"/>
          <w:footerReference w:type="default" r:id="rId9"/>
          <w:pgSz w:w="12240" w:h="15840"/>
          <w:pgMar w:top="1151" w:right="1077" w:bottom="1151" w:left="1077" w:header="720" w:footer="720" w:gutter="0"/>
          <w:cols w:space="720"/>
          <w:docGrid w:linePitch="360"/>
        </w:sectPr>
      </w:pPr>
    </w:p>
    <w:p w14:paraId="21FA1A21" w14:textId="32BBA8FF" w:rsidR="00F325A9" w:rsidRPr="00740FA3" w:rsidRDefault="008F3646" w:rsidP="00F325A9">
      <w:pPr>
        <w:rPr>
          <w:rFonts w:ascii="Times" w:hAnsi="Times"/>
        </w:rPr>
      </w:pPr>
      <w:r w:rsidRPr="00740FA3">
        <w:rPr>
          <w:rFonts w:ascii="Times" w:hAnsi="Times"/>
          <w:b/>
          <w:bCs/>
        </w:rPr>
        <w:t>Table S</w:t>
      </w:r>
      <w:r w:rsidR="001109F5" w:rsidRPr="00740FA3">
        <w:rPr>
          <w:rFonts w:ascii="Times" w:hAnsi="Times"/>
          <w:b/>
          <w:bCs/>
        </w:rPr>
        <w:t>7</w:t>
      </w:r>
      <w:r w:rsidRPr="00740FA3">
        <w:rPr>
          <w:rFonts w:ascii="Times" w:hAnsi="Times"/>
          <w:b/>
          <w:bCs/>
        </w:rPr>
        <w:t>.</w:t>
      </w:r>
      <w:r w:rsidRPr="00740FA3">
        <w:rPr>
          <w:rFonts w:ascii="Times" w:hAnsi="Times"/>
        </w:rPr>
        <w:t xml:space="preserve"> Content of </w:t>
      </w:r>
      <w:r w:rsidRPr="00740FA3">
        <w:rPr>
          <w:rFonts w:ascii="Times" w:hAnsi="Times"/>
          <w:color w:val="000000" w:themeColor="text1"/>
        </w:rPr>
        <w:t>tentatively identified</w:t>
      </w:r>
      <w:r w:rsidRPr="00740FA3">
        <w:t xml:space="preserve"> anthocyanins in </w:t>
      </w:r>
      <w:r w:rsidR="007902E7" w:rsidRPr="00740FA3">
        <w:t>Concord Grape Juice (</w:t>
      </w:r>
      <w:r w:rsidRPr="00740FA3">
        <w:t>CGJ</w:t>
      </w:r>
      <w:r w:rsidR="007902E7" w:rsidRPr="00740FA3">
        <w:t>)</w:t>
      </w:r>
      <w:r w:rsidRPr="00740FA3"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01"/>
        <w:gridCol w:w="711"/>
        <w:gridCol w:w="711"/>
        <w:gridCol w:w="621"/>
        <w:gridCol w:w="676"/>
        <w:gridCol w:w="627"/>
        <w:gridCol w:w="856"/>
        <w:gridCol w:w="1126"/>
        <w:gridCol w:w="1156"/>
        <w:gridCol w:w="926"/>
        <w:gridCol w:w="866"/>
        <w:gridCol w:w="916"/>
        <w:gridCol w:w="956"/>
        <w:gridCol w:w="906"/>
      </w:tblGrid>
      <w:tr w:rsidR="00DE6AD2" w:rsidRPr="00740FA3" w14:paraId="15927B70" w14:textId="77777777" w:rsidTr="00DE6AD2">
        <w:trPr>
          <w:trHeight w:val="3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D473" w14:textId="77777777" w:rsidR="00DE6AD2" w:rsidRPr="00740FA3" w:rsidRDefault="00DE6AD2" w:rsidP="00DE6AD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0A67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b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0E54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b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5832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7266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b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6CAD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b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F679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b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60B0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b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2CE1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b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B7FC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b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2F51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b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F810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b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5C26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b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EB94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b13</w:t>
            </w:r>
          </w:p>
        </w:tc>
      </w:tr>
      <w:tr w:rsidR="00DE6AD2" w:rsidRPr="00740FA3" w14:paraId="18B66605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3607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892E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Dp</w:t>
            </w:r>
            <w:proofErr w:type="spellEnd"/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6D00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Cy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50D1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Pt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6E7F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Mv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A853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Pn</w:t>
            </w:r>
            <w:proofErr w:type="spellEnd"/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35BE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Pt-G-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9FB3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Dp</w:t>
            </w:r>
            <w:proofErr w:type="spellEnd"/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-G-G-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8298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Mv-G-G-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0910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Dp</w:t>
            </w:r>
            <w:proofErr w:type="spellEnd"/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-G-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90CA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Pt-G-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7776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Cy-G-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E127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Mv-G-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759B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Pn</w:t>
            </w:r>
            <w:proofErr w:type="spellEnd"/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-G-Co</w:t>
            </w:r>
          </w:p>
        </w:tc>
      </w:tr>
      <w:tr w:rsidR="00DE6AD2" w:rsidRPr="00740FA3" w14:paraId="146BC9D3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495D3" w14:textId="2A754ADD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0FA3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RT</w:t>
            </w:r>
            <w:r w:rsidRPr="00740FA3">
              <w:rPr>
                <w:rFonts w:ascii="Times" w:hAnsi="Times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 xml:space="preserve"> (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4887C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14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4C5CE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16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531A0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17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D8D08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1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857CD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2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D42E3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2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C027E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2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85159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26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5984D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28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09B10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2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98D86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3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75048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3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FA4A3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33.27</w:t>
            </w:r>
          </w:p>
        </w:tc>
      </w:tr>
      <w:tr w:rsidR="00DE6AD2" w:rsidRPr="00740FA3" w14:paraId="30C64254" w14:textId="77777777" w:rsidTr="00DE6AD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5782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CGJ sampl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BE04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3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643D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9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4841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2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EC7C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2917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8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1B3E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E2BB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8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E52B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0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762A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2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1767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A4DB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4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489C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8DF8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9.70</w:t>
            </w:r>
          </w:p>
        </w:tc>
      </w:tr>
      <w:tr w:rsidR="00DE6AD2" w:rsidRPr="00740FA3" w14:paraId="2B3A143A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652F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CGJ samp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9FA8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3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B2DF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C964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B389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36B5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9079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602D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7F9B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2E4F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4DBD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189C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076B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592E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9.70</w:t>
            </w:r>
          </w:p>
        </w:tc>
      </w:tr>
      <w:tr w:rsidR="00DE6AD2" w:rsidRPr="00740FA3" w14:paraId="574C4157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B8BA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CGJ samp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B898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3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9754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51DF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C87C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E2E2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EDE3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0BFC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9950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78F1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7816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C938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5279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9970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9.72</w:t>
            </w:r>
          </w:p>
        </w:tc>
      </w:tr>
      <w:tr w:rsidR="00DE6AD2" w:rsidRPr="00740FA3" w14:paraId="0AA3C6ED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96C6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CGJ sampl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008C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3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D3CC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2A40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BDBB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78AB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E168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2FD8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3BDE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C204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CB6C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E25F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4556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9A29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0.31</w:t>
            </w:r>
          </w:p>
        </w:tc>
      </w:tr>
      <w:tr w:rsidR="00DE6AD2" w:rsidRPr="00740FA3" w14:paraId="0608ED05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3622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CGJ sampl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8D7F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FE21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0C48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0D42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746C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05BD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E778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CF31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7A85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137C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6DB8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CE03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1C55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0.05</w:t>
            </w:r>
          </w:p>
        </w:tc>
      </w:tr>
      <w:tr w:rsidR="00DE6AD2" w:rsidRPr="00740FA3" w14:paraId="4F3319E5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858D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CGJ sampl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368F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3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D89A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5ED0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4DB9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64DC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1DAB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097B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7DCA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7A83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BC0C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E4A3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179C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7FB5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9.58</w:t>
            </w:r>
          </w:p>
        </w:tc>
      </w:tr>
      <w:tr w:rsidR="00DE6AD2" w:rsidRPr="00740FA3" w14:paraId="68658A16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498B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CGJ sampl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5428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3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4359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6562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0EFB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9DBC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F42A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B1F2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5DB8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164A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E270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9616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BB10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0C09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.81</w:t>
            </w:r>
          </w:p>
        </w:tc>
      </w:tr>
      <w:tr w:rsidR="00DE6AD2" w:rsidRPr="00740FA3" w14:paraId="19678F4C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6AFA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CGJ sampl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AB66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32D6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F9DD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36A6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7452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2490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79AF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1274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CADA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D774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30D7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8EAF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9C99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8.22</w:t>
            </w:r>
          </w:p>
        </w:tc>
      </w:tr>
      <w:tr w:rsidR="00DE6AD2" w:rsidRPr="00740FA3" w14:paraId="0FADE0B1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117DF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CGJ sample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DA7DF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9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DD208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5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F4356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7308D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E8A28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00F6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CD4CE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7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CAAFE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8A90A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9CB83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12321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D67DB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5FF3F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9.24</w:t>
            </w:r>
          </w:p>
        </w:tc>
      </w:tr>
      <w:tr w:rsidR="00DE6AD2" w:rsidRPr="00740FA3" w14:paraId="6F4E0F85" w14:textId="77777777" w:rsidTr="00DE6AD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A0BF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CGJ concentrat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8CF1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12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ACF3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21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D758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85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288E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43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A47C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7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D4CE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48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BFAD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33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0559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12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F556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9B17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42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99B3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29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216C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4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0B51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4.48</w:t>
            </w:r>
          </w:p>
        </w:tc>
      </w:tr>
      <w:tr w:rsidR="00DE6AD2" w:rsidRPr="00740FA3" w14:paraId="16614C7D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4D24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CGJ concentrat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203E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9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ACE9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1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3DEF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8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EB1E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4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A9F3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B721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3D64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2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D4FB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1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8F1A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C431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4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6D49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2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490F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9F7D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5.07</w:t>
            </w:r>
          </w:p>
        </w:tc>
      </w:tr>
      <w:tr w:rsidR="00DE6AD2" w:rsidRPr="00740FA3" w14:paraId="7250415B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0153A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CGJ concentrat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B264A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21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8C505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29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B0604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78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29FF1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44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CE3F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B1DBB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0566B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2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0054A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16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7A720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35CA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4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364F1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127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543B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54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03DD1" w14:textId="77777777" w:rsidR="00DE6AD2" w:rsidRPr="00740FA3" w:rsidRDefault="00DE6AD2" w:rsidP="00DE6AD2">
            <w:pPr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740FA3">
              <w:rPr>
                <w:rFonts w:ascii="Times" w:hAnsi="Times" w:cs="Calibri"/>
                <w:color w:val="000000"/>
                <w:sz w:val="18"/>
                <w:szCs w:val="18"/>
              </w:rPr>
              <w:t>65.99</w:t>
            </w:r>
          </w:p>
        </w:tc>
      </w:tr>
    </w:tbl>
    <w:p w14:paraId="776375D7" w14:textId="298BD0F7" w:rsidR="008F3646" w:rsidRPr="00740FA3" w:rsidRDefault="008F3646" w:rsidP="00F325A9">
      <w:pPr>
        <w:rPr>
          <w:rFonts w:ascii="Times" w:hAnsi="Times"/>
          <w:sz w:val="20"/>
          <w:szCs w:val="20"/>
        </w:rPr>
      </w:pPr>
      <w:proofErr w:type="spellStart"/>
      <w:r w:rsidRPr="00740FA3">
        <w:rPr>
          <w:rFonts w:ascii="Times" w:hAnsi="Times"/>
          <w:color w:val="000000"/>
          <w:sz w:val="20"/>
          <w:szCs w:val="20"/>
        </w:rPr>
        <w:t>RT</w:t>
      </w:r>
      <w:r w:rsidRPr="00740FA3">
        <w:rPr>
          <w:rFonts w:ascii="Times" w:hAnsi="Times"/>
          <w:color w:val="000000"/>
          <w:sz w:val="20"/>
          <w:szCs w:val="20"/>
          <w:vertAlign w:val="superscript"/>
        </w:rPr>
        <w:t>a</w:t>
      </w:r>
      <w:proofErr w:type="spellEnd"/>
      <w:r w:rsidRPr="00740FA3">
        <w:rPr>
          <w:rFonts w:ascii="Times" w:hAnsi="Times"/>
          <w:color w:val="000000"/>
          <w:sz w:val="20"/>
          <w:szCs w:val="20"/>
        </w:rPr>
        <w:t xml:space="preserve">, retention time. All data are expressed in </w:t>
      </w:r>
      <w:proofErr w:type="spellStart"/>
      <w:r w:rsidRPr="00740FA3">
        <w:rPr>
          <w:rFonts w:ascii="Times" w:hAnsi="Times"/>
          <w:sz w:val="20"/>
          <w:szCs w:val="20"/>
        </w:rPr>
        <w:t>μg</w:t>
      </w:r>
      <w:proofErr w:type="spellEnd"/>
      <w:r w:rsidRPr="00740FA3">
        <w:rPr>
          <w:rFonts w:ascii="Times" w:hAnsi="Times"/>
          <w:sz w:val="20"/>
          <w:szCs w:val="20"/>
        </w:rPr>
        <w:t>/</w:t>
      </w:r>
      <w:proofErr w:type="spellStart"/>
      <w:r w:rsidRPr="00740FA3">
        <w:rPr>
          <w:rFonts w:ascii="Times" w:hAnsi="Times"/>
          <w:sz w:val="20"/>
          <w:szCs w:val="20"/>
        </w:rPr>
        <w:t>mL.</w:t>
      </w:r>
      <w:proofErr w:type="spellEnd"/>
      <w:r w:rsidRPr="00740FA3">
        <w:rPr>
          <w:sz w:val="20"/>
          <w:szCs w:val="20"/>
        </w:rPr>
        <w:t xml:space="preserve"> </w:t>
      </w:r>
      <w:proofErr w:type="spellStart"/>
      <w:r w:rsidRPr="00740FA3">
        <w:rPr>
          <w:sz w:val="20"/>
          <w:szCs w:val="20"/>
        </w:rPr>
        <w:t>Dp</w:t>
      </w:r>
      <w:proofErr w:type="spellEnd"/>
      <w:r w:rsidRPr="00740FA3">
        <w:rPr>
          <w:sz w:val="20"/>
          <w:szCs w:val="20"/>
        </w:rPr>
        <w:t xml:space="preserve">, </w:t>
      </w:r>
      <w:proofErr w:type="spellStart"/>
      <w:r w:rsidRPr="00740FA3">
        <w:rPr>
          <w:sz w:val="20"/>
          <w:szCs w:val="20"/>
        </w:rPr>
        <w:t>delphinidin</w:t>
      </w:r>
      <w:proofErr w:type="spellEnd"/>
      <w:r w:rsidRPr="00740FA3">
        <w:rPr>
          <w:sz w:val="20"/>
          <w:szCs w:val="20"/>
        </w:rPr>
        <w:t xml:space="preserve">, Cy, </w:t>
      </w:r>
      <w:proofErr w:type="spellStart"/>
      <w:r w:rsidRPr="00740FA3">
        <w:rPr>
          <w:sz w:val="20"/>
          <w:szCs w:val="20"/>
        </w:rPr>
        <w:t>cyanidin</w:t>
      </w:r>
      <w:proofErr w:type="spellEnd"/>
      <w:r w:rsidRPr="00740FA3">
        <w:rPr>
          <w:sz w:val="20"/>
          <w:szCs w:val="20"/>
        </w:rPr>
        <w:t xml:space="preserve">, Pt, </w:t>
      </w:r>
      <w:proofErr w:type="spellStart"/>
      <w:r w:rsidRPr="00740FA3">
        <w:rPr>
          <w:sz w:val="20"/>
          <w:szCs w:val="20"/>
        </w:rPr>
        <w:t>petunidin</w:t>
      </w:r>
      <w:proofErr w:type="spellEnd"/>
      <w:r w:rsidRPr="00740FA3">
        <w:rPr>
          <w:sz w:val="20"/>
          <w:szCs w:val="20"/>
        </w:rPr>
        <w:t xml:space="preserve">, </w:t>
      </w:r>
      <w:proofErr w:type="spellStart"/>
      <w:r w:rsidRPr="00740FA3">
        <w:rPr>
          <w:sz w:val="20"/>
          <w:szCs w:val="20"/>
        </w:rPr>
        <w:t>Mv</w:t>
      </w:r>
      <w:proofErr w:type="spellEnd"/>
      <w:r w:rsidRPr="00740FA3">
        <w:rPr>
          <w:sz w:val="20"/>
          <w:szCs w:val="20"/>
        </w:rPr>
        <w:t xml:space="preserve">, </w:t>
      </w:r>
      <w:proofErr w:type="spellStart"/>
      <w:r w:rsidRPr="00740FA3">
        <w:rPr>
          <w:sz w:val="20"/>
          <w:szCs w:val="20"/>
        </w:rPr>
        <w:t>malvidin</w:t>
      </w:r>
      <w:proofErr w:type="spellEnd"/>
      <w:r w:rsidRPr="00740FA3">
        <w:rPr>
          <w:sz w:val="20"/>
          <w:szCs w:val="20"/>
        </w:rPr>
        <w:t xml:space="preserve">, </w:t>
      </w:r>
      <w:proofErr w:type="spellStart"/>
      <w:r w:rsidRPr="00740FA3">
        <w:rPr>
          <w:sz w:val="20"/>
          <w:szCs w:val="20"/>
        </w:rPr>
        <w:t>Pn</w:t>
      </w:r>
      <w:proofErr w:type="spellEnd"/>
      <w:r w:rsidRPr="00740FA3">
        <w:rPr>
          <w:sz w:val="20"/>
          <w:szCs w:val="20"/>
        </w:rPr>
        <w:t xml:space="preserve">, </w:t>
      </w:r>
      <w:proofErr w:type="spellStart"/>
      <w:r w:rsidRPr="00740FA3">
        <w:rPr>
          <w:sz w:val="20"/>
          <w:szCs w:val="20"/>
        </w:rPr>
        <w:t>peonidin</w:t>
      </w:r>
      <w:proofErr w:type="spellEnd"/>
      <w:r w:rsidRPr="00740FA3">
        <w:rPr>
          <w:sz w:val="20"/>
          <w:szCs w:val="20"/>
        </w:rPr>
        <w:t xml:space="preserve">, Pt, </w:t>
      </w:r>
      <w:proofErr w:type="spellStart"/>
      <w:r w:rsidRPr="00740FA3">
        <w:rPr>
          <w:sz w:val="20"/>
          <w:szCs w:val="20"/>
        </w:rPr>
        <w:t>petunidin</w:t>
      </w:r>
      <w:proofErr w:type="spellEnd"/>
      <w:r w:rsidRPr="00740FA3">
        <w:rPr>
          <w:sz w:val="20"/>
          <w:szCs w:val="20"/>
        </w:rPr>
        <w:t xml:space="preserve">, G, glucoside or other </w:t>
      </w:r>
      <w:proofErr w:type="spellStart"/>
      <w:r w:rsidRPr="00740FA3">
        <w:rPr>
          <w:sz w:val="20"/>
          <w:szCs w:val="20"/>
        </w:rPr>
        <w:t>hexoside</w:t>
      </w:r>
      <w:proofErr w:type="spellEnd"/>
      <w:r w:rsidRPr="00740FA3">
        <w:rPr>
          <w:rFonts w:hint="eastAsia"/>
          <w:sz w:val="20"/>
          <w:szCs w:val="20"/>
        </w:rPr>
        <w:t>,</w:t>
      </w:r>
      <w:r w:rsidRPr="00740FA3">
        <w:rPr>
          <w:sz w:val="20"/>
          <w:szCs w:val="20"/>
        </w:rPr>
        <w:t xml:space="preserve"> Ac, acetyl, Co, coumaroyl</w:t>
      </w:r>
      <w:r w:rsidRPr="00740FA3">
        <w:t>.</w:t>
      </w:r>
    </w:p>
    <w:p w14:paraId="04F7C7E6" w14:textId="30BC84B8" w:rsidR="006314A5" w:rsidRPr="00740FA3" w:rsidRDefault="006314A5">
      <w:pPr>
        <w:rPr>
          <w:rFonts w:ascii="SimSun" w:eastAsia="SimSun" w:hAnsi="SimSun" w:cs="SimSun"/>
        </w:rPr>
        <w:sectPr w:rsidR="006314A5" w:rsidRPr="00740FA3" w:rsidSect="008F3646">
          <w:pgSz w:w="15840" w:h="12240" w:orient="landscape"/>
          <w:pgMar w:top="1077" w:right="1151" w:bottom="1077" w:left="1151" w:header="720" w:footer="720" w:gutter="0"/>
          <w:cols w:space="720"/>
          <w:docGrid w:linePitch="360"/>
        </w:sectPr>
      </w:pPr>
    </w:p>
    <w:p w14:paraId="414F733D" w14:textId="55013CCD" w:rsidR="008F3646" w:rsidRPr="00740FA3" w:rsidRDefault="008F3646" w:rsidP="008F3646">
      <w:pPr>
        <w:rPr>
          <w:rFonts w:ascii="Times" w:hAnsi="Times"/>
        </w:rPr>
      </w:pPr>
      <w:r w:rsidRPr="00740FA3">
        <w:rPr>
          <w:rFonts w:ascii="Times" w:hAnsi="Times"/>
          <w:b/>
          <w:bCs/>
        </w:rPr>
        <w:t>Table S</w:t>
      </w:r>
      <w:r w:rsidR="001109F5" w:rsidRPr="00740FA3">
        <w:rPr>
          <w:rFonts w:ascii="Times" w:hAnsi="Times"/>
          <w:b/>
          <w:bCs/>
        </w:rPr>
        <w:t>8</w:t>
      </w:r>
      <w:r w:rsidRPr="00740FA3">
        <w:rPr>
          <w:rFonts w:ascii="Times" w:hAnsi="Times"/>
          <w:b/>
          <w:bCs/>
        </w:rPr>
        <w:t>.</w:t>
      </w:r>
      <w:r w:rsidRPr="00740FA3">
        <w:rPr>
          <w:rFonts w:ascii="Times" w:hAnsi="Times"/>
        </w:rPr>
        <w:t xml:space="preserve"> Content of </w:t>
      </w:r>
      <w:r w:rsidRPr="00740FA3">
        <w:rPr>
          <w:rFonts w:ascii="Times" w:hAnsi="Times"/>
          <w:color w:val="000000" w:themeColor="text1"/>
        </w:rPr>
        <w:t>tentatively identified</w:t>
      </w:r>
      <w:r w:rsidRPr="00740FA3">
        <w:t xml:space="preserve"> flavonols in </w:t>
      </w:r>
      <w:r w:rsidR="001D0893" w:rsidRPr="00740FA3">
        <w:t>Concord Grape Juice (</w:t>
      </w:r>
      <w:r w:rsidRPr="00740FA3">
        <w:t>CGJ</w:t>
      </w:r>
      <w:r w:rsidR="001D0893" w:rsidRPr="00740FA3">
        <w:t>)</w:t>
      </w:r>
      <w:r w:rsidRPr="00740FA3"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29"/>
        <w:gridCol w:w="876"/>
        <w:gridCol w:w="830"/>
        <w:gridCol w:w="756"/>
        <w:gridCol w:w="843"/>
        <w:gridCol w:w="756"/>
      </w:tblGrid>
      <w:tr w:rsidR="00DE6AD2" w:rsidRPr="00740FA3" w14:paraId="75ED885B" w14:textId="77777777" w:rsidTr="00DE6AD2">
        <w:trPr>
          <w:trHeight w:val="3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111C" w14:textId="77777777" w:rsidR="00DE6AD2" w:rsidRPr="00740FA3" w:rsidRDefault="00DE6AD2" w:rsidP="00DE6AD2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2EE6" w14:textId="77777777" w:rsidR="00DE6AD2" w:rsidRPr="00740FA3" w:rsidRDefault="00DE6AD2" w:rsidP="00DE6AD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</w:rPr>
              <w:t>c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EB39" w14:textId="77777777" w:rsidR="00DE6AD2" w:rsidRPr="00740FA3" w:rsidRDefault="00DE6AD2" w:rsidP="00DE6AD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</w:rPr>
              <w:t>c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AFFC" w14:textId="77777777" w:rsidR="00DE6AD2" w:rsidRPr="00740FA3" w:rsidRDefault="00DE6AD2" w:rsidP="00DE6AD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</w:rPr>
              <w:t>c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6548" w14:textId="77777777" w:rsidR="00DE6AD2" w:rsidRPr="00740FA3" w:rsidRDefault="00DE6AD2" w:rsidP="00DE6AD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</w:rPr>
              <w:t>c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7C68" w14:textId="77777777" w:rsidR="00DE6AD2" w:rsidRPr="00740FA3" w:rsidRDefault="00DE6AD2" w:rsidP="00DE6AD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</w:rPr>
              <w:t>c5</w:t>
            </w:r>
          </w:p>
        </w:tc>
      </w:tr>
      <w:tr w:rsidR="00DE6AD2" w:rsidRPr="00740FA3" w14:paraId="31FAFA41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FE86" w14:textId="77777777" w:rsidR="00DE6AD2" w:rsidRPr="00740FA3" w:rsidRDefault="00DE6AD2" w:rsidP="00DE6AD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3112" w14:textId="77777777" w:rsidR="00DE6AD2" w:rsidRPr="00740FA3" w:rsidRDefault="00DE6AD2" w:rsidP="00DE6AD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</w:rPr>
              <w:t>R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69F0" w14:textId="77777777" w:rsidR="00DE6AD2" w:rsidRPr="00740FA3" w:rsidRDefault="00DE6AD2" w:rsidP="00DE6AD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</w:rPr>
              <w:t>My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F353" w14:textId="77777777" w:rsidR="00DE6AD2" w:rsidRPr="00740FA3" w:rsidRDefault="00DE6AD2" w:rsidP="00DE6AD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</w:rPr>
              <w:t>Q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C0DE" w14:textId="77777777" w:rsidR="00DE6AD2" w:rsidRPr="00740FA3" w:rsidRDefault="00DE6AD2" w:rsidP="00DE6AD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</w:rPr>
              <w:t>Q-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FF75" w14:textId="77777777" w:rsidR="00DE6AD2" w:rsidRPr="00740FA3" w:rsidRDefault="00DE6AD2" w:rsidP="00DE6AD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</w:rPr>
              <w:t>Q</w:t>
            </w:r>
          </w:p>
        </w:tc>
      </w:tr>
      <w:tr w:rsidR="00DE6AD2" w:rsidRPr="00740FA3" w14:paraId="491DCD01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F65C9" w14:textId="627ED3C7" w:rsidR="00DE6AD2" w:rsidRPr="00740FA3" w:rsidRDefault="00DE6AD2" w:rsidP="00DE6AD2">
            <w:pPr>
              <w:rPr>
                <w:rFonts w:ascii="Times" w:hAnsi="Times" w:cs="Calibri"/>
                <w:b/>
                <w:bCs/>
                <w:color w:val="000000"/>
              </w:rPr>
            </w:pPr>
            <w:proofErr w:type="spellStart"/>
            <w:r w:rsidRPr="00740FA3">
              <w:rPr>
                <w:rFonts w:ascii="Times" w:hAnsi="Times"/>
                <w:b/>
                <w:bCs/>
                <w:color w:val="000000"/>
              </w:rPr>
              <w:t>RT</w:t>
            </w:r>
            <w:r w:rsidRPr="00740FA3">
              <w:rPr>
                <w:rFonts w:ascii="Times" w:hAnsi="Times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740FA3">
              <w:rPr>
                <w:rFonts w:ascii="Times" w:hAnsi="Times" w:cs="Calibri"/>
                <w:b/>
                <w:bCs/>
                <w:color w:val="000000"/>
              </w:rPr>
              <w:t xml:space="preserve"> (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07F26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b/>
                <w:bCs/>
                <w:color w:val="00000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</w:rPr>
              <w:t>1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AB850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b/>
                <w:bCs/>
                <w:color w:val="00000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</w:rPr>
              <w:t>2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D90EE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b/>
                <w:bCs/>
                <w:color w:val="00000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</w:rPr>
              <w:t>25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DD953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b/>
                <w:bCs/>
                <w:color w:val="00000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</w:rPr>
              <w:t>25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6F6FB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b/>
                <w:bCs/>
                <w:color w:val="000000"/>
              </w:rPr>
            </w:pPr>
            <w:r w:rsidRPr="00740FA3">
              <w:rPr>
                <w:rFonts w:ascii="Times" w:hAnsi="Times" w:cs="Calibri"/>
                <w:b/>
                <w:bCs/>
                <w:color w:val="000000"/>
              </w:rPr>
              <w:t>43.14</w:t>
            </w:r>
          </w:p>
        </w:tc>
      </w:tr>
      <w:tr w:rsidR="00DE6AD2" w:rsidRPr="00740FA3" w14:paraId="27923A21" w14:textId="77777777" w:rsidTr="00DE6AD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86B1" w14:textId="77777777" w:rsidR="00DE6AD2" w:rsidRPr="00740FA3" w:rsidRDefault="00DE6AD2" w:rsidP="00DE6AD2">
            <w:pPr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CGJ sampl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FA49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43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8F06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6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9E1D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1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9C93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7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654F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.30</w:t>
            </w:r>
          </w:p>
        </w:tc>
      </w:tr>
      <w:tr w:rsidR="00DE6AD2" w:rsidRPr="00740FA3" w14:paraId="69D6762C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C0D5" w14:textId="77777777" w:rsidR="00DE6AD2" w:rsidRPr="00740FA3" w:rsidRDefault="00DE6AD2" w:rsidP="00DE6AD2">
            <w:pPr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CGJ samp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71BC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4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28A5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F246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20FA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DD7A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.41</w:t>
            </w:r>
          </w:p>
        </w:tc>
      </w:tr>
      <w:tr w:rsidR="00DE6AD2" w:rsidRPr="00740FA3" w14:paraId="731BCA55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628E" w14:textId="77777777" w:rsidR="00DE6AD2" w:rsidRPr="00740FA3" w:rsidRDefault="00DE6AD2" w:rsidP="00DE6AD2">
            <w:pPr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CGJ samp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C2FE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4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6936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F569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B136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2608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.74</w:t>
            </w:r>
          </w:p>
        </w:tc>
      </w:tr>
      <w:tr w:rsidR="00DE6AD2" w:rsidRPr="00740FA3" w14:paraId="6C3764D1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1F62" w14:textId="77777777" w:rsidR="00DE6AD2" w:rsidRPr="00740FA3" w:rsidRDefault="00DE6AD2" w:rsidP="00DE6AD2">
            <w:pPr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CGJ sampl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B9DB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4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FCCC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E9B7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CF86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0A71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.94</w:t>
            </w:r>
          </w:p>
        </w:tc>
      </w:tr>
      <w:tr w:rsidR="00DE6AD2" w:rsidRPr="00740FA3" w14:paraId="412F4423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A8FA" w14:textId="77777777" w:rsidR="00DE6AD2" w:rsidRPr="00740FA3" w:rsidRDefault="00DE6AD2" w:rsidP="00DE6AD2">
            <w:pPr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CGJ sampl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4CD3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3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F17F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93D7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7EF0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A33E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.62</w:t>
            </w:r>
          </w:p>
        </w:tc>
      </w:tr>
      <w:tr w:rsidR="00DE6AD2" w:rsidRPr="00740FA3" w14:paraId="05219948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B88C" w14:textId="77777777" w:rsidR="00DE6AD2" w:rsidRPr="00740FA3" w:rsidRDefault="00DE6AD2" w:rsidP="00DE6AD2">
            <w:pPr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CGJ sampl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B7C9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3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8D8F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8463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90DA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A83A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.70</w:t>
            </w:r>
          </w:p>
        </w:tc>
      </w:tr>
      <w:tr w:rsidR="00DE6AD2" w:rsidRPr="00740FA3" w14:paraId="64498AEC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1B52" w14:textId="77777777" w:rsidR="00DE6AD2" w:rsidRPr="00740FA3" w:rsidRDefault="00DE6AD2" w:rsidP="00DE6AD2">
            <w:pPr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CGJ sampl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1385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3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C389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401A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FD6A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886D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.58</w:t>
            </w:r>
          </w:p>
        </w:tc>
      </w:tr>
      <w:tr w:rsidR="00DE6AD2" w:rsidRPr="00740FA3" w14:paraId="07BFEA0C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6AF4" w14:textId="77777777" w:rsidR="00DE6AD2" w:rsidRPr="00740FA3" w:rsidRDefault="00DE6AD2" w:rsidP="00DE6AD2">
            <w:pPr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CGJ sampl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1013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3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5F14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4240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9619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18DE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0.96</w:t>
            </w:r>
          </w:p>
        </w:tc>
      </w:tr>
      <w:tr w:rsidR="00DE6AD2" w:rsidRPr="00740FA3" w14:paraId="7DA4F5CA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28953" w14:textId="77777777" w:rsidR="00DE6AD2" w:rsidRPr="00740FA3" w:rsidRDefault="00DE6AD2" w:rsidP="00DE6AD2">
            <w:pPr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CGJ sample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B337B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3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2D8F6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A4922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4692E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8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3DCA8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1.48</w:t>
            </w:r>
          </w:p>
        </w:tc>
      </w:tr>
      <w:tr w:rsidR="00DE6AD2" w:rsidRPr="00740FA3" w14:paraId="6DB4859B" w14:textId="77777777" w:rsidTr="00DE6AD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41A4" w14:textId="77777777" w:rsidR="00DE6AD2" w:rsidRPr="00740FA3" w:rsidRDefault="00DE6AD2" w:rsidP="00DE6AD2">
            <w:pPr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CGJ concentrat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02C7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22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49BC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64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890A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7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1303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71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0D6B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26.95</w:t>
            </w:r>
          </w:p>
        </w:tc>
      </w:tr>
      <w:tr w:rsidR="00DE6AD2" w:rsidRPr="00740FA3" w14:paraId="66BCBC54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6CF1" w14:textId="77777777" w:rsidR="00DE6AD2" w:rsidRPr="00740FA3" w:rsidRDefault="00DE6AD2" w:rsidP="00DE6AD2">
            <w:pPr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CGJ concentrat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2719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23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EA36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7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E479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7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BB0B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7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5A9B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27.01</w:t>
            </w:r>
          </w:p>
        </w:tc>
      </w:tr>
      <w:tr w:rsidR="00DE6AD2" w:rsidRPr="00740FA3" w14:paraId="55D13A34" w14:textId="77777777" w:rsidTr="00DE6A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1E26A" w14:textId="77777777" w:rsidR="00DE6AD2" w:rsidRPr="00740FA3" w:rsidRDefault="00DE6AD2" w:rsidP="00DE6AD2">
            <w:pPr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CGJ concentrat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7FF09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213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FBFEE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8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2E81F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69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FE539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68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98E34" w14:textId="77777777" w:rsidR="00DE6AD2" w:rsidRPr="00740FA3" w:rsidRDefault="00DE6AD2" w:rsidP="00DE6AD2">
            <w:pPr>
              <w:jc w:val="right"/>
              <w:rPr>
                <w:rFonts w:ascii="Times" w:hAnsi="Times" w:cs="Calibri"/>
                <w:color w:val="000000"/>
              </w:rPr>
            </w:pPr>
            <w:r w:rsidRPr="00740FA3">
              <w:rPr>
                <w:rFonts w:ascii="Times" w:hAnsi="Times" w:cs="Calibri"/>
                <w:color w:val="000000"/>
              </w:rPr>
              <w:t>26.79</w:t>
            </w:r>
          </w:p>
        </w:tc>
      </w:tr>
    </w:tbl>
    <w:p w14:paraId="0EBB44EA" w14:textId="2B8677CA" w:rsidR="00D1302C" w:rsidRPr="00740FA3" w:rsidRDefault="008F3646">
      <w:pPr>
        <w:rPr>
          <w:rFonts w:ascii="Times" w:hAnsi="Times"/>
        </w:rPr>
      </w:pPr>
      <w:proofErr w:type="spellStart"/>
      <w:r w:rsidRPr="00740FA3">
        <w:rPr>
          <w:rFonts w:ascii="Times" w:hAnsi="Times"/>
          <w:color w:val="000000"/>
        </w:rPr>
        <w:t>RT</w:t>
      </w:r>
      <w:r w:rsidRPr="00740FA3">
        <w:rPr>
          <w:rFonts w:ascii="Times" w:hAnsi="Times"/>
          <w:color w:val="000000"/>
          <w:vertAlign w:val="superscript"/>
        </w:rPr>
        <w:t>a</w:t>
      </w:r>
      <w:proofErr w:type="spellEnd"/>
      <w:r w:rsidRPr="00740FA3">
        <w:rPr>
          <w:rFonts w:ascii="Times" w:hAnsi="Times"/>
          <w:color w:val="000000"/>
        </w:rPr>
        <w:t xml:space="preserve">, retention time. All data are expressed in </w:t>
      </w:r>
      <w:proofErr w:type="spellStart"/>
      <w:r w:rsidRPr="00740FA3">
        <w:rPr>
          <w:rFonts w:ascii="Times" w:hAnsi="Times"/>
        </w:rPr>
        <w:t>μg</w:t>
      </w:r>
      <w:proofErr w:type="spellEnd"/>
      <w:r w:rsidRPr="00740FA3">
        <w:rPr>
          <w:rFonts w:ascii="Times" w:hAnsi="Times"/>
        </w:rPr>
        <w:t>/</w:t>
      </w:r>
      <w:proofErr w:type="spellStart"/>
      <w:r w:rsidRPr="00740FA3">
        <w:rPr>
          <w:rFonts w:ascii="Times" w:hAnsi="Times"/>
        </w:rPr>
        <w:t>mL.</w:t>
      </w:r>
      <w:proofErr w:type="spellEnd"/>
      <w:r w:rsidRPr="00740FA3">
        <w:rPr>
          <w:rFonts w:ascii="Times" w:hAnsi="Times"/>
        </w:rPr>
        <w:t xml:space="preserve"> My, myricetin, Q, quercetin, G, glucoside or other </w:t>
      </w:r>
      <w:proofErr w:type="spellStart"/>
      <w:r w:rsidRPr="00740FA3">
        <w:rPr>
          <w:rFonts w:ascii="Times" w:hAnsi="Times"/>
        </w:rPr>
        <w:t>hexoside</w:t>
      </w:r>
      <w:proofErr w:type="spellEnd"/>
      <w:r w:rsidRPr="00740FA3">
        <w:rPr>
          <w:rFonts w:ascii="Times" w:hAnsi="Times"/>
        </w:rPr>
        <w:t xml:space="preserve">, Co, </w:t>
      </w:r>
      <w:proofErr w:type="spellStart"/>
      <w:r w:rsidRPr="00740FA3">
        <w:rPr>
          <w:rFonts w:ascii="Times" w:hAnsi="Times"/>
        </w:rPr>
        <w:t>coumaroyl</w:t>
      </w:r>
      <w:proofErr w:type="spellEnd"/>
      <w:r w:rsidRPr="00740FA3">
        <w:rPr>
          <w:rFonts w:ascii="Times" w:hAnsi="Times"/>
        </w:rPr>
        <w:t xml:space="preserve">, GR, </w:t>
      </w:r>
      <w:proofErr w:type="spellStart"/>
      <w:r w:rsidRPr="00740FA3">
        <w:rPr>
          <w:rFonts w:ascii="Times" w:hAnsi="Times"/>
        </w:rPr>
        <w:t>glucuronoyl</w:t>
      </w:r>
      <w:proofErr w:type="spellEnd"/>
      <w:r w:rsidR="001D0893" w:rsidRPr="00740FA3">
        <w:rPr>
          <w:rFonts w:ascii="Times" w:hAnsi="Times"/>
        </w:rPr>
        <w:t>.</w:t>
      </w:r>
    </w:p>
    <w:p w14:paraId="277BE8DF" w14:textId="77777777" w:rsidR="005F6432" w:rsidRPr="00740FA3" w:rsidRDefault="00D1302C">
      <w:pPr>
        <w:rPr>
          <w:rFonts w:ascii="Times" w:hAnsi="Times"/>
        </w:rPr>
        <w:sectPr w:rsidR="005F6432" w:rsidRPr="00740FA3" w:rsidSect="006314A5">
          <w:pgSz w:w="12240" w:h="15840"/>
          <w:pgMar w:top="1151" w:right="1077" w:bottom="1151" w:left="1077" w:header="720" w:footer="720" w:gutter="0"/>
          <w:cols w:space="720"/>
          <w:docGrid w:linePitch="360"/>
        </w:sectPr>
      </w:pPr>
      <w:r w:rsidRPr="00740FA3">
        <w:rPr>
          <w:rFonts w:ascii="Times" w:hAnsi="Times"/>
        </w:rPr>
        <w:br w:type="page"/>
      </w:r>
    </w:p>
    <w:p w14:paraId="06D0E793" w14:textId="7ECC98D8" w:rsidR="00D1302C" w:rsidRPr="00740FA3" w:rsidRDefault="005F6432">
      <w:pPr>
        <w:rPr>
          <w:rFonts w:ascii="Times" w:hAnsi="Times"/>
          <w:b/>
          <w:bCs/>
        </w:rPr>
      </w:pPr>
      <w:r w:rsidRPr="00740FA3">
        <w:rPr>
          <w:rFonts w:ascii="Times" w:hAnsi="Times"/>
          <w:b/>
          <w:bCs/>
        </w:rPr>
        <w:t>Table S</w:t>
      </w:r>
      <w:r w:rsidR="001109F5" w:rsidRPr="00740FA3">
        <w:rPr>
          <w:rFonts w:ascii="Times" w:hAnsi="Times"/>
          <w:b/>
          <w:bCs/>
        </w:rPr>
        <w:t>9</w:t>
      </w:r>
      <w:r w:rsidRPr="00740FA3">
        <w:rPr>
          <w:rFonts w:ascii="Times" w:hAnsi="Times"/>
          <w:b/>
          <w:bCs/>
        </w:rPr>
        <w:t xml:space="preserve">. </w:t>
      </w:r>
      <w:r w:rsidRPr="00740FA3">
        <w:rPr>
          <w:rFonts w:ascii="Times" w:hAnsi="Times"/>
        </w:rPr>
        <w:t xml:space="preserve">Content of </w:t>
      </w:r>
      <w:r w:rsidRPr="00740FA3">
        <w:rPr>
          <w:rFonts w:ascii="Times" w:hAnsi="Times"/>
          <w:color w:val="000000" w:themeColor="text1"/>
        </w:rPr>
        <w:t>target</w:t>
      </w:r>
      <w:r w:rsidR="001D0893" w:rsidRPr="00740FA3">
        <w:rPr>
          <w:rFonts w:ascii="Times" w:hAnsi="Times"/>
          <w:color w:val="000000" w:themeColor="text1"/>
        </w:rPr>
        <w:t>ed</w:t>
      </w:r>
      <w:r w:rsidRPr="00740FA3">
        <w:rPr>
          <w:rFonts w:ascii="Times" w:hAnsi="Times"/>
          <w:color w:val="000000" w:themeColor="text1"/>
        </w:rPr>
        <w:t xml:space="preserve"> phenolic compounds</w:t>
      </w:r>
      <w:r w:rsidRPr="00740FA3">
        <w:t xml:space="preserve"> in </w:t>
      </w:r>
      <w:r w:rsidR="001D0893" w:rsidRPr="00740FA3">
        <w:t>Concord Grape Juice (</w:t>
      </w:r>
      <w:r w:rsidRPr="00740FA3">
        <w:t>CGJ</w:t>
      </w:r>
      <w:r w:rsidR="001D0893" w:rsidRPr="00740FA3">
        <w:t>)</w:t>
      </w:r>
      <w:r w:rsidRPr="00740FA3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42"/>
        <w:gridCol w:w="938"/>
        <w:gridCol w:w="938"/>
        <w:gridCol w:w="938"/>
        <w:gridCol w:w="938"/>
        <w:gridCol w:w="938"/>
        <w:gridCol w:w="938"/>
        <w:gridCol w:w="938"/>
        <w:gridCol w:w="938"/>
        <w:gridCol w:w="938"/>
        <w:gridCol w:w="1190"/>
        <w:gridCol w:w="1190"/>
        <w:gridCol w:w="1190"/>
      </w:tblGrid>
      <w:tr w:rsidR="005F6432" w:rsidRPr="00740FA3" w14:paraId="56978626" w14:textId="77777777" w:rsidTr="000B5DF6">
        <w:trPr>
          <w:trHeight w:val="320"/>
        </w:trPr>
        <w:tc>
          <w:tcPr>
            <w:tcW w:w="6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F0A2B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5E73D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CGJ sample1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50445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CGJ sample2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1C798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CGJ sample3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30E14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CGJ sample4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FD27B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CGJ sample5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A1E3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CGJ sample6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135D8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CGJ sample7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B51AD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CGJ sample8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18C7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CGJ sample9</w:t>
            </w:r>
          </w:p>
        </w:tc>
        <w:tc>
          <w:tcPr>
            <w:tcW w:w="43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86B11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CGJ concentrate1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02205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CGJ concentrate2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61886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CGJ concentrate3</w:t>
            </w:r>
          </w:p>
        </w:tc>
      </w:tr>
      <w:tr w:rsidR="005F6432" w:rsidRPr="00740FA3" w14:paraId="74DD9AA9" w14:textId="77777777" w:rsidTr="000B5DF6">
        <w:trPr>
          <w:trHeight w:val="320"/>
        </w:trPr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45DC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>3-hydroxytyrosol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CB89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0C9A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54E0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E2A1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F862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7C6E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3D9C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659C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E6A3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FAAB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16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4AD6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138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CFFA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147</w:t>
            </w:r>
          </w:p>
        </w:tc>
      </w:tr>
      <w:tr w:rsidR="005F6432" w:rsidRPr="00740FA3" w14:paraId="152DDFFC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33483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>isochlorogenic aci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6DD0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B7E0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FB1F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99B8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104B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EF2D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7AB3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E757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C4EE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AD83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0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4644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0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8A13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029</w:t>
            </w:r>
          </w:p>
        </w:tc>
      </w:tr>
      <w:tr w:rsidR="005F6432" w:rsidRPr="00740FA3" w14:paraId="1607E07A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7B4D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>3,4-dihydroxybenzoic aci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E7A7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D1BA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A12B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A4DE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C5F9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9576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8598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D4C3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0DB0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F267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4.1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2E9C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4.4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04AB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4.426</w:t>
            </w:r>
          </w:p>
        </w:tc>
      </w:tr>
      <w:tr w:rsidR="005F6432" w:rsidRPr="00740FA3" w14:paraId="24475AD8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B5F51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 xml:space="preserve">4-methyl gallic acid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8CB4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ACE8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201D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DE96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099D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C62B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3C4F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709F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805F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72B0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1.3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89EE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1.2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2795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1.338</w:t>
            </w:r>
          </w:p>
        </w:tc>
      </w:tr>
      <w:tr w:rsidR="005F6432" w:rsidRPr="00740FA3" w14:paraId="7EC5B554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4D088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 xml:space="preserve">catechin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D6DB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3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8D84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3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C177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28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DB21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17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6637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3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3507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2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40DB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1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004D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21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75A5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107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1575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28.2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ED2B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27.7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3EEC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27.979</w:t>
            </w:r>
          </w:p>
        </w:tc>
      </w:tr>
      <w:tr w:rsidR="005F6432" w:rsidRPr="00740FA3" w14:paraId="6DF0C191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A504E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>procyanidin B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6C52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3.87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512C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3.86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C520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3.9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22B0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3.46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670C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3.64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F82C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3.73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8E65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3.61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8D6F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3.45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C5DF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3.613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E13E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20.1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CA49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18.7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264B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19.695</w:t>
            </w:r>
          </w:p>
        </w:tc>
      </w:tr>
      <w:tr w:rsidR="005F6432" w:rsidRPr="00740FA3" w14:paraId="06A71064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ECBF7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>epicatechi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A483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9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1100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83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1DEB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7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9005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83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ECE1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91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3E24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08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D315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2.01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849A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94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D5B9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1.864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E283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27.6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A04C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27.3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3BE1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27.589</w:t>
            </w:r>
          </w:p>
        </w:tc>
      </w:tr>
      <w:tr w:rsidR="005F6432" w:rsidRPr="00740FA3" w14:paraId="0EFD67C5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C8426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>3-hydroxybenzoic aci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8C03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F947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D662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5347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B75E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4C31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D2BD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5576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3735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AD98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9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62AE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9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8B79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1.027</w:t>
            </w:r>
          </w:p>
        </w:tc>
      </w:tr>
      <w:tr w:rsidR="005F6432" w:rsidRPr="00740FA3" w14:paraId="7DF68E9E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296A2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 xml:space="preserve">caffeic acid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82D1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7.3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6E15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7.16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F3AC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7.26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D15E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6.76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F2B8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6.97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4213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6.95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CCD1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6.66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0F6B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6.66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5D20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6.668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9774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57.5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F64F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57.0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253E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57.856</w:t>
            </w:r>
          </w:p>
        </w:tc>
      </w:tr>
      <w:tr w:rsidR="005F6432" w:rsidRPr="00740FA3" w14:paraId="43A31D1C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2E18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>4-hydroxybenzoic aci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41BC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9C3E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D348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6C6A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F0A1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2D52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A504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589B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F718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23D1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2.8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E96E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2.7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1F5D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2.907</w:t>
            </w:r>
          </w:p>
        </w:tc>
      </w:tr>
      <w:tr w:rsidR="005F6432" w:rsidRPr="00740FA3" w14:paraId="0D5D42C7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08B58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 xml:space="preserve">vanillic acid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9672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6755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1281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A48C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65DB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319E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3092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3763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D5CF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685B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6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0BCD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6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9FC5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657</w:t>
            </w:r>
          </w:p>
        </w:tc>
      </w:tr>
      <w:tr w:rsidR="005F6432" w:rsidRPr="00740FA3" w14:paraId="78DF3B1C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789A9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 xml:space="preserve">dihydromyricetin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E92A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E91F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FD36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EE3D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6A1B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86BE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074E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24D7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F5FD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D95C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6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47DB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6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878F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663</w:t>
            </w:r>
          </w:p>
        </w:tc>
      </w:tr>
      <w:tr w:rsidR="005F6432" w:rsidRPr="00740FA3" w14:paraId="4B243656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B89EC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 xml:space="preserve">syringic acid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FA2D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6936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26CB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FBFB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BBE8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602A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FD88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0ED1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3B8C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4F9D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1.8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0722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1.9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A008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2.052</w:t>
            </w:r>
          </w:p>
        </w:tc>
      </w:tr>
      <w:tr w:rsidR="005F6432" w:rsidRPr="00740FA3" w14:paraId="24076313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5C81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>resveratrol-3-glycosid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A3D8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6D4A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5EDD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19DB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AAAB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403C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F6AC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D2CA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72F7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3090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4.4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056A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4.3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8C26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4.453</w:t>
            </w:r>
          </w:p>
        </w:tc>
      </w:tr>
      <w:tr w:rsidR="005F6432" w:rsidRPr="00740FA3" w14:paraId="40BBEC54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09E80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 xml:space="preserve">dihydroferulic acid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8318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0D75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FDE6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2377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6DF0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64A1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6988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2F65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F6E1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F0A0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5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10A0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4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B68B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511</w:t>
            </w:r>
          </w:p>
        </w:tc>
      </w:tr>
      <w:tr w:rsidR="005F6432" w:rsidRPr="00740FA3" w14:paraId="26C3C031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639B2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 xml:space="preserve">sinapic acid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19B5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5.55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2FDC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5.53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F578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5.26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E1AC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5.27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5E9A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5.4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E8A0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5.40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222F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5.0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39AB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5.14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31BB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5.136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C041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3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57FB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3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EDE8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338</w:t>
            </w:r>
          </w:p>
        </w:tc>
      </w:tr>
      <w:tr w:rsidR="005F6432" w:rsidRPr="00740FA3" w14:paraId="718D371B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CFEC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 xml:space="preserve">taxifolin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6C73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37D7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188F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FD8A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7DEE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1BC1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A48A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0B7D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8D94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586F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0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62DB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0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3ECE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009</w:t>
            </w:r>
          </w:p>
        </w:tc>
      </w:tr>
      <w:tr w:rsidR="005F6432" w:rsidRPr="00740FA3" w14:paraId="2B0C417C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7F195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 xml:space="preserve">ferulic acid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B4D2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D85E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868F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F1D1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BEE8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BE44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3DCD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A821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DED8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CAAE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3.5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3041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3.5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0C8C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3.436</w:t>
            </w:r>
          </w:p>
        </w:tc>
      </w:tr>
      <w:tr w:rsidR="005F6432" w:rsidRPr="00740FA3" w14:paraId="6C766051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F7BC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>3-hydroxycinnamic aci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97EC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3485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887E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09C4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5C52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B7DD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7FB7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4E92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0EA1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1D4A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50.3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81D1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50.8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F1EA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50.636</w:t>
            </w:r>
          </w:p>
        </w:tc>
      </w:tr>
      <w:tr w:rsidR="005F6432" w:rsidRPr="00740FA3" w14:paraId="00E14F79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9FA1D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>phenylacetic aci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F995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BB2B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4BFE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3448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5BF0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DF5A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5F61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E46D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21C7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DCFB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2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759B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3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8EC7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0.361</w:t>
            </w:r>
          </w:p>
        </w:tc>
      </w:tr>
      <w:tr w:rsidR="005F6432" w:rsidRPr="00740FA3" w14:paraId="18733C83" w14:textId="77777777" w:rsidTr="000B5DF6">
        <w:trPr>
          <w:trHeight w:val="320"/>
        </w:trPr>
        <w:tc>
          <w:tcPr>
            <w:tcW w:w="6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B28D00" w14:textId="77777777" w:rsidR="005F6432" w:rsidRPr="00740FA3" w:rsidRDefault="005F6432" w:rsidP="00D06ED1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40FA3"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  <w:t>trans</w:t>
            </w:r>
            <w:r w:rsidRPr="00740FA3">
              <w:rPr>
                <w:rFonts w:ascii="Times" w:hAnsi="Times" w:cs="Calibri"/>
                <w:color w:val="000000"/>
                <w:sz w:val="16"/>
                <w:szCs w:val="16"/>
              </w:rPr>
              <w:t>-2-hydroxycinnamic aci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8341D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3E5D2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9.27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4865B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9.48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30C19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9.44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42061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9.08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B0879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9.35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0DEA0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9.00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983B5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8.74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7998" w14:textId="77777777" w:rsidR="005F6432" w:rsidRPr="00740FA3" w:rsidRDefault="005F6432" w:rsidP="00D06ED1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40FA3">
              <w:rPr>
                <w:rFonts w:ascii="Times" w:hAnsi="Times"/>
                <w:color w:val="000000"/>
                <w:sz w:val="16"/>
                <w:szCs w:val="16"/>
              </w:rPr>
              <w:t>9.063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B7099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73.95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4FC9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73.54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A051" w14:textId="77777777" w:rsidR="005F6432" w:rsidRPr="00740FA3" w:rsidRDefault="005F6432" w:rsidP="00D06ED1">
            <w:pPr>
              <w:jc w:val="center"/>
              <w:rPr>
                <w:rFonts w:ascii="Times" w:eastAsia="DengXian" w:hAnsi="Times"/>
                <w:sz w:val="16"/>
                <w:szCs w:val="16"/>
              </w:rPr>
            </w:pPr>
            <w:r w:rsidRPr="00740FA3">
              <w:rPr>
                <w:rFonts w:ascii="Times" w:eastAsia="DengXian" w:hAnsi="Times"/>
                <w:sz w:val="16"/>
                <w:szCs w:val="16"/>
              </w:rPr>
              <w:t>72.070</w:t>
            </w:r>
          </w:p>
        </w:tc>
      </w:tr>
    </w:tbl>
    <w:p w14:paraId="4E23C604" w14:textId="5FCED90B" w:rsidR="000B5DF6" w:rsidRPr="00740FA3" w:rsidRDefault="000B5DF6" w:rsidP="000B5DF6">
      <w:pPr>
        <w:rPr>
          <w:rFonts w:ascii="Times" w:hAnsi="Times"/>
          <w:color w:val="000000"/>
          <w:sz w:val="21"/>
          <w:szCs w:val="21"/>
        </w:rPr>
      </w:pPr>
      <w:r w:rsidRPr="00740FA3">
        <w:rPr>
          <w:rFonts w:ascii="Times" w:hAnsi="Times"/>
          <w:color w:val="000000"/>
          <w:sz w:val="21"/>
          <w:szCs w:val="21"/>
        </w:rPr>
        <w:t xml:space="preserve">All data in </w:t>
      </w:r>
      <w:proofErr w:type="spellStart"/>
      <w:r w:rsidRPr="00740FA3">
        <w:rPr>
          <w:rFonts w:ascii="Times" w:hAnsi="Times"/>
          <w:sz w:val="21"/>
          <w:szCs w:val="21"/>
        </w:rPr>
        <w:t>μg</w:t>
      </w:r>
      <w:proofErr w:type="spellEnd"/>
      <w:r w:rsidRPr="00740FA3">
        <w:rPr>
          <w:rFonts w:ascii="Times" w:hAnsi="Times"/>
          <w:sz w:val="21"/>
          <w:szCs w:val="21"/>
        </w:rPr>
        <w:t>/mL</w:t>
      </w:r>
    </w:p>
    <w:p w14:paraId="21D73CAA" w14:textId="77777777" w:rsidR="005F6432" w:rsidRPr="00740FA3" w:rsidRDefault="005F6432">
      <w:pPr>
        <w:rPr>
          <w:rFonts w:ascii="Times" w:hAnsi="Times"/>
        </w:rPr>
      </w:pPr>
    </w:p>
    <w:p w14:paraId="0BBE9688" w14:textId="77777777" w:rsidR="00DE6AD2" w:rsidRPr="00740FA3" w:rsidRDefault="00DE6AD2">
      <w:pPr>
        <w:rPr>
          <w:rFonts w:ascii="Times" w:hAnsi="Times"/>
        </w:rPr>
      </w:pPr>
    </w:p>
    <w:p w14:paraId="67E5440F" w14:textId="6170EE8E" w:rsidR="005F6432" w:rsidRPr="00740FA3" w:rsidRDefault="005F6432">
      <w:pPr>
        <w:rPr>
          <w:rFonts w:ascii="Times" w:hAnsi="Times"/>
        </w:rPr>
        <w:sectPr w:rsidR="005F6432" w:rsidRPr="00740FA3" w:rsidSect="005F6432">
          <w:pgSz w:w="15840" w:h="12240" w:orient="landscape"/>
          <w:pgMar w:top="1077" w:right="1151" w:bottom="1077" w:left="1151" w:header="720" w:footer="720" w:gutter="0"/>
          <w:cols w:space="720"/>
          <w:docGrid w:linePitch="360"/>
        </w:sectPr>
      </w:pPr>
    </w:p>
    <w:p w14:paraId="4DEB656A" w14:textId="77777777" w:rsidR="00DE6AD2" w:rsidRPr="00740FA3" w:rsidRDefault="00DE6AD2">
      <w:pPr>
        <w:rPr>
          <w:rFonts w:ascii="Times" w:hAnsi="Times"/>
        </w:rPr>
      </w:pPr>
    </w:p>
    <w:p w14:paraId="6120D138" w14:textId="57DDF649" w:rsidR="00A414CC" w:rsidRPr="00740FA3" w:rsidRDefault="00D1302C">
      <w:pPr>
        <w:rPr>
          <w:rFonts w:ascii="Times" w:eastAsia="SimSun" w:hAnsi="Times" w:cs="SimSun"/>
        </w:rPr>
      </w:pPr>
      <w:r w:rsidRPr="00740FA3">
        <w:rPr>
          <w:rFonts w:ascii="Times" w:eastAsia="SimSun" w:hAnsi="Times" w:cs="SimSun"/>
          <w:b/>
          <w:bCs/>
        </w:rPr>
        <w:t>Table S</w:t>
      </w:r>
      <w:r w:rsidR="00715DCF" w:rsidRPr="00740FA3">
        <w:rPr>
          <w:rFonts w:ascii="Times" w:eastAsia="SimSun" w:hAnsi="Times" w:cs="SimSun"/>
          <w:b/>
          <w:bCs/>
        </w:rPr>
        <w:t>1</w:t>
      </w:r>
      <w:r w:rsidR="001109F5" w:rsidRPr="00740FA3">
        <w:rPr>
          <w:rFonts w:ascii="Times" w:eastAsia="SimSun" w:hAnsi="Times" w:cs="SimSun"/>
          <w:b/>
          <w:bCs/>
        </w:rPr>
        <w:t>0</w:t>
      </w:r>
      <w:r w:rsidRPr="00740FA3">
        <w:rPr>
          <w:rFonts w:ascii="Times" w:eastAsia="SimSun" w:hAnsi="Times" w:cs="SimSun"/>
        </w:rPr>
        <w:t xml:space="preserve">. </w:t>
      </w:r>
      <w:r w:rsidR="001D0893" w:rsidRPr="00740FA3">
        <w:rPr>
          <w:rFonts w:ascii="Times" w:eastAsia="SimSun" w:hAnsi="Times" w:cs="SimSun"/>
        </w:rPr>
        <w:t>Concord Grape Juice (</w:t>
      </w:r>
      <w:r w:rsidRPr="00740FA3">
        <w:rPr>
          <w:rFonts w:ascii="Times" w:eastAsia="SimSun" w:hAnsi="Times" w:cs="SimSun"/>
        </w:rPr>
        <w:t>CGJ</w:t>
      </w:r>
      <w:r w:rsidR="001D0893" w:rsidRPr="00740FA3">
        <w:rPr>
          <w:rFonts w:ascii="Times" w:eastAsia="SimSun" w:hAnsi="Times" w:cs="SimSun"/>
        </w:rPr>
        <w:t>)</w:t>
      </w:r>
      <w:r w:rsidRPr="00740FA3">
        <w:rPr>
          <w:rFonts w:ascii="Times" w:eastAsia="SimSun" w:hAnsi="Times" w:cs="SimSun"/>
        </w:rPr>
        <w:t xml:space="preserve"> </w:t>
      </w:r>
      <w:r w:rsidR="001D0893" w:rsidRPr="00740FA3">
        <w:rPr>
          <w:rFonts w:ascii="Times" w:eastAsia="SimSun" w:hAnsi="Times" w:cs="SimSun"/>
        </w:rPr>
        <w:t>s</w:t>
      </w:r>
      <w:r w:rsidRPr="00740FA3">
        <w:rPr>
          <w:rFonts w:ascii="Times" w:eastAsia="SimSun" w:hAnsi="Times" w:cs="SimSun"/>
        </w:rPr>
        <w:t>tability test collection time point</w:t>
      </w:r>
      <w:r w:rsidR="002C009B" w:rsidRPr="00740FA3">
        <w:rPr>
          <w:rFonts w:ascii="Times" w:eastAsia="SimSun" w:hAnsi="Times" w:cs="SimSun"/>
        </w:rPr>
        <w:t>s</w:t>
      </w:r>
      <w:r w:rsidRPr="00740FA3">
        <w:rPr>
          <w:rFonts w:ascii="Times" w:eastAsia="SimSun" w:hAnsi="Times" w:cs="SimSun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1302C" w:rsidRPr="00740FA3" w14:paraId="67259CCE" w14:textId="77777777" w:rsidTr="0004265D">
        <w:tc>
          <w:tcPr>
            <w:tcW w:w="3116" w:type="dxa"/>
            <w:tcBorders>
              <w:top w:val="single" w:sz="18" w:space="0" w:color="auto"/>
              <w:bottom w:val="single" w:sz="4" w:space="0" w:color="auto"/>
            </w:tcBorders>
          </w:tcPr>
          <w:p w14:paraId="7350A498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Time point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4" w:space="0" w:color="auto"/>
            </w:tcBorders>
          </w:tcPr>
          <w:p w14:paraId="77C76383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Collect date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4" w:space="0" w:color="auto"/>
            </w:tcBorders>
          </w:tcPr>
          <w:p w14:paraId="37418204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Duration time</w:t>
            </w:r>
          </w:p>
        </w:tc>
      </w:tr>
      <w:tr w:rsidR="00D1302C" w:rsidRPr="00740FA3" w14:paraId="2376E0C0" w14:textId="77777777" w:rsidTr="0004265D">
        <w:tc>
          <w:tcPr>
            <w:tcW w:w="3116" w:type="dxa"/>
            <w:tcBorders>
              <w:top w:val="single" w:sz="4" w:space="0" w:color="auto"/>
            </w:tcBorders>
          </w:tcPr>
          <w:p w14:paraId="28FD845F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0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0CBFBD1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05/26/2021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C884975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0</w:t>
            </w:r>
          </w:p>
        </w:tc>
      </w:tr>
      <w:tr w:rsidR="00D1302C" w:rsidRPr="00740FA3" w14:paraId="7B318D11" w14:textId="77777777" w:rsidTr="0004265D">
        <w:tc>
          <w:tcPr>
            <w:tcW w:w="3116" w:type="dxa"/>
          </w:tcPr>
          <w:p w14:paraId="2298F806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1</w:t>
            </w:r>
          </w:p>
        </w:tc>
        <w:tc>
          <w:tcPr>
            <w:tcW w:w="3117" w:type="dxa"/>
          </w:tcPr>
          <w:p w14:paraId="616FC296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06/02/2021</w:t>
            </w:r>
          </w:p>
        </w:tc>
        <w:tc>
          <w:tcPr>
            <w:tcW w:w="3117" w:type="dxa"/>
          </w:tcPr>
          <w:p w14:paraId="1788EE7A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1 week</w:t>
            </w:r>
          </w:p>
        </w:tc>
      </w:tr>
      <w:tr w:rsidR="00D1302C" w:rsidRPr="00740FA3" w14:paraId="213A5858" w14:textId="77777777" w:rsidTr="0004265D">
        <w:tc>
          <w:tcPr>
            <w:tcW w:w="3116" w:type="dxa"/>
          </w:tcPr>
          <w:p w14:paraId="36FDC1B5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2</w:t>
            </w:r>
          </w:p>
        </w:tc>
        <w:tc>
          <w:tcPr>
            <w:tcW w:w="3117" w:type="dxa"/>
          </w:tcPr>
          <w:p w14:paraId="3FFD1266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06/09/2021</w:t>
            </w:r>
          </w:p>
        </w:tc>
        <w:tc>
          <w:tcPr>
            <w:tcW w:w="3117" w:type="dxa"/>
          </w:tcPr>
          <w:p w14:paraId="6AB79E21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2 weeks</w:t>
            </w:r>
          </w:p>
        </w:tc>
      </w:tr>
      <w:tr w:rsidR="00D1302C" w:rsidRPr="00740FA3" w14:paraId="7E53B470" w14:textId="77777777" w:rsidTr="0004265D">
        <w:tc>
          <w:tcPr>
            <w:tcW w:w="3116" w:type="dxa"/>
          </w:tcPr>
          <w:p w14:paraId="565BE137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3</w:t>
            </w:r>
          </w:p>
        </w:tc>
        <w:tc>
          <w:tcPr>
            <w:tcW w:w="3117" w:type="dxa"/>
          </w:tcPr>
          <w:p w14:paraId="1DDBCC21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07/16/2021</w:t>
            </w:r>
          </w:p>
        </w:tc>
        <w:tc>
          <w:tcPr>
            <w:tcW w:w="3117" w:type="dxa"/>
          </w:tcPr>
          <w:p w14:paraId="1432DCF7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1 month</w:t>
            </w:r>
          </w:p>
        </w:tc>
      </w:tr>
      <w:tr w:rsidR="00D1302C" w:rsidRPr="00740FA3" w14:paraId="56EB3EB5" w14:textId="77777777" w:rsidTr="0004265D">
        <w:tc>
          <w:tcPr>
            <w:tcW w:w="3116" w:type="dxa"/>
          </w:tcPr>
          <w:p w14:paraId="6C3E1C2E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4</w:t>
            </w:r>
          </w:p>
        </w:tc>
        <w:tc>
          <w:tcPr>
            <w:tcW w:w="3117" w:type="dxa"/>
          </w:tcPr>
          <w:p w14:paraId="25CBF557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08/16/2021</w:t>
            </w:r>
          </w:p>
        </w:tc>
        <w:tc>
          <w:tcPr>
            <w:tcW w:w="3117" w:type="dxa"/>
          </w:tcPr>
          <w:p w14:paraId="1C8FE259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2 months</w:t>
            </w:r>
          </w:p>
        </w:tc>
      </w:tr>
      <w:tr w:rsidR="00D1302C" w:rsidRPr="00740FA3" w14:paraId="46A2D92A" w14:textId="77777777" w:rsidTr="0004265D">
        <w:tc>
          <w:tcPr>
            <w:tcW w:w="3116" w:type="dxa"/>
          </w:tcPr>
          <w:p w14:paraId="19D17F72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5</w:t>
            </w:r>
          </w:p>
        </w:tc>
        <w:tc>
          <w:tcPr>
            <w:tcW w:w="3117" w:type="dxa"/>
          </w:tcPr>
          <w:p w14:paraId="1512FC27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09/16/2021</w:t>
            </w:r>
          </w:p>
        </w:tc>
        <w:tc>
          <w:tcPr>
            <w:tcW w:w="3117" w:type="dxa"/>
          </w:tcPr>
          <w:p w14:paraId="14601F70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3 months</w:t>
            </w:r>
          </w:p>
        </w:tc>
      </w:tr>
      <w:tr w:rsidR="00D1302C" w:rsidRPr="00740FA3" w14:paraId="2C603308" w14:textId="77777777" w:rsidTr="0004265D">
        <w:tc>
          <w:tcPr>
            <w:tcW w:w="3116" w:type="dxa"/>
          </w:tcPr>
          <w:p w14:paraId="7071F30D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6</w:t>
            </w:r>
          </w:p>
        </w:tc>
        <w:tc>
          <w:tcPr>
            <w:tcW w:w="3117" w:type="dxa"/>
          </w:tcPr>
          <w:p w14:paraId="5E862EE9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10/16/2021</w:t>
            </w:r>
          </w:p>
        </w:tc>
        <w:tc>
          <w:tcPr>
            <w:tcW w:w="3117" w:type="dxa"/>
          </w:tcPr>
          <w:p w14:paraId="5CC27DC7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4 months</w:t>
            </w:r>
          </w:p>
        </w:tc>
      </w:tr>
      <w:tr w:rsidR="00D1302C" w:rsidRPr="00740FA3" w14:paraId="3D35F54D" w14:textId="77777777" w:rsidTr="0004265D">
        <w:tc>
          <w:tcPr>
            <w:tcW w:w="3116" w:type="dxa"/>
          </w:tcPr>
          <w:p w14:paraId="0192776D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7</w:t>
            </w:r>
          </w:p>
        </w:tc>
        <w:tc>
          <w:tcPr>
            <w:tcW w:w="3117" w:type="dxa"/>
          </w:tcPr>
          <w:p w14:paraId="6AFC48F1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11/16/2021</w:t>
            </w:r>
          </w:p>
        </w:tc>
        <w:tc>
          <w:tcPr>
            <w:tcW w:w="3117" w:type="dxa"/>
          </w:tcPr>
          <w:p w14:paraId="6B87362B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5 months</w:t>
            </w:r>
          </w:p>
        </w:tc>
      </w:tr>
      <w:tr w:rsidR="00D1302C" w:rsidRPr="00740FA3" w14:paraId="5E979E89" w14:textId="77777777" w:rsidTr="0004265D">
        <w:tc>
          <w:tcPr>
            <w:tcW w:w="3116" w:type="dxa"/>
          </w:tcPr>
          <w:p w14:paraId="5A10512E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8</w:t>
            </w:r>
          </w:p>
        </w:tc>
        <w:tc>
          <w:tcPr>
            <w:tcW w:w="3117" w:type="dxa"/>
          </w:tcPr>
          <w:p w14:paraId="3F07331E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12/16/2021</w:t>
            </w:r>
          </w:p>
        </w:tc>
        <w:tc>
          <w:tcPr>
            <w:tcW w:w="3117" w:type="dxa"/>
          </w:tcPr>
          <w:p w14:paraId="1240E4D6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6 months</w:t>
            </w:r>
          </w:p>
        </w:tc>
      </w:tr>
      <w:tr w:rsidR="00D1302C" w:rsidRPr="00740FA3" w14:paraId="3259A89E" w14:textId="77777777" w:rsidTr="0004265D">
        <w:tc>
          <w:tcPr>
            <w:tcW w:w="3116" w:type="dxa"/>
          </w:tcPr>
          <w:p w14:paraId="79A9E1D5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9</w:t>
            </w:r>
          </w:p>
        </w:tc>
        <w:tc>
          <w:tcPr>
            <w:tcW w:w="3117" w:type="dxa"/>
          </w:tcPr>
          <w:p w14:paraId="05499015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02/16/2022</w:t>
            </w:r>
          </w:p>
        </w:tc>
        <w:tc>
          <w:tcPr>
            <w:tcW w:w="3117" w:type="dxa"/>
          </w:tcPr>
          <w:p w14:paraId="72293816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8 months</w:t>
            </w:r>
          </w:p>
        </w:tc>
      </w:tr>
      <w:tr w:rsidR="00D1302C" w:rsidRPr="00740FA3" w14:paraId="297DBCC5" w14:textId="77777777" w:rsidTr="0004265D">
        <w:tc>
          <w:tcPr>
            <w:tcW w:w="3116" w:type="dxa"/>
          </w:tcPr>
          <w:p w14:paraId="34A67C5B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10</w:t>
            </w:r>
          </w:p>
        </w:tc>
        <w:tc>
          <w:tcPr>
            <w:tcW w:w="3117" w:type="dxa"/>
          </w:tcPr>
          <w:p w14:paraId="71FD896B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04/16/2022</w:t>
            </w:r>
          </w:p>
        </w:tc>
        <w:tc>
          <w:tcPr>
            <w:tcW w:w="3117" w:type="dxa"/>
          </w:tcPr>
          <w:p w14:paraId="268DD053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10 months</w:t>
            </w:r>
          </w:p>
        </w:tc>
      </w:tr>
      <w:tr w:rsidR="00D1302C" w:rsidRPr="00740FA3" w14:paraId="18805F4F" w14:textId="77777777" w:rsidTr="0004265D">
        <w:tc>
          <w:tcPr>
            <w:tcW w:w="3116" w:type="dxa"/>
            <w:tcBorders>
              <w:bottom w:val="single" w:sz="18" w:space="0" w:color="auto"/>
            </w:tcBorders>
          </w:tcPr>
          <w:p w14:paraId="57BFA962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11</w:t>
            </w:r>
          </w:p>
        </w:tc>
        <w:tc>
          <w:tcPr>
            <w:tcW w:w="3117" w:type="dxa"/>
            <w:tcBorders>
              <w:bottom w:val="single" w:sz="18" w:space="0" w:color="auto"/>
            </w:tcBorders>
          </w:tcPr>
          <w:p w14:paraId="6ED1E9F1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06/16/2022</w:t>
            </w:r>
          </w:p>
        </w:tc>
        <w:tc>
          <w:tcPr>
            <w:tcW w:w="3117" w:type="dxa"/>
            <w:tcBorders>
              <w:bottom w:val="single" w:sz="18" w:space="0" w:color="auto"/>
            </w:tcBorders>
          </w:tcPr>
          <w:p w14:paraId="0608BE7C" w14:textId="77777777" w:rsidR="00D1302C" w:rsidRPr="00740FA3" w:rsidRDefault="00D1302C" w:rsidP="0004265D">
            <w:pPr>
              <w:pStyle w:val="ListParagraph"/>
              <w:ind w:left="0"/>
              <w:rPr>
                <w:rFonts w:ascii="Times" w:hAnsi="Times"/>
              </w:rPr>
            </w:pPr>
            <w:r w:rsidRPr="00740FA3">
              <w:rPr>
                <w:rFonts w:ascii="Times" w:hAnsi="Times"/>
              </w:rPr>
              <w:t>12 months</w:t>
            </w:r>
          </w:p>
        </w:tc>
      </w:tr>
    </w:tbl>
    <w:p w14:paraId="67F9C03C" w14:textId="343DA69E" w:rsidR="00792B66" w:rsidRPr="00740FA3" w:rsidRDefault="00792B66">
      <w:pPr>
        <w:rPr>
          <w:rFonts w:ascii="Times" w:eastAsia="SimSun" w:hAnsi="Times" w:cs="SimSun"/>
        </w:rPr>
      </w:pPr>
    </w:p>
    <w:p w14:paraId="3C2DDC0E" w14:textId="77777777" w:rsidR="00792B66" w:rsidRPr="00740FA3" w:rsidRDefault="00792B66">
      <w:pPr>
        <w:rPr>
          <w:rFonts w:ascii="Times" w:eastAsia="SimSun" w:hAnsi="Times" w:cs="SimSun"/>
        </w:rPr>
      </w:pPr>
      <w:r w:rsidRPr="00740FA3">
        <w:rPr>
          <w:rFonts w:ascii="Times" w:eastAsia="SimSun" w:hAnsi="Times" w:cs="SimSun"/>
        </w:rPr>
        <w:br w:type="page"/>
      </w:r>
    </w:p>
    <w:p w14:paraId="35270027" w14:textId="216E3A42" w:rsidR="00D1302C" w:rsidRPr="00740FA3" w:rsidRDefault="00792B66" w:rsidP="00792B66">
      <w:pPr>
        <w:jc w:val="both"/>
        <w:rPr>
          <w:rFonts w:ascii="Times" w:hAnsi="Times"/>
          <w:b/>
          <w:bCs/>
          <w:color w:val="000000" w:themeColor="text1"/>
        </w:rPr>
      </w:pPr>
      <w:r w:rsidRPr="00740FA3">
        <w:rPr>
          <w:rFonts w:ascii="Times" w:eastAsia="SimSun" w:hAnsi="Times" w:cs="SimSun"/>
          <w:b/>
          <w:bCs/>
        </w:rPr>
        <w:t>Table S1</w:t>
      </w:r>
      <w:r w:rsidR="001109F5" w:rsidRPr="00740FA3">
        <w:rPr>
          <w:rFonts w:ascii="Times" w:eastAsia="SimSun" w:hAnsi="Times" w:cs="SimSun"/>
          <w:b/>
          <w:bCs/>
        </w:rPr>
        <w:t>1</w:t>
      </w:r>
      <w:r w:rsidRPr="00740FA3">
        <w:rPr>
          <w:rFonts w:ascii="Times" w:eastAsia="SimSun" w:hAnsi="Times" w:cs="SimSun"/>
          <w:b/>
          <w:bCs/>
        </w:rPr>
        <w:t>.</w:t>
      </w:r>
      <w:r w:rsidRPr="00740FA3">
        <w:rPr>
          <w:rFonts w:ascii="Times" w:hAnsi="Times"/>
          <w:b/>
          <w:bCs/>
          <w:color w:val="000000" w:themeColor="text1"/>
        </w:rPr>
        <w:t xml:space="preserve"> </w:t>
      </w:r>
      <w:r w:rsidR="001D0893" w:rsidRPr="00740FA3">
        <w:rPr>
          <w:rFonts w:ascii="Times" w:hAnsi="Times"/>
          <w:b/>
          <w:bCs/>
          <w:color w:val="000000" w:themeColor="text1"/>
        </w:rPr>
        <w:t>Concord Grape Juice (</w:t>
      </w:r>
      <w:r w:rsidRPr="00740FA3">
        <w:rPr>
          <w:rFonts w:ascii="Times" w:hAnsi="Times"/>
          <w:color w:val="000000" w:themeColor="text1"/>
        </w:rPr>
        <w:t>CGJ</w:t>
      </w:r>
      <w:r w:rsidR="00436C75" w:rsidRPr="00740FA3">
        <w:rPr>
          <w:rFonts w:ascii="Times" w:hAnsi="Times"/>
          <w:color w:val="000000" w:themeColor="text1"/>
        </w:rPr>
        <w:t>)</w:t>
      </w:r>
      <w:r w:rsidRPr="00740FA3">
        <w:rPr>
          <w:rFonts w:ascii="Times" w:hAnsi="Times"/>
          <w:color w:val="000000" w:themeColor="text1"/>
        </w:rPr>
        <w:t xml:space="preserve"> preliminary stability study dat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10"/>
        <w:gridCol w:w="1737"/>
        <w:gridCol w:w="1428"/>
        <w:gridCol w:w="2330"/>
      </w:tblGrid>
      <w:tr w:rsidR="00792B66" w:rsidRPr="00740FA3" w14:paraId="33E0E041" w14:textId="77777777" w:rsidTr="000B5DF6">
        <w:trPr>
          <w:trHeight w:val="4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B1DAF" w14:textId="77777777" w:rsidR="00792B66" w:rsidRPr="00740FA3" w:rsidRDefault="00792B66" w:rsidP="000B5DF6">
            <w:pPr>
              <w:jc w:val="center"/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EBC69" w14:textId="03500FBE" w:rsidR="00792B66" w:rsidRPr="00740FA3" w:rsidRDefault="00792B66" w:rsidP="000B5DF6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740FA3">
              <w:rPr>
                <w:rFonts w:ascii="Times Roman" w:hAnsi="Times Roman" w:cs="Calibri"/>
                <w:b/>
                <w:bCs/>
                <w:color w:val="000000"/>
              </w:rPr>
              <w:t>Anthocyanid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C8F5" w14:textId="79BCF7FE" w:rsidR="00792B66" w:rsidRPr="00740FA3" w:rsidRDefault="00792B66" w:rsidP="000B5DF6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740FA3">
              <w:rPr>
                <w:rFonts w:ascii="Times Roman" w:hAnsi="Times Roman" w:cs="Calibri"/>
                <w:b/>
                <w:bCs/>
                <w:color w:val="000000"/>
              </w:rPr>
              <w:t>Flavonol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03D6B" w14:textId="52152E40" w:rsidR="00792B66" w:rsidRPr="00740FA3" w:rsidRDefault="00792B66" w:rsidP="000B5DF6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740FA3">
              <w:rPr>
                <w:rFonts w:ascii="Times Roman" w:hAnsi="Times Roman" w:cs="Calibri"/>
                <w:b/>
                <w:bCs/>
                <w:color w:val="000000"/>
              </w:rPr>
              <w:t>Phenolic compounds</w:t>
            </w:r>
          </w:p>
        </w:tc>
      </w:tr>
      <w:tr w:rsidR="00792B66" w:rsidRPr="00740FA3" w14:paraId="4D51DEC3" w14:textId="77777777" w:rsidTr="000B5DF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E1CC" w14:textId="77777777" w:rsidR="00792B66" w:rsidRPr="00740FA3" w:rsidRDefault="00792B66" w:rsidP="000B5D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40FA3">
              <w:rPr>
                <w:rFonts w:ascii="Times Roman" w:hAnsi="Times Roman" w:cs="Calibri"/>
                <w:color w:val="000000"/>
              </w:rPr>
              <w:t>month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3430" w14:textId="484601C3" w:rsidR="00792B66" w:rsidRPr="00740FA3" w:rsidRDefault="00792B66" w:rsidP="000B5D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40FA3">
              <w:rPr>
                <w:rFonts w:ascii="Times Roman" w:hAnsi="Times Roman" w:cs="Calibri"/>
                <w:color w:val="000000"/>
              </w:rPr>
              <w:t>181.26</w:t>
            </w:r>
            <w:r w:rsidR="000B5DF6" w:rsidRPr="00740FA3">
              <w:rPr>
                <w:rFonts w:ascii="Times Roman" w:hAnsi="Times Roman" w:cs="Calibri"/>
                <w:color w:val="000000"/>
              </w:rPr>
              <w:t xml:space="preserve"> ± 4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F08C" w14:textId="301E049A" w:rsidR="00792B66" w:rsidRPr="00740FA3" w:rsidRDefault="00792B66" w:rsidP="000B5D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40FA3">
              <w:rPr>
                <w:rFonts w:ascii="Times Roman" w:hAnsi="Times Roman" w:cs="Calibri"/>
                <w:color w:val="000000"/>
              </w:rPr>
              <w:t>71.57</w:t>
            </w:r>
            <w:r w:rsidR="000B5DF6" w:rsidRPr="00740FA3">
              <w:rPr>
                <w:rFonts w:ascii="Times Roman" w:hAnsi="Times Roman" w:cs="Calibri"/>
                <w:color w:val="000000"/>
              </w:rPr>
              <w:t xml:space="preserve"> ± 2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2644" w14:textId="0F3D87FE" w:rsidR="00792B66" w:rsidRPr="00740FA3" w:rsidRDefault="00792B66" w:rsidP="000B5D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40FA3">
              <w:rPr>
                <w:rFonts w:ascii="Times Roman" w:hAnsi="Times Roman" w:cs="Calibri"/>
                <w:color w:val="000000"/>
              </w:rPr>
              <w:t>32.61</w:t>
            </w:r>
            <w:r w:rsidR="000B5DF6" w:rsidRPr="00740FA3">
              <w:rPr>
                <w:rFonts w:ascii="Times Roman" w:hAnsi="Times Roman" w:cs="Calibri"/>
                <w:color w:val="000000"/>
              </w:rPr>
              <w:t xml:space="preserve"> ± 1.15</w:t>
            </w:r>
          </w:p>
        </w:tc>
      </w:tr>
      <w:tr w:rsidR="00792B66" w:rsidRPr="00740FA3" w14:paraId="7FCC12CA" w14:textId="77777777" w:rsidTr="000B5D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B36F" w14:textId="77777777" w:rsidR="00792B66" w:rsidRPr="00740FA3" w:rsidRDefault="00792B66" w:rsidP="000B5D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40FA3">
              <w:rPr>
                <w:rFonts w:ascii="Times Roman" w:hAnsi="Times Roman" w:cs="Calibri"/>
                <w:color w:val="000000"/>
              </w:rPr>
              <w:t>month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85EF" w14:textId="2090A152" w:rsidR="00792B66" w:rsidRPr="00740FA3" w:rsidRDefault="00792B66" w:rsidP="000B5D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40FA3">
              <w:rPr>
                <w:rFonts w:ascii="Times Roman" w:hAnsi="Times Roman" w:cs="Calibri"/>
                <w:color w:val="000000"/>
              </w:rPr>
              <w:t>177.39</w:t>
            </w:r>
            <w:r w:rsidR="000B5DF6" w:rsidRPr="00740FA3">
              <w:rPr>
                <w:rFonts w:ascii="Times Roman" w:hAnsi="Times Roman" w:cs="Calibri"/>
                <w:color w:val="000000"/>
              </w:rPr>
              <w:t xml:space="preserve"> ± 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0F25" w14:textId="11CC94A5" w:rsidR="00792B66" w:rsidRPr="00740FA3" w:rsidRDefault="00792B66" w:rsidP="000B5D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40FA3">
              <w:rPr>
                <w:rFonts w:ascii="Times Roman" w:hAnsi="Times Roman" w:cs="Calibri"/>
                <w:color w:val="000000"/>
              </w:rPr>
              <w:t>69.82</w:t>
            </w:r>
            <w:r w:rsidR="000B5DF6" w:rsidRPr="00740FA3">
              <w:rPr>
                <w:rFonts w:ascii="Times Roman" w:hAnsi="Times Roman" w:cs="Calibri"/>
                <w:color w:val="000000"/>
              </w:rPr>
              <w:t xml:space="preserve"> ± 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D8E2" w14:textId="115A4759" w:rsidR="00792B66" w:rsidRPr="00740FA3" w:rsidRDefault="00792B66" w:rsidP="000B5D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40FA3">
              <w:rPr>
                <w:rFonts w:ascii="Times Roman" w:hAnsi="Times Roman" w:cs="Calibri"/>
                <w:color w:val="000000"/>
              </w:rPr>
              <w:t>31.40</w:t>
            </w:r>
            <w:r w:rsidR="000B5DF6" w:rsidRPr="00740FA3">
              <w:rPr>
                <w:rFonts w:ascii="Times Roman" w:hAnsi="Times Roman" w:cs="Calibri"/>
                <w:color w:val="000000"/>
              </w:rPr>
              <w:t xml:space="preserve"> ± 1.20</w:t>
            </w:r>
          </w:p>
        </w:tc>
      </w:tr>
      <w:tr w:rsidR="00792B66" w:rsidRPr="00740FA3" w14:paraId="674FF8B7" w14:textId="77777777" w:rsidTr="000B5D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9D488" w14:textId="77777777" w:rsidR="00792B66" w:rsidRPr="00740FA3" w:rsidRDefault="00792B66" w:rsidP="000B5D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40FA3">
              <w:rPr>
                <w:rFonts w:ascii="Times Roman" w:hAnsi="Times Roman" w:cs="Calibri"/>
                <w:color w:val="000000"/>
              </w:rPr>
              <w:t>month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B36B4" w14:textId="4561313D" w:rsidR="00792B66" w:rsidRPr="00740FA3" w:rsidRDefault="00792B66" w:rsidP="000B5D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40FA3">
              <w:rPr>
                <w:rFonts w:ascii="Times Roman" w:hAnsi="Times Roman" w:cs="Calibri"/>
                <w:color w:val="000000"/>
              </w:rPr>
              <w:t>152.64</w:t>
            </w:r>
            <w:r w:rsidR="000B5DF6" w:rsidRPr="00740FA3">
              <w:rPr>
                <w:rFonts w:ascii="Times Roman" w:hAnsi="Times Roman" w:cs="Calibri"/>
                <w:color w:val="000000"/>
              </w:rPr>
              <w:t xml:space="preserve"> ± 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E744E" w14:textId="3059A1D0" w:rsidR="00792B66" w:rsidRPr="00740FA3" w:rsidRDefault="00792B66" w:rsidP="000B5D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40FA3">
              <w:rPr>
                <w:rFonts w:ascii="Times Roman" w:hAnsi="Times Roman" w:cs="Calibri"/>
                <w:color w:val="000000"/>
              </w:rPr>
              <w:t>66.05</w:t>
            </w:r>
            <w:r w:rsidR="000B5DF6" w:rsidRPr="00740FA3">
              <w:rPr>
                <w:rFonts w:ascii="Times Roman" w:hAnsi="Times Roman" w:cs="Calibri"/>
                <w:color w:val="000000"/>
              </w:rPr>
              <w:t xml:space="preserve"> ± 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090CF" w14:textId="1282795C" w:rsidR="00792B66" w:rsidRPr="00740FA3" w:rsidRDefault="00792B66" w:rsidP="000B5DF6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740FA3">
              <w:rPr>
                <w:rFonts w:ascii="Times Roman" w:hAnsi="Times Roman" w:cs="Calibri"/>
                <w:color w:val="000000"/>
              </w:rPr>
              <w:t>30.84</w:t>
            </w:r>
            <w:r w:rsidR="000B5DF6" w:rsidRPr="00740FA3">
              <w:rPr>
                <w:rFonts w:ascii="Times Roman" w:hAnsi="Times Roman" w:cs="Calibri"/>
                <w:color w:val="000000"/>
              </w:rPr>
              <w:t xml:space="preserve"> ± 0.22</w:t>
            </w:r>
          </w:p>
        </w:tc>
      </w:tr>
    </w:tbl>
    <w:p w14:paraId="49C0B53E" w14:textId="77978DFC" w:rsidR="000B5DF6" w:rsidRPr="00740FA3" w:rsidRDefault="000B5DF6">
      <w:pPr>
        <w:rPr>
          <w:rFonts w:ascii="Times" w:hAnsi="Times"/>
          <w:color w:val="000000"/>
          <w:sz w:val="21"/>
          <w:szCs w:val="21"/>
        </w:rPr>
      </w:pPr>
      <w:r w:rsidRPr="00740FA3">
        <w:rPr>
          <w:rFonts w:ascii="Times" w:hAnsi="Times"/>
          <w:color w:val="000000"/>
          <w:sz w:val="21"/>
          <w:szCs w:val="21"/>
        </w:rPr>
        <w:t xml:space="preserve">All data in </w:t>
      </w:r>
      <w:proofErr w:type="spellStart"/>
      <w:r w:rsidRPr="00740FA3">
        <w:rPr>
          <w:rFonts w:ascii="Times" w:hAnsi="Times"/>
          <w:sz w:val="21"/>
          <w:szCs w:val="21"/>
        </w:rPr>
        <w:t>μg</w:t>
      </w:r>
      <w:proofErr w:type="spellEnd"/>
      <w:r w:rsidRPr="00740FA3">
        <w:rPr>
          <w:rFonts w:ascii="Times" w:hAnsi="Times"/>
          <w:sz w:val="21"/>
          <w:szCs w:val="21"/>
        </w:rPr>
        <w:t>/mL</w:t>
      </w:r>
    </w:p>
    <w:p w14:paraId="3543FCB9" w14:textId="77777777" w:rsidR="0001514C" w:rsidRPr="00740FA3" w:rsidRDefault="0001514C">
      <w:pPr>
        <w:rPr>
          <w:rFonts w:ascii="Times" w:eastAsia="SimSun" w:hAnsi="Times" w:cs="SimSun"/>
        </w:rPr>
      </w:pPr>
      <w:r w:rsidRPr="00740FA3">
        <w:rPr>
          <w:rFonts w:ascii="Times" w:eastAsia="SimSun" w:hAnsi="Times" w:cs="SimSun"/>
        </w:rPr>
        <w:br w:type="page"/>
      </w:r>
    </w:p>
    <w:p w14:paraId="0E8A0831" w14:textId="1D70029F" w:rsidR="00792B66" w:rsidRPr="00740FA3" w:rsidRDefault="0001514C">
      <w:pPr>
        <w:rPr>
          <w:rFonts w:ascii="Times" w:eastAsia="SimSun" w:hAnsi="Times" w:cs="SimSun"/>
        </w:rPr>
      </w:pPr>
      <w:r w:rsidRPr="00740FA3">
        <w:rPr>
          <w:rFonts w:ascii="Times" w:eastAsia="SimSun" w:hAnsi="Times" w:cs="SimSun"/>
          <w:noProof/>
          <w:lang w:eastAsia="en-US"/>
        </w:rPr>
        <w:drawing>
          <wp:inline distT="0" distB="0" distL="0" distR="0" wp14:anchorId="1944EBF3" wp14:editId="00C04ADC">
            <wp:extent cx="6404610" cy="2019935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69165D5-BD99-D14D-A206-E9F29FC2FB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69165D5-BD99-D14D-A206-E9F29FC2FB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04610" cy="201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159BD" w14:textId="1DBB3977" w:rsidR="0001514C" w:rsidRPr="008F3646" w:rsidRDefault="0001514C">
      <w:pPr>
        <w:rPr>
          <w:rFonts w:ascii="Times" w:eastAsia="SimSun" w:hAnsi="Times" w:cs="SimSun"/>
        </w:rPr>
      </w:pPr>
      <w:r w:rsidRPr="00740FA3">
        <w:rPr>
          <w:rFonts w:ascii="Times" w:eastAsia="SimSun" w:hAnsi="Times" w:cs="SimSun"/>
          <w:b/>
          <w:bCs/>
        </w:rPr>
        <w:t>Figure S1.</w:t>
      </w:r>
      <w:r w:rsidRPr="00740FA3">
        <w:rPr>
          <w:rFonts w:ascii="Times" w:eastAsia="SimSun" w:hAnsi="Times" w:cs="SimSun"/>
        </w:rPr>
        <w:t xml:space="preserve"> </w:t>
      </w:r>
      <w:r w:rsidRPr="00740FA3">
        <w:rPr>
          <w:rFonts w:ascii="Times" w:hAnsi="Times"/>
        </w:rPr>
        <w:t>Detected content of epicatechin, procyanidin B2, catechin and gallic acid in GSE capsule using extraction solvent of 70% methanol acidified using 1% formic acid, and water with 1% formic acid.</w:t>
      </w:r>
      <w:bookmarkStart w:id="0" w:name="_GoBack"/>
      <w:bookmarkEnd w:id="0"/>
    </w:p>
    <w:sectPr w:rsidR="0001514C" w:rsidRPr="008F3646" w:rsidSect="006314A5">
      <w:pgSz w:w="12240" w:h="15840"/>
      <w:pgMar w:top="1151" w:right="1077" w:bottom="1151" w:left="107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D5BE48" w14:textId="77777777" w:rsidR="00B2055F" w:rsidRDefault="00B2055F" w:rsidP="00A7762D">
      <w:r>
        <w:separator/>
      </w:r>
    </w:p>
  </w:endnote>
  <w:endnote w:type="continuationSeparator" w:id="0">
    <w:p w14:paraId="5A0307A2" w14:textId="77777777" w:rsidR="00B2055F" w:rsidRDefault="00B2055F" w:rsidP="00A77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ĝ쵰ᔤ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501924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16E57C" w14:textId="1F8B328B" w:rsidR="00A7762D" w:rsidRDefault="00A7762D" w:rsidP="00CF7A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286292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16158C" w14:textId="6608D6F4" w:rsidR="00A7762D" w:rsidRDefault="00A7762D" w:rsidP="00A7762D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FF4566" w14:textId="77777777" w:rsidR="00A7762D" w:rsidRDefault="00A7762D" w:rsidP="00A7762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155952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065C43" w14:textId="0507C80F" w:rsidR="00A7762D" w:rsidRDefault="00A7762D" w:rsidP="00A776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40FA3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0152EACD" w14:textId="77777777" w:rsidR="00A7762D" w:rsidRDefault="00A7762D" w:rsidP="00A776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4CC756" w14:textId="77777777" w:rsidR="00B2055F" w:rsidRDefault="00B2055F" w:rsidP="00A7762D">
      <w:r>
        <w:separator/>
      </w:r>
    </w:p>
  </w:footnote>
  <w:footnote w:type="continuationSeparator" w:id="0">
    <w:p w14:paraId="5990A972" w14:textId="77777777" w:rsidR="00B2055F" w:rsidRDefault="00B2055F" w:rsidP="00A776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504"/>
    <w:rsid w:val="0001514C"/>
    <w:rsid w:val="00020B17"/>
    <w:rsid w:val="000B5DF6"/>
    <w:rsid w:val="000F1167"/>
    <w:rsid w:val="00106EFE"/>
    <w:rsid w:val="001109F5"/>
    <w:rsid w:val="0015211C"/>
    <w:rsid w:val="00182FB1"/>
    <w:rsid w:val="00187333"/>
    <w:rsid w:val="001C1B3F"/>
    <w:rsid w:val="001D0893"/>
    <w:rsid w:val="00230C4E"/>
    <w:rsid w:val="00262DC4"/>
    <w:rsid w:val="002A5012"/>
    <w:rsid w:val="002B44D1"/>
    <w:rsid w:val="002C009B"/>
    <w:rsid w:val="003655AD"/>
    <w:rsid w:val="003700D5"/>
    <w:rsid w:val="003847E9"/>
    <w:rsid w:val="003A73ED"/>
    <w:rsid w:val="004348D1"/>
    <w:rsid w:val="00436C75"/>
    <w:rsid w:val="004907EB"/>
    <w:rsid w:val="004B2C72"/>
    <w:rsid w:val="004D4704"/>
    <w:rsid w:val="00524368"/>
    <w:rsid w:val="00543EEB"/>
    <w:rsid w:val="005F6432"/>
    <w:rsid w:val="0062543E"/>
    <w:rsid w:val="006314A5"/>
    <w:rsid w:val="00640BF1"/>
    <w:rsid w:val="00662BB6"/>
    <w:rsid w:val="00694993"/>
    <w:rsid w:val="006E45B0"/>
    <w:rsid w:val="0070000D"/>
    <w:rsid w:val="00713940"/>
    <w:rsid w:val="00715DCF"/>
    <w:rsid w:val="00740FA3"/>
    <w:rsid w:val="00743B8E"/>
    <w:rsid w:val="007902E7"/>
    <w:rsid w:val="00792B66"/>
    <w:rsid w:val="00873ED4"/>
    <w:rsid w:val="008A7B42"/>
    <w:rsid w:val="008E1BBD"/>
    <w:rsid w:val="008F3646"/>
    <w:rsid w:val="00914483"/>
    <w:rsid w:val="009362DE"/>
    <w:rsid w:val="009753CD"/>
    <w:rsid w:val="009941C7"/>
    <w:rsid w:val="009A0AB1"/>
    <w:rsid w:val="00A06054"/>
    <w:rsid w:val="00A414CC"/>
    <w:rsid w:val="00A7762D"/>
    <w:rsid w:val="00AD7497"/>
    <w:rsid w:val="00AF16E8"/>
    <w:rsid w:val="00B2055F"/>
    <w:rsid w:val="00B671BB"/>
    <w:rsid w:val="00BC390D"/>
    <w:rsid w:val="00D0269F"/>
    <w:rsid w:val="00D1302C"/>
    <w:rsid w:val="00D90457"/>
    <w:rsid w:val="00DD6BC9"/>
    <w:rsid w:val="00DE6AD2"/>
    <w:rsid w:val="00E301CD"/>
    <w:rsid w:val="00E31504"/>
    <w:rsid w:val="00E61A2B"/>
    <w:rsid w:val="00E8023E"/>
    <w:rsid w:val="00EA657D"/>
    <w:rsid w:val="00F22B57"/>
    <w:rsid w:val="00F2528A"/>
    <w:rsid w:val="00F325A9"/>
    <w:rsid w:val="00F46D81"/>
    <w:rsid w:val="00F70948"/>
    <w:rsid w:val="00F73931"/>
    <w:rsid w:val="00F9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EC5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E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0457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D1302C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39"/>
    <w:rsid w:val="00D130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762D"/>
  </w:style>
  <w:style w:type="paragraph" w:styleId="Footer">
    <w:name w:val="footer"/>
    <w:basedOn w:val="Normal"/>
    <w:link w:val="FooterChar"/>
    <w:uiPriority w:val="99"/>
    <w:unhideWhenUsed/>
    <w:rsid w:val="00A776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762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7762D"/>
  </w:style>
  <w:style w:type="character" w:styleId="CommentReference">
    <w:name w:val="annotation reference"/>
    <w:basedOn w:val="DefaultParagraphFont"/>
    <w:uiPriority w:val="99"/>
    <w:semiHidden/>
    <w:unhideWhenUsed/>
    <w:rsid w:val="006E4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45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45B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5B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A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E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0457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D1302C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39"/>
    <w:rsid w:val="00D130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762D"/>
  </w:style>
  <w:style w:type="paragraph" w:styleId="Footer">
    <w:name w:val="footer"/>
    <w:basedOn w:val="Normal"/>
    <w:link w:val="FooterChar"/>
    <w:uiPriority w:val="99"/>
    <w:unhideWhenUsed/>
    <w:rsid w:val="00A776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762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7762D"/>
  </w:style>
  <w:style w:type="character" w:styleId="CommentReference">
    <w:name w:val="annotation reference"/>
    <w:basedOn w:val="DefaultParagraphFont"/>
    <w:uiPriority w:val="99"/>
    <w:semiHidden/>
    <w:unhideWhenUsed/>
    <w:rsid w:val="006E4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45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45B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5B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A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1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CEA48D-5BF3-4F0B-8CDD-C10D8F751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159</Words>
  <Characters>12310</Characters>
  <Application>Microsoft Office Word</Application>
  <DocSecurity>4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4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tinglyu96@gmail.com</dc:creator>
  <cp:lastModifiedBy>, amshaveni</cp:lastModifiedBy>
  <cp:revision>2</cp:revision>
  <dcterms:created xsi:type="dcterms:W3CDTF">2021-12-10T06:27:00Z</dcterms:created>
  <dcterms:modified xsi:type="dcterms:W3CDTF">2021-12-10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